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Y="1591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09"/>
        <w:gridCol w:w="142"/>
        <w:gridCol w:w="3119"/>
      </w:tblGrid>
      <w:tr w:rsidR="00CA0C06" w:rsidRPr="00786DB1" w14:paraId="2C773C63" w14:textId="77777777" w:rsidTr="00CA0C06">
        <w:trPr>
          <w:trHeight w:val="227"/>
        </w:trPr>
        <w:tc>
          <w:tcPr>
            <w:tcW w:w="8222" w:type="dxa"/>
            <w:gridSpan w:val="4"/>
            <w:tcBorders>
              <w:bottom w:val="single" w:sz="4" w:space="0" w:color="auto"/>
            </w:tcBorders>
            <w:vAlign w:val="center"/>
          </w:tcPr>
          <w:p w14:paraId="1C84C49B" w14:textId="77777777" w:rsidR="00CA0C06" w:rsidRPr="00786DB1" w:rsidRDefault="00CA0C06" w:rsidP="00CA0C0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/>
              </w:rPr>
            </w:pPr>
            <w:bookmarkStart w:id="0" w:name="_GoBack"/>
            <w:bookmarkEnd w:id="0"/>
            <w:r w:rsidRPr="00786DB1">
              <w:rPr>
                <w:rFonts w:ascii="Palatino Linotype" w:eastAsiaTheme="minorHAnsi" w:hAnsi="Palatino Linotype" w:hint="eastAsia"/>
                <w:b/>
                <w:color w:val="000000" w:themeColor="text1"/>
                <w:sz w:val="16"/>
                <w:szCs w:val="16"/>
                <w:lang w:val="en-GB" w:eastAsia="zh-CN"/>
              </w:rPr>
              <w:t>S</w:t>
            </w:r>
            <w:r w:rsidRPr="00786DB1">
              <w:rPr>
                <w:rFonts w:ascii="Palatino Linotype" w:eastAsiaTheme="minorHAnsi" w:hAnsi="Palatino Linotype"/>
                <w:b/>
                <w:color w:val="000000" w:themeColor="text1"/>
                <w:sz w:val="16"/>
                <w:szCs w:val="16"/>
                <w:lang w:val="en-GB"/>
              </w:rPr>
              <w:t>upplemental Table 1a.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/>
              </w:rPr>
              <w:t xml:space="preserve"> Dietary consumption goal and </w:t>
            </w:r>
            <w:r w:rsidRPr="00786DB1"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  <w:t xml:space="preserve">one-day 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xemplary</w:t>
            </w:r>
            <w:r w:rsidRPr="00786DB1"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  <w:t xml:space="preserve"> menu for adult women having light level of physical activity (PAL=1.5, energy=1800 kcal)</w:t>
            </w:r>
          </w:p>
        </w:tc>
      </w:tr>
      <w:tr w:rsidR="00CA0C06" w:rsidRPr="00786DB1" w14:paraId="40EB4FE0" w14:textId="77777777" w:rsidTr="00CA0C06">
        <w:trPr>
          <w:trHeight w:val="227"/>
        </w:trPr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45FC7" w14:textId="77777777" w:rsidR="00CA0C06" w:rsidRPr="00786DB1" w:rsidRDefault="00CA0C06" w:rsidP="00CA0C0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Dietary consumption goal</w:t>
            </w:r>
          </w:p>
        </w:tc>
      </w:tr>
      <w:tr w:rsidR="00CA0C06" w:rsidRPr="00786DB1" w14:paraId="361C1BB6" w14:textId="77777777" w:rsidTr="00CA0C06">
        <w:trPr>
          <w:trHeight w:val="227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E642483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F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od group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02D96ACB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Goal intakes (gram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  <w:vAlign w:val="center"/>
          </w:tcPr>
          <w:p w14:paraId="69E29FDF" w14:textId="77777777" w:rsidR="00CA0C06" w:rsidRPr="00786DB1" w:rsidRDefault="00CA0C06" w:rsidP="00CA0C06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Key suggestions</w:t>
            </w:r>
          </w:p>
        </w:tc>
      </w:tr>
      <w:tr w:rsidR="001E5ED6" w:rsidRPr="00786DB1" w14:paraId="3DA56C94" w14:textId="77777777" w:rsidTr="001E5ED6">
        <w:trPr>
          <w:trHeight w:val="545"/>
        </w:trPr>
        <w:tc>
          <w:tcPr>
            <w:tcW w:w="2552" w:type="dxa"/>
            <w:vAlign w:val="center"/>
          </w:tcPr>
          <w:p w14:paraId="36B3F465" w14:textId="77777777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G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rains</w:t>
            </w:r>
          </w:p>
          <w:p w14:paraId="6F5FDC99" w14:textId="30B39BA9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T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ubers</w:t>
            </w:r>
          </w:p>
        </w:tc>
        <w:tc>
          <w:tcPr>
            <w:tcW w:w="2409" w:type="dxa"/>
            <w:vAlign w:val="center"/>
          </w:tcPr>
          <w:p w14:paraId="6D1428C5" w14:textId="77777777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25</w:t>
            </w:r>
          </w:p>
          <w:p w14:paraId="4B9EBE5C" w14:textId="396CF5DE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5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3261" w:type="dxa"/>
            <w:gridSpan w:val="2"/>
            <w:vAlign w:val="center"/>
          </w:tcPr>
          <w:p w14:paraId="23F9B51A" w14:textId="77777777" w:rsidR="001E5ED6" w:rsidRPr="00786DB1" w:rsidRDefault="001E5ED6" w:rsidP="00D96655">
            <w:pPr>
              <w:spacing w:line="200" w:lineRule="exac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O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ne third of the grains should be whole grains and mixed beans.</w:t>
            </w:r>
          </w:p>
        </w:tc>
      </w:tr>
      <w:tr w:rsidR="001E5ED6" w:rsidRPr="00786DB1" w14:paraId="404EF581" w14:textId="77777777" w:rsidTr="001E5ED6">
        <w:trPr>
          <w:trHeight w:val="566"/>
        </w:trPr>
        <w:tc>
          <w:tcPr>
            <w:tcW w:w="2552" w:type="dxa"/>
            <w:vAlign w:val="center"/>
          </w:tcPr>
          <w:p w14:paraId="57F94BCF" w14:textId="3A27C6C5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V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getables</w:t>
            </w:r>
          </w:p>
          <w:p w14:paraId="53589831" w14:textId="11DE3A37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Fruits</w:t>
            </w:r>
          </w:p>
        </w:tc>
        <w:tc>
          <w:tcPr>
            <w:tcW w:w="2409" w:type="dxa"/>
            <w:vAlign w:val="center"/>
          </w:tcPr>
          <w:p w14:paraId="03FF9CB3" w14:textId="77777777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4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  <w:p w14:paraId="08D376C2" w14:textId="002B4251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</w:tc>
        <w:tc>
          <w:tcPr>
            <w:tcW w:w="3261" w:type="dxa"/>
            <w:gridSpan w:val="2"/>
            <w:vAlign w:val="center"/>
          </w:tcPr>
          <w:p w14:paraId="337F939E" w14:textId="77777777" w:rsidR="001E5ED6" w:rsidRPr="00786DB1" w:rsidRDefault="001E5ED6" w:rsidP="00D96655">
            <w:pPr>
              <w:spacing w:line="200" w:lineRule="exac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hoose a variety of vegetables and fruits, and half of the vegetables should be dark vegetables.</w:t>
            </w:r>
          </w:p>
        </w:tc>
      </w:tr>
      <w:tr w:rsidR="001E5ED6" w:rsidRPr="00786DB1" w14:paraId="07C45A94" w14:textId="77777777" w:rsidTr="001E5ED6">
        <w:trPr>
          <w:trHeight w:val="773"/>
        </w:trPr>
        <w:tc>
          <w:tcPr>
            <w:tcW w:w="2552" w:type="dxa"/>
            <w:vAlign w:val="center"/>
          </w:tcPr>
          <w:p w14:paraId="537C6AEC" w14:textId="77777777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Meat and poultry</w:t>
            </w:r>
          </w:p>
          <w:p w14:paraId="671EB1EE" w14:textId="23014E02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F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ish and seafood</w:t>
            </w:r>
          </w:p>
          <w:p w14:paraId="3698A967" w14:textId="1F9CDB45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E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ggs</w:t>
            </w:r>
          </w:p>
        </w:tc>
        <w:tc>
          <w:tcPr>
            <w:tcW w:w="2409" w:type="dxa"/>
            <w:vAlign w:val="center"/>
          </w:tcPr>
          <w:p w14:paraId="704B1630" w14:textId="77777777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5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  <w:p w14:paraId="0B9F1A4A" w14:textId="77777777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5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  <w:p w14:paraId="19A7AB30" w14:textId="71C03D41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4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3261" w:type="dxa"/>
            <w:gridSpan w:val="2"/>
            <w:vAlign w:val="center"/>
          </w:tcPr>
          <w:p w14:paraId="505F10F3" w14:textId="77777777" w:rsidR="001E5ED6" w:rsidRPr="00786DB1" w:rsidRDefault="001E5ED6" w:rsidP="00D96655">
            <w:pPr>
              <w:spacing w:line="200" w:lineRule="exac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P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refer to fish and poultry, lean meat is better than fat meat.</w:t>
            </w:r>
          </w:p>
          <w:p w14:paraId="6A1A232D" w14:textId="77777777" w:rsidR="001E5ED6" w:rsidRPr="00786DB1" w:rsidRDefault="001E5ED6" w:rsidP="00D96655">
            <w:pPr>
              <w:spacing w:line="200" w:lineRule="exac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at egg with yolk.</w:t>
            </w:r>
          </w:p>
        </w:tc>
      </w:tr>
      <w:tr w:rsidR="001E5ED6" w:rsidRPr="00786DB1" w14:paraId="1D86C01C" w14:textId="77777777" w:rsidTr="001E5ED6">
        <w:trPr>
          <w:trHeight w:val="786"/>
        </w:trPr>
        <w:tc>
          <w:tcPr>
            <w:tcW w:w="2552" w:type="dxa"/>
            <w:vAlign w:val="center"/>
          </w:tcPr>
          <w:p w14:paraId="1BE414FA" w14:textId="041A5F6C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S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y beans and products</w:t>
            </w:r>
          </w:p>
          <w:p w14:paraId="18056F59" w14:textId="02CB6AA9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Seeds and nuts</w:t>
            </w:r>
          </w:p>
          <w:p w14:paraId="4D8EE773" w14:textId="238D771C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D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airy</w:t>
            </w:r>
          </w:p>
        </w:tc>
        <w:tc>
          <w:tcPr>
            <w:tcW w:w="2409" w:type="dxa"/>
            <w:vAlign w:val="center"/>
          </w:tcPr>
          <w:p w14:paraId="5B1A4588" w14:textId="77777777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  <w:p w14:paraId="19EA5D1B" w14:textId="77777777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  <w:p w14:paraId="7E520E53" w14:textId="4F02A176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3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</w:tc>
        <w:tc>
          <w:tcPr>
            <w:tcW w:w="3261" w:type="dxa"/>
            <w:gridSpan w:val="2"/>
            <w:vAlign w:val="center"/>
          </w:tcPr>
          <w:p w14:paraId="2CFC8768" w14:textId="77777777" w:rsidR="001E5ED6" w:rsidRPr="00786DB1" w:rsidRDefault="001E5ED6" w:rsidP="00D96655">
            <w:pPr>
              <w:spacing w:line="200" w:lineRule="exac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Consume dairy every day.</w:t>
            </w:r>
          </w:p>
          <w:p w14:paraId="6EE360FE" w14:textId="77777777" w:rsidR="001E5ED6" w:rsidRPr="00786DB1" w:rsidRDefault="001E5ED6" w:rsidP="00D96655">
            <w:pPr>
              <w:spacing w:line="200" w:lineRule="exac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at soy beans and product usually.</w:t>
            </w:r>
          </w:p>
          <w:p w14:paraId="240CE3AA" w14:textId="77777777" w:rsidR="001E5ED6" w:rsidRPr="00786DB1" w:rsidRDefault="001E5ED6" w:rsidP="00D96655">
            <w:pPr>
              <w:spacing w:line="200" w:lineRule="exac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E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at seeds and nuts moderately.</w:t>
            </w:r>
          </w:p>
        </w:tc>
      </w:tr>
      <w:tr w:rsidR="001E5ED6" w:rsidRPr="00786DB1" w14:paraId="1D669768" w14:textId="77777777" w:rsidTr="001E5ED6">
        <w:trPr>
          <w:trHeight w:val="454"/>
        </w:trPr>
        <w:tc>
          <w:tcPr>
            <w:tcW w:w="2552" w:type="dxa"/>
            <w:vAlign w:val="center"/>
          </w:tcPr>
          <w:p w14:paraId="773AFEAE" w14:textId="77777777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oking oils</w:t>
            </w:r>
          </w:p>
          <w:p w14:paraId="3D5946D3" w14:textId="2D494F4D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Salt</w:t>
            </w:r>
          </w:p>
        </w:tc>
        <w:tc>
          <w:tcPr>
            <w:tcW w:w="2409" w:type="dxa"/>
            <w:vAlign w:val="center"/>
          </w:tcPr>
          <w:p w14:paraId="6525D17D" w14:textId="77777777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  <w:p w14:paraId="24FEF1BC" w14:textId="76E29880" w:rsidR="001E5ED6" w:rsidRPr="00786DB1" w:rsidRDefault="001E5ED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</w:tc>
        <w:tc>
          <w:tcPr>
            <w:tcW w:w="3261" w:type="dxa"/>
            <w:gridSpan w:val="2"/>
            <w:vAlign w:val="center"/>
          </w:tcPr>
          <w:p w14:paraId="638C6E0B" w14:textId="77777777" w:rsidR="001E5ED6" w:rsidRPr="00786DB1" w:rsidRDefault="001E5ED6" w:rsidP="00D96655">
            <w:pPr>
              <w:spacing w:line="200" w:lineRule="exac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 xml:space="preserve">onsume less salt and cooking oils and develop a light eating habit. </w:t>
            </w:r>
          </w:p>
        </w:tc>
      </w:tr>
      <w:tr w:rsidR="00CA0C06" w:rsidRPr="00786DB1" w14:paraId="6F10AF57" w14:textId="77777777" w:rsidTr="00CA0C06">
        <w:trPr>
          <w:trHeight w:val="227"/>
        </w:trPr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94A34" w14:textId="77777777" w:rsidR="00CA0C06" w:rsidRPr="00786DB1" w:rsidRDefault="00CA0C06" w:rsidP="00CA0C0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O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ne-day exemplary menu</w:t>
            </w:r>
          </w:p>
        </w:tc>
      </w:tr>
      <w:tr w:rsidR="00CA0C06" w:rsidRPr="00786DB1" w14:paraId="2A051E54" w14:textId="77777777" w:rsidTr="00CA0C06">
        <w:trPr>
          <w:trHeight w:val="227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E237F95" w14:textId="50C78041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D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ining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vAlign w:val="center"/>
          </w:tcPr>
          <w:p w14:paraId="62E27562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F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od name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24BE0CFD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A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mount (gram)</w:t>
            </w:r>
          </w:p>
        </w:tc>
      </w:tr>
      <w:tr w:rsidR="00CA0C06" w:rsidRPr="00786DB1" w14:paraId="58597E70" w14:textId="77777777" w:rsidTr="00CA0C06">
        <w:trPr>
          <w:trHeight w:val="56"/>
        </w:trPr>
        <w:tc>
          <w:tcPr>
            <w:tcW w:w="2552" w:type="dxa"/>
            <w:vAlign w:val="center"/>
          </w:tcPr>
          <w:p w14:paraId="21693CE2" w14:textId="77777777" w:rsidR="00CA0C06" w:rsidRPr="00786DB1" w:rsidRDefault="001071DC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hyperlink r:id="rId7" w:history="1">
              <w:r w:rsidR="00CA0C06" w:rsidRPr="00786DB1">
                <w:rPr>
                  <w:rFonts w:ascii="Palatino Linotype" w:eastAsiaTheme="minorHAnsi" w:hAnsi="Palatino Linotype"/>
                  <w:color w:val="000000" w:themeColor="text1"/>
                  <w:sz w:val="16"/>
                  <w:szCs w:val="16"/>
                  <w:lang w:val="en-GB" w:eastAsia="zh-CN"/>
                </w:rPr>
                <w:t>Breakfast</w:t>
              </w:r>
            </w:hyperlink>
          </w:p>
        </w:tc>
        <w:tc>
          <w:tcPr>
            <w:tcW w:w="2551" w:type="dxa"/>
            <w:gridSpan w:val="2"/>
            <w:vAlign w:val="center"/>
          </w:tcPr>
          <w:p w14:paraId="5D515EB3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O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at</w:t>
            </w:r>
          </w:p>
        </w:tc>
        <w:tc>
          <w:tcPr>
            <w:tcW w:w="3119" w:type="dxa"/>
            <w:vAlign w:val="center"/>
          </w:tcPr>
          <w:p w14:paraId="15AAE680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</w:tc>
      </w:tr>
      <w:tr w:rsidR="00CA0C06" w:rsidRPr="00786DB1" w14:paraId="28EE6DC2" w14:textId="77777777" w:rsidTr="00CA0C06">
        <w:trPr>
          <w:trHeight w:val="183"/>
        </w:trPr>
        <w:tc>
          <w:tcPr>
            <w:tcW w:w="2552" w:type="dxa"/>
          </w:tcPr>
          <w:p w14:paraId="7C546287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551" w:type="dxa"/>
            <w:gridSpan w:val="2"/>
          </w:tcPr>
          <w:p w14:paraId="4C54DF0F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E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gg</w:t>
            </w:r>
          </w:p>
        </w:tc>
        <w:tc>
          <w:tcPr>
            <w:tcW w:w="3119" w:type="dxa"/>
          </w:tcPr>
          <w:p w14:paraId="6EFE32C4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4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</w:tc>
      </w:tr>
      <w:tr w:rsidR="00CA0C06" w:rsidRPr="00786DB1" w14:paraId="1E1D85DA" w14:textId="77777777" w:rsidTr="00CA0C06">
        <w:trPr>
          <w:trHeight w:val="219"/>
        </w:trPr>
        <w:tc>
          <w:tcPr>
            <w:tcW w:w="2552" w:type="dxa"/>
            <w:vAlign w:val="center"/>
          </w:tcPr>
          <w:p w14:paraId="5DF57C53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2DAF559E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Milk</w:t>
            </w:r>
          </w:p>
        </w:tc>
        <w:tc>
          <w:tcPr>
            <w:tcW w:w="3119" w:type="dxa"/>
            <w:vAlign w:val="center"/>
          </w:tcPr>
          <w:p w14:paraId="3A746398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3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</w:tc>
      </w:tr>
      <w:tr w:rsidR="00CA0C06" w:rsidRPr="00786DB1" w14:paraId="4564CD05" w14:textId="77777777" w:rsidTr="00CA0C06">
        <w:trPr>
          <w:trHeight w:val="154"/>
        </w:trPr>
        <w:tc>
          <w:tcPr>
            <w:tcW w:w="2552" w:type="dxa"/>
            <w:vAlign w:val="center"/>
          </w:tcPr>
          <w:p w14:paraId="6DA4C88B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65AE8038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lery</w:t>
            </w:r>
          </w:p>
        </w:tc>
        <w:tc>
          <w:tcPr>
            <w:tcW w:w="3119" w:type="dxa"/>
            <w:vAlign w:val="center"/>
          </w:tcPr>
          <w:p w14:paraId="7279CAC5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5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</w:tc>
      </w:tr>
      <w:tr w:rsidR="00CA0C06" w:rsidRPr="00786DB1" w14:paraId="7C621333" w14:textId="77777777" w:rsidTr="00CA0C06">
        <w:trPr>
          <w:trHeight w:val="227"/>
        </w:trPr>
        <w:tc>
          <w:tcPr>
            <w:tcW w:w="2552" w:type="dxa"/>
            <w:vAlign w:val="center"/>
          </w:tcPr>
          <w:p w14:paraId="471A108F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4DFA0C53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P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anut</w:t>
            </w:r>
          </w:p>
        </w:tc>
        <w:tc>
          <w:tcPr>
            <w:tcW w:w="3119" w:type="dxa"/>
            <w:vAlign w:val="center"/>
          </w:tcPr>
          <w:p w14:paraId="0CB7A5D8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</w:tc>
      </w:tr>
      <w:tr w:rsidR="00CA0C06" w:rsidRPr="00786DB1" w14:paraId="2F650D3B" w14:textId="77777777" w:rsidTr="00CA0C06">
        <w:trPr>
          <w:trHeight w:val="227"/>
        </w:trPr>
        <w:tc>
          <w:tcPr>
            <w:tcW w:w="2552" w:type="dxa"/>
            <w:vAlign w:val="center"/>
          </w:tcPr>
          <w:p w14:paraId="59879385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L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unch</w:t>
            </w:r>
          </w:p>
        </w:tc>
        <w:tc>
          <w:tcPr>
            <w:tcW w:w="2551" w:type="dxa"/>
            <w:gridSpan w:val="2"/>
            <w:vAlign w:val="center"/>
          </w:tcPr>
          <w:p w14:paraId="4133493B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R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ice</w:t>
            </w:r>
          </w:p>
        </w:tc>
        <w:tc>
          <w:tcPr>
            <w:tcW w:w="3119" w:type="dxa"/>
            <w:vAlign w:val="center"/>
          </w:tcPr>
          <w:p w14:paraId="678D3632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</w:tc>
      </w:tr>
      <w:tr w:rsidR="00CA0C06" w:rsidRPr="00786DB1" w14:paraId="502058E7" w14:textId="77777777" w:rsidTr="00CA0C06">
        <w:trPr>
          <w:trHeight w:val="227"/>
        </w:trPr>
        <w:tc>
          <w:tcPr>
            <w:tcW w:w="2552" w:type="dxa"/>
            <w:vAlign w:val="center"/>
          </w:tcPr>
          <w:p w14:paraId="52B96DF1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2EBBAAC4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b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Foxtail millet</w:t>
            </w:r>
          </w:p>
        </w:tc>
        <w:tc>
          <w:tcPr>
            <w:tcW w:w="3119" w:type="dxa"/>
            <w:vAlign w:val="center"/>
          </w:tcPr>
          <w:p w14:paraId="7092F07A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</w:tc>
      </w:tr>
      <w:tr w:rsidR="00CA0C06" w:rsidRPr="00786DB1" w14:paraId="153DE8A9" w14:textId="77777777" w:rsidTr="00CA0C06">
        <w:trPr>
          <w:trHeight w:val="227"/>
        </w:trPr>
        <w:tc>
          <w:tcPr>
            <w:tcW w:w="2552" w:type="dxa"/>
            <w:vAlign w:val="center"/>
          </w:tcPr>
          <w:p w14:paraId="03FF7502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7A386E18" w14:textId="77777777" w:rsidR="00CA0C06" w:rsidRPr="00786DB1" w:rsidRDefault="001071DC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hyperlink r:id="rId8" w:history="1">
              <w:r w:rsidR="00CA0C06" w:rsidRPr="00786DB1">
                <w:rPr>
                  <w:rFonts w:ascii="Palatino Linotype" w:eastAsiaTheme="minorHAnsi" w:hAnsi="Palatino Linotype"/>
                  <w:color w:val="000000" w:themeColor="text1"/>
                  <w:sz w:val="16"/>
                  <w:szCs w:val="16"/>
                  <w:lang w:val="en-GB" w:eastAsia="zh-CN"/>
                </w:rPr>
                <w:t>Chicken, </w:t>
              </w:r>
            </w:hyperlink>
            <w:hyperlink r:id="rId9" w:history="1">
              <w:r w:rsidR="00CA0C06" w:rsidRPr="00786DB1">
                <w:rPr>
                  <w:rFonts w:ascii="Palatino Linotype" w:eastAsiaTheme="minorHAnsi" w:hAnsi="Palatino Linotype"/>
                  <w:color w:val="000000" w:themeColor="text1"/>
                  <w:sz w:val="16"/>
                  <w:szCs w:val="16"/>
                  <w:lang w:val="en-GB" w:eastAsia="zh-CN"/>
                </w:rPr>
                <w:t>wing</w:t>
              </w:r>
            </w:hyperlink>
          </w:p>
        </w:tc>
        <w:tc>
          <w:tcPr>
            <w:tcW w:w="3119" w:type="dxa"/>
            <w:vAlign w:val="center"/>
          </w:tcPr>
          <w:p w14:paraId="61E47A8A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5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</w:tc>
      </w:tr>
      <w:tr w:rsidR="00CA0C06" w:rsidRPr="00786DB1" w14:paraId="014B6D50" w14:textId="77777777" w:rsidTr="00CA0C06">
        <w:trPr>
          <w:trHeight w:val="227"/>
        </w:trPr>
        <w:tc>
          <w:tcPr>
            <w:tcW w:w="2552" w:type="dxa"/>
            <w:vAlign w:val="center"/>
          </w:tcPr>
          <w:p w14:paraId="03135DC9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190198F3" w14:textId="77777777" w:rsidR="00CA0C06" w:rsidRPr="00786DB1" w:rsidRDefault="001071DC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hyperlink r:id="rId10" w:history="1">
              <w:r w:rsidR="00CA0C06" w:rsidRPr="00786DB1">
                <w:rPr>
                  <w:rFonts w:ascii="Palatino Linotype" w:eastAsiaTheme="minorHAnsi" w:hAnsi="Palatino Linotype"/>
                  <w:color w:val="000000" w:themeColor="text1"/>
                  <w:sz w:val="16"/>
                  <w:szCs w:val="16"/>
                  <w:lang w:val="en-GB" w:eastAsia="zh-CN"/>
                </w:rPr>
                <w:t>Spinage</w:t>
              </w:r>
            </w:hyperlink>
          </w:p>
        </w:tc>
        <w:tc>
          <w:tcPr>
            <w:tcW w:w="3119" w:type="dxa"/>
            <w:vAlign w:val="center"/>
          </w:tcPr>
          <w:p w14:paraId="6D556D35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</w:tc>
      </w:tr>
      <w:tr w:rsidR="00CA0C06" w:rsidRPr="00786DB1" w14:paraId="0ABE954D" w14:textId="77777777" w:rsidTr="00CA0C06">
        <w:trPr>
          <w:trHeight w:val="227"/>
        </w:trPr>
        <w:tc>
          <w:tcPr>
            <w:tcW w:w="2552" w:type="dxa"/>
            <w:vAlign w:val="center"/>
          </w:tcPr>
          <w:p w14:paraId="45AD4EA2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24AE7C03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P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tato</w:t>
            </w:r>
          </w:p>
        </w:tc>
        <w:tc>
          <w:tcPr>
            <w:tcW w:w="3119" w:type="dxa"/>
            <w:vAlign w:val="center"/>
          </w:tcPr>
          <w:p w14:paraId="54D85841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</w:tc>
      </w:tr>
      <w:tr w:rsidR="00CA0C06" w:rsidRPr="00786DB1" w14:paraId="1F20B72F" w14:textId="77777777" w:rsidTr="00CA0C06">
        <w:trPr>
          <w:trHeight w:val="227"/>
        </w:trPr>
        <w:tc>
          <w:tcPr>
            <w:tcW w:w="2552" w:type="dxa"/>
            <w:vAlign w:val="center"/>
          </w:tcPr>
          <w:p w14:paraId="4C725CBA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5A5C166C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gg</w:t>
            </w:r>
          </w:p>
        </w:tc>
        <w:tc>
          <w:tcPr>
            <w:tcW w:w="3119" w:type="dxa"/>
            <w:vAlign w:val="center"/>
          </w:tcPr>
          <w:p w14:paraId="19D518AF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</w:tc>
      </w:tr>
      <w:tr w:rsidR="00CA0C06" w:rsidRPr="00786DB1" w14:paraId="508EE09B" w14:textId="77777777" w:rsidTr="00CA0C06">
        <w:trPr>
          <w:trHeight w:val="227"/>
        </w:trPr>
        <w:tc>
          <w:tcPr>
            <w:tcW w:w="2552" w:type="dxa"/>
            <w:vAlign w:val="center"/>
          </w:tcPr>
          <w:p w14:paraId="45205619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0493D6A0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L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aver, dried</w:t>
            </w:r>
          </w:p>
        </w:tc>
        <w:tc>
          <w:tcPr>
            <w:tcW w:w="3119" w:type="dxa"/>
            <w:vAlign w:val="center"/>
          </w:tcPr>
          <w:p w14:paraId="369D6DED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</w:p>
        </w:tc>
      </w:tr>
      <w:tr w:rsidR="00CA0C06" w:rsidRPr="00786DB1" w14:paraId="092BC4AE" w14:textId="77777777" w:rsidTr="00CA0C06">
        <w:trPr>
          <w:trHeight w:val="227"/>
        </w:trPr>
        <w:tc>
          <w:tcPr>
            <w:tcW w:w="2552" w:type="dxa"/>
            <w:vAlign w:val="center"/>
          </w:tcPr>
          <w:p w14:paraId="144B8D67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S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upper</w:t>
            </w:r>
          </w:p>
        </w:tc>
        <w:tc>
          <w:tcPr>
            <w:tcW w:w="2551" w:type="dxa"/>
            <w:gridSpan w:val="2"/>
            <w:vAlign w:val="center"/>
          </w:tcPr>
          <w:p w14:paraId="317C5BE5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R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ice</w:t>
            </w:r>
          </w:p>
        </w:tc>
        <w:tc>
          <w:tcPr>
            <w:tcW w:w="3119" w:type="dxa"/>
            <w:vAlign w:val="center"/>
          </w:tcPr>
          <w:p w14:paraId="0ADE31DE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7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</w:tc>
      </w:tr>
      <w:tr w:rsidR="00CA0C06" w:rsidRPr="00786DB1" w14:paraId="459DF18E" w14:textId="77777777" w:rsidTr="00CA0C06">
        <w:trPr>
          <w:trHeight w:val="227"/>
        </w:trPr>
        <w:tc>
          <w:tcPr>
            <w:tcW w:w="2552" w:type="dxa"/>
            <w:vAlign w:val="center"/>
          </w:tcPr>
          <w:p w14:paraId="6F24EF12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76F477A7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P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rch</w:t>
            </w:r>
          </w:p>
        </w:tc>
        <w:tc>
          <w:tcPr>
            <w:tcW w:w="3119" w:type="dxa"/>
            <w:vAlign w:val="center"/>
          </w:tcPr>
          <w:p w14:paraId="1B9F3416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5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</w:tc>
      </w:tr>
      <w:tr w:rsidR="00CA0C06" w:rsidRPr="00786DB1" w14:paraId="45DE750A" w14:textId="77777777" w:rsidTr="00CA0C06">
        <w:trPr>
          <w:trHeight w:val="227"/>
        </w:trPr>
        <w:tc>
          <w:tcPr>
            <w:tcW w:w="2552" w:type="dxa"/>
            <w:vAlign w:val="center"/>
          </w:tcPr>
          <w:p w14:paraId="5748ABF4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19F9818A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S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ybean curd, northern style</w:t>
            </w:r>
          </w:p>
        </w:tc>
        <w:tc>
          <w:tcPr>
            <w:tcW w:w="3119" w:type="dxa"/>
            <w:vAlign w:val="center"/>
          </w:tcPr>
          <w:p w14:paraId="13EB5311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</w:tc>
      </w:tr>
      <w:tr w:rsidR="00CA0C06" w:rsidRPr="00786DB1" w14:paraId="6F34EBF6" w14:textId="77777777" w:rsidTr="00CA0C06">
        <w:trPr>
          <w:trHeight w:val="227"/>
        </w:trPr>
        <w:tc>
          <w:tcPr>
            <w:tcW w:w="2552" w:type="dxa"/>
            <w:vAlign w:val="center"/>
          </w:tcPr>
          <w:p w14:paraId="023CCD83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71A4DC00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Shiitake mushroom</w:t>
            </w:r>
          </w:p>
        </w:tc>
        <w:tc>
          <w:tcPr>
            <w:tcW w:w="3119" w:type="dxa"/>
            <w:vAlign w:val="center"/>
          </w:tcPr>
          <w:p w14:paraId="5C98DBCB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</w:tc>
      </w:tr>
      <w:tr w:rsidR="00CA0C06" w:rsidRPr="00786DB1" w14:paraId="0A518612" w14:textId="77777777" w:rsidTr="00CA0C06">
        <w:trPr>
          <w:trHeight w:val="227"/>
        </w:trPr>
        <w:tc>
          <w:tcPr>
            <w:tcW w:w="2552" w:type="dxa"/>
            <w:vAlign w:val="center"/>
          </w:tcPr>
          <w:p w14:paraId="5C4D27D0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16FD42B0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R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ape</w:t>
            </w:r>
          </w:p>
        </w:tc>
        <w:tc>
          <w:tcPr>
            <w:tcW w:w="3119" w:type="dxa"/>
            <w:vAlign w:val="center"/>
          </w:tcPr>
          <w:p w14:paraId="0CF4118A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0</w:t>
            </w:r>
          </w:p>
        </w:tc>
      </w:tr>
      <w:tr w:rsidR="00CA0C06" w:rsidRPr="00786DB1" w14:paraId="2B2D77F0" w14:textId="77777777" w:rsidTr="00CA0C06">
        <w:trPr>
          <w:trHeight w:val="227"/>
        </w:trPr>
        <w:tc>
          <w:tcPr>
            <w:tcW w:w="2552" w:type="dxa"/>
            <w:vAlign w:val="center"/>
          </w:tcPr>
          <w:p w14:paraId="74911715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7D2F89D2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A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pple</w:t>
            </w:r>
          </w:p>
        </w:tc>
        <w:tc>
          <w:tcPr>
            <w:tcW w:w="3119" w:type="dxa"/>
            <w:vAlign w:val="center"/>
          </w:tcPr>
          <w:p w14:paraId="23C72D9C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</w:tc>
      </w:tr>
      <w:tr w:rsidR="00CA0C06" w:rsidRPr="00786DB1" w14:paraId="298DD9DC" w14:textId="77777777" w:rsidTr="00CA0C06">
        <w:trPr>
          <w:trHeight w:val="227"/>
        </w:trPr>
        <w:tc>
          <w:tcPr>
            <w:tcW w:w="2552" w:type="dxa"/>
            <w:vAlign w:val="center"/>
          </w:tcPr>
          <w:p w14:paraId="0A5F09DB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ndiments and other foods</w:t>
            </w:r>
          </w:p>
        </w:tc>
        <w:tc>
          <w:tcPr>
            <w:tcW w:w="2551" w:type="dxa"/>
            <w:gridSpan w:val="2"/>
            <w:vAlign w:val="center"/>
          </w:tcPr>
          <w:p w14:paraId="7B09DDF6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oking oil</w:t>
            </w:r>
          </w:p>
        </w:tc>
        <w:tc>
          <w:tcPr>
            <w:tcW w:w="3119" w:type="dxa"/>
            <w:vAlign w:val="center"/>
          </w:tcPr>
          <w:p w14:paraId="44952A8A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</w:tc>
      </w:tr>
      <w:tr w:rsidR="00CA0C06" w:rsidRPr="00786DB1" w14:paraId="2A2BBC36" w14:textId="77777777" w:rsidTr="00CA0C06">
        <w:trPr>
          <w:trHeight w:val="227"/>
        </w:trPr>
        <w:tc>
          <w:tcPr>
            <w:tcW w:w="2552" w:type="dxa"/>
            <w:vAlign w:val="center"/>
          </w:tcPr>
          <w:p w14:paraId="41EB8BB6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045BA734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S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alt</w:t>
            </w:r>
          </w:p>
        </w:tc>
        <w:tc>
          <w:tcPr>
            <w:tcW w:w="3119" w:type="dxa"/>
            <w:vAlign w:val="center"/>
          </w:tcPr>
          <w:p w14:paraId="4B2A2073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</w:tc>
      </w:tr>
      <w:tr w:rsidR="00CA0C06" w:rsidRPr="00786DB1" w14:paraId="3E230F08" w14:textId="77777777" w:rsidTr="00CA0C06">
        <w:trPr>
          <w:trHeight w:val="227"/>
        </w:trPr>
        <w:tc>
          <w:tcPr>
            <w:tcW w:w="2552" w:type="dxa"/>
            <w:vAlign w:val="center"/>
          </w:tcPr>
          <w:p w14:paraId="6AE034B0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3652324F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A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lcohol</w:t>
            </w:r>
          </w:p>
        </w:tc>
        <w:tc>
          <w:tcPr>
            <w:tcW w:w="3119" w:type="dxa"/>
            <w:vAlign w:val="center"/>
          </w:tcPr>
          <w:p w14:paraId="0A60C99C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&lt;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 xml:space="preserve"> 15</w:t>
            </w:r>
          </w:p>
        </w:tc>
      </w:tr>
      <w:tr w:rsidR="00CA0C06" w:rsidRPr="00786DB1" w14:paraId="43088DE8" w14:textId="77777777" w:rsidTr="00CA0C06">
        <w:trPr>
          <w:trHeight w:val="227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20489EF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vAlign w:val="center"/>
          </w:tcPr>
          <w:p w14:paraId="632C8278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A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dded sugar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D961DF8" w14:textId="77777777" w:rsidR="00CA0C06" w:rsidRPr="00786DB1" w:rsidRDefault="00CA0C06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&lt;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 xml:space="preserve"> 25</w:t>
            </w:r>
          </w:p>
        </w:tc>
      </w:tr>
    </w:tbl>
    <w:p w14:paraId="26ADCF95" w14:textId="77777777" w:rsidR="00156142" w:rsidRPr="003C5BBB" w:rsidRDefault="003C5BBB">
      <w:p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  </w:t>
      </w:r>
    </w:p>
    <w:p w14:paraId="08439A83" w14:textId="77777777" w:rsidR="007D756C" w:rsidRPr="007D756C" w:rsidRDefault="007D756C"/>
    <w:p w14:paraId="248B4C76" w14:textId="77777777" w:rsidR="00156142" w:rsidRPr="00156142" w:rsidRDefault="00156142" w:rsidP="00156142"/>
    <w:p w14:paraId="0F011F8A" w14:textId="77777777" w:rsidR="00156142" w:rsidRPr="00156142" w:rsidRDefault="00156142" w:rsidP="00156142"/>
    <w:p w14:paraId="3923AE5A" w14:textId="77777777" w:rsidR="00156142" w:rsidRPr="00156142" w:rsidRDefault="00156142" w:rsidP="00156142"/>
    <w:p w14:paraId="28E47588" w14:textId="77777777" w:rsidR="00156142" w:rsidRPr="00156142" w:rsidRDefault="00156142" w:rsidP="00156142"/>
    <w:p w14:paraId="5F7DBD25" w14:textId="77777777" w:rsidR="00156142" w:rsidRPr="00156142" w:rsidRDefault="00156142" w:rsidP="00156142"/>
    <w:p w14:paraId="75CE0D01" w14:textId="77777777" w:rsidR="00156142" w:rsidRPr="00156142" w:rsidRDefault="00156142" w:rsidP="00156142"/>
    <w:p w14:paraId="7CD5D406" w14:textId="77777777" w:rsidR="007D756C" w:rsidRDefault="007D756C" w:rsidP="00156142"/>
    <w:p w14:paraId="3233E357" w14:textId="77777777" w:rsidR="006F380E" w:rsidRDefault="006F380E">
      <w:pPr>
        <w:spacing w:line="240" w:lineRule="auto"/>
        <w:jc w:val="left"/>
      </w:pPr>
    </w:p>
    <w:p w14:paraId="0BA54F82" w14:textId="77777777" w:rsidR="002B19FC" w:rsidRDefault="006F380E">
      <w:pPr>
        <w:spacing w:line="240" w:lineRule="auto"/>
        <w:jc w:val="left"/>
      </w:pPr>
      <w:r>
        <w:br w:type="page"/>
      </w:r>
    </w:p>
    <w:tbl>
      <w:tblPr>
        <w:tblStyle w:val="a3"/>
        <w:tblpPr w:leftFromText="180" w:rightFromText="180" w:vertAnchor="page" w:horzAnchor="margin" w:tblpXSpec="center" w:tblpY="2001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2409"/>
        <w:gridCol w:w="3260"/>
      </w:tblGrid>
      <w:tr w:rsidR="00551D18" w:rsidRPr="00786DB1" w14:paraId="5F545658" w14:textId="77777777" w:rsidTr="003A311E">
        <w:trPr>
          <w:trHeight w:val="227"/>
        </w:trPr>
        <w:tc>
          <w:tcPr>
            <w:tcW w:w="8505" w:type="dxa"/>
            <w:gridSpan w:val="3"/>
            <w:tcBorders>
              <w:bottom w:val="single" w:sz="4" w:space="0" w:color="auto"/>
            </w:tcBorders>
            <w:vAlign w:val="center"/>
          </w:tcPr>
          <w:p w14:paraId="5FE7EBF7" w14:textId="41368712" w:rsidR="00551D18" w:rsidRPr="00786DB1" w:rsidRDefault="00551D18" w:rsidP="00DA69EB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786DB1">
              <w:rPr>
                <w:rFonts w:ascii="Palatino Linotype" w:eastAsiaTheme="minorHAnsi" w:hAnsi="Palatino Linotype" w:hint="eastAsia"/>
                <w:b/>
                <w:color w:val="000000" w:themeColor="text1"/>
                <w:sz w:val="16"/>
                <w:szCs w:val="16"/>
                <w:lang w:val="en-GB" w:eastAsia="zh-CN"/>
              </w:rPr>
              <w:lastRenderedPageBreak/>
              <w:t>S</w:t>
            </w:r>
            <w:r w:rsidRPr="00786DB1">
              <w:rPr>
                <w:rFonts w:ascii="Palatino Linotype" w:eastAsiaTheme="minorHAnsi" w:hAnsi="Palatino Linotype"/>
                <w:b/>
                <w:color w:val="000000" w:themeColor="text1"/>
                <w:sz w:val="16"/>
                <w:szCs w:val="16"/>
                <w:lang w:val="en-GB"/>
              </w:rPr>
              <w:t>upplemental Table 1b.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606805" w:rsidRPr="00786DB1"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  <w:t>One-</w:t>
            </w:r>
            <w:r w:rsidRPr="00786DB1"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  <w:t xml:space="preserve">day </w:t>
            </w:r>
            <w:r w:rsidR="00210FE0"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xemplary</w:t>
            </w:r>
            <w:r w:rsidR="00210FE0" w:rsidRPr="00786DB1"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  <w:t xml:space="preserve"> </w:t>
            </w:r>
            <w:r w:rsidRPr="00786DB1"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  <w:t>menu for adult men having middle level of physical activity (PAL=1.75, energy=2400 kcal)</w:t>
            </w:r>
          </w:p>
        </w:tc>
      </w:tr>
      <w:tr w:rsidR="00904B2B" w:rsidRPr="00786DB1" w14:paraId="4BD9E6D4" w14:textId="77777777" w:rsidTr="003A311E">
        <w:trPr>
          <w:trHeight w:val="227"/>
        </w:trPr>
        <w:tc>
          <w:tcPr>
            <w:tcW w:w="85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064034" w14:textId="775C8CCA" w:rsidR="00904B2B" w:rsidRPr="00786DB1" w:rsidRDefault="00904B2B" w:rsidP="00904B2B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Dietary consumption goal</w:t>
            </w:r>
          </w:p>
        </w:tc>
      </w:tr>
      <w:tr w:rsidR="00904B2B" w:rsidRPr="00786DB1" w14:paraId="62308BB2" w14:textId="77777777" w:rsidTr="003A311E">
        <w:trPr>
          <w:trHeight w:val="227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31200C88" w14:textId="3218D5EB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F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od group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58D9393" w14:textId="7DD36A6A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Goal intakes (gram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136343E6" w14:textId="32A660BD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Key suggestions</w:t>
            </w:r>
          </w:p>
        </w:tc>
      </w:tr>
      <w:tr w:rsidR="001E5ED6" w:rsidRPr="00786DB1" w14:paraId="72C9B174" w14:textId="77777777" w:rsidTr="001E5ED6">
        <w:trPr>
          <w:trHeight w:val="454"/>
        </w:trPr>
        <w:tc>
          <w:tcPr>
            <w:tcW w:w="2836" w:type="dxa"/>
            <w:vAlign w:val="center"/>
          </w:tcPr>
          <w:p w14:paraId="152C4CA2" w14:textId="77777777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G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rains</w:t>
            </w:r>
          </w:p>
          <w:p w14:paraId="31994DBE" w14:textId="5F84B01A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T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ubers</w:t>
            </w:r>
          </w:p>
        </w:tc>
        <w:tc>
          <w:tcPr>
            <w:tcW w:w="2409" w:type="dxa"/>
            <w:vAlign w:val="center"/>
          </w:tcPr>
          <w:p w14:paraId="03F1606D" w14:textId="77777777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300</w:t>
            </w:r>
          </w:p>
          <w:p w14:paraId="614849C3" w14:textId="5E0CF729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00</w:t>
            </w:r>
          </w:p>
        </w:tc>
        <w:tc>
          <w:tcPr>
            <w:tcW w:w="3260" w:type="dxa"/>
            <w:vAlign w:val="center"/>
          </w:tcPr>
          <w:p w14:paraId="2D42B294" w14:textId="37C06542" w:rsidR="001E5ED6" w:rsidRPr="00786DB1" w:rsidRDefault="001E5ED6" w:rsidP="00786DB1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bookmarkStart w:id="1" w:name="OLE_LINK2"/>
            <w:bookmarkStart w:id="2" w:name="OLE_LINK3"/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O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ne third of the grains should be whole grains and mixed beans.</w:t>
            </w:r>
            <w:bookmarkEnd w:id="1"/>
            <w:bookmarkEnd w:id="2"/>
          </w:p>
        </w:tc>
      </w:tr>
      <w:tr w:rsidR="001E5ED6" w:rsidRPr="00786DB1" w14:paraId="104A85BD" w14:textId="77777777" w:rsidTr="001E5ED6">
        <w:trPr>
          <w:trHeight w:val="515"/>
        </w:trPr>
        <w:tc>
          <w:tcPr>
            <w:tcW w:w="2836" w:type="dxa"/>
            <w:vAlign w:val="center"/>
          </w:tcPr>
          <w:p w14:paraId="5CF7CC4D" w14:textId="4E672776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V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getables</w:t>
            </w:r>
          </w:p>
          <w:p w14:paraId="722CAA6A" w14:textId="296599F7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Fruits</w:t>
            </w:r>
          </w:p>
        </w:tc>
        <w:tc>
          <w:tcPr>
            <w:tcW w:w="2409" w:type="dxa"/>
            <w:vAlign w:val="center"/>
          </w:tcPr>
          <w:p w14:paraId="70ACEDAD" w14:textId="77777777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500</w:t>
            </w:r>
          </w:p>
          <w:p w14:paraId="36928D42" w14:textId="3526FF28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350</w:t>
            </w:r>
          </w:p>
        </w:tc>
        <w:tc>
          <w:tcPr>
            <w:tcW w:w="3260" w:type="dxa"/>
            <w:vAlign w:val="center"/>
          </w:tcPr>
          <w:p w14:paraId="2F41F46B" w14:textId="6AF96406" w:rsidR="001E5ED6" w:rsidRPr="00786DB1" w:rsidRDefault="001E5ED6" w:rsidP="00786DB1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hoose a variety of vegetables and fruits, and half of the vegetables should be dark vegetables.</w:t>
            </w:r>
          </w:p>
        </w:tc>
      </w:tr>
      <w:tr w:rsidR="001E5ED6" w:rsidRPr="00786DB1" w14:paraId="047187A2" w14:textId="77777777" w:rsidTr="001E5ED6">
        <w:trPr>
          <w:trHeight w:val="681"/>
        </w:trPr>
        <w:tc>
          <w:tcPr>
            <w:tcW w:w="2836" w:type="dxa"/>
            <w:vAlign w:val="center"/>
          </w:tcPr>
          <w:p w14:paraId="01976064" w14:textId="77777777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Meat and poultry</w:t>
            </w:r>
          </w:p>
          <w:p w14:paraId="275999EC" w14:textId="6661A804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F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ish and seafood</w:t>
            </w:r>
          </w:p>
          <w:p w14:paraId="7D5B5857" w14:textId="3372B20D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E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ggs</w:t>
            </w:r>
          </w:p>
        </w:tc>
        <w:tc>
          <w:tcPr>
            <w:tcW w:w="2409" w:type="dxa"/>
            <w:vAlign w:val="center"/>
          </w:tcPr>
          <w:p w14:paraId="635E2D25" w14:textId="77777777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75</w:t>
            </w:r>
          </w:p>
          <w:p w14:paraId="2EF6E073" w14:textId="77777777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75</w:t>
            </w:r>
          </w:p>
          <w:p w14:paraId="34590854" w14:textId="500D66DB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0</w:t>
            </w:r>
          </w:p>
        </w:tc>
        <w:tc>
          <w:tcPr>
            <w:tcW w:w="3260" w:type="dxa"/>
            <w:vAlign w:val="center"/>
          </w:tcPr>
          <w:p w14:paraId="7C7F2C38" w14:textId="77777777" w:rsidR="001E5ED6" w:rsidRPr="00786DB1" w:rsidRDefault="001E5ED6" w:rsidP="00786DB1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bookmarkStart w:id="3" w:name="OLE_LINK4"/>
            <w:bookmarkStart w:id="4" w:name="OLE_LINK5"/>
            <w:bookmarkStart w:id="5" w:name="OLE_LINK8"/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P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refer to fish and poultry, lean meat is better than fat meat.</w:t>
            </w:r>
          </w:p>
          <w:p w14:paraId="56A148C5" w14:textId="35D04BDE" w:rsidR="001E5ED6" w:rsidRPr="00786DB1" w:rsidRDefault="001E5ED6" w:rsidP="00786DB1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at egg with yolk.</w:t>
            </w:r>
            <w:bookmarkEnd w:id="3"/>
            <w:bookmarkEnd w:id="4"/>
            <w:bookmarkEnd w:id="5"/>
          </w:p>
        </w:tc>
      </w:tr>
      <w:tr w:rsidR="001E5ED6" w:rsidRPr="00786DB1" w14:paraId="5C53C6A1" w14:textId="77777777" w:rsidTr="001E5ED6">
        <w:trPr>
          <w:trHeight w:val="730"/>
        </w:trPr>
        <w:tc>
          <w:tcPr>
            <w:tcW w:w="2836" w:type="dxa"/>
            <w:vAlign w:val="center"/>
          </w:tcPr>
          <w:p w14:paraId="790834C2" w14:textId="4B778C9A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S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y beans and products</w:t>
            </w:r>
          </w:p>
          <w:p w14:paraId="4ADCF5B4" w14:textId="4459C00B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Seeds and nuts</w:t>
            </w:r>
          </w:p>
          <w:p w14:paraId="5C2D70D2" w14:textId="19CAE4B7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D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airy</w:t>
            </w:r>
          </w:p>
        </w:tc>
        <w:tc>
          <w:tcPr>
            <w:tcW w:w="2409" w:type="dxa"/>
            <w:vAlign w:val="center"/>
          </w:tcPr>
          <w:p w14:paraId="1D6BA4E6" w14:textId="77777777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25</w:t>
            </w:r>
          </w:p>
          <w:p w14:paraId="45A1C879" w14:textId="77777777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  <w:p w14:paraId="564E09C5" w14:textId="6A949748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3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</w:tc>
        <w:tc>
          <w:tcPr>
            <w:tcW w:w="3260" w:type="dxa"/>
            <w:vAlign w:val="center"/>
          </w:tcPr>
          <w:p w14:paraId="12FB504E" w14:textId="77777777" w:rsidR="001E5ED6" w:rsidRPr="00786DB1" w:rsidRDefault="001E5ED6" w:rsidP="00786DB1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bookmarkStart w:id="6" w:name="OLE_LINK6"/>
            <w:bookmarkStart w:id="7" w:name="OLE_LINK7"/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Consume dairy every day.</w:t>
            </w:r>
          </w:p>
          <w:p w14:paraId="4E446CD8" w14:textId="7EFE1F41" w:rsidR="001E5ED6" w:rsidRPr="00786DB1" w:rsidRDefault="001E5ED6" w:rsidP="00786DB1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at soy beans and products usually.</w:t>
            </w:r>
          </w:p>
          <w:p w14:paraId="0AD9B079" w14:textId="32107043" w:rsidR="001E5ED6" w:rsidRPr="00786DB1" w:rsidRDefault="001E5ED6" w:rsidP="00786DB1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E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at seeds and nuts moderately.</w:t>
            </w:r>
            <w:bookmarkEnd w:id="6"/>
            <w:bookmarkEnd w:id="7"/>
          </w:p>
        </w:tc>
      </w:tr>
      <w:tr w:rsidR="001E5ED6" w:rsidRPr="00786DB1" w14:paraId="5FA8DA1E" w14:textId="77777777" w:rsidTr="001E5ED6">
        <w:trPr>
          <w:trHeight w:val="454"/>
        </w:trPr>
        <w:tc>
          <w:tcPr>
            <w:tcW w:w="2836" w:type="dxa"/>
            <w:vAlign w:val="center"/>
          </w:tcPr>
          <w:p w14:paraId="2EC300D1" w14:textId="77777777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oking oils</w:t>
            </w:r>
          </w:p>
          <w:p w14:paraId="29C0A89A" w14:textId="0A032D91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Salt</w:t>
            </w:r>
          </w:p>
        </w:tc>
        <w:tc>
          <w:tcPr>
            <w:tcW w:w="2409" w:type="dxa"/>
            <w:vAlign w:val="center"/>
          </w:tcPr>
          <w:p w14:paraId="7F5D099E" w14:textId="77777777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30</w:t>
            </w:r>
          </w:p>
          <w:p w14:paraId="5F10E719" w14:textId="2F46DF45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</w:tc>
        <w:tc>
          <w:tcPr>
            <w:tcW w:w="3260" w:type="dxa"/>
            <w:vAlign w:val="center"/>
          </w:tcPr>
          <w:p w14:paraId="267E8B0B" w14:textId="42294681" w:rsidR="001E5ED6" w:rsidRPr="00786DB1" w:rsidRDefault="001E5ED6" w:rsidP="00786DB1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nsume less salt and cooking oils and develop a light eating habit.</w:t>
            </w:r>
          </w:p>
        </w:tc>
      </w:tr>
      <w:tr w:rsidR="00904B2B" w:rsidRPr="00786DB1" w14:paraId="26CA9956" w14:textId="77777777" w:rsidTr="003A311E">
        <w:trPr>
          <w:trHeight w:val="227"/>
        </w:trPr>
        <w:tc>
          <w:tcPr>
            <w:tcW w:w="85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E5188" w14:textId="68440186" w:rsidR="00904B2B" w:rsidRPr="00786DB1" w:rsidRDefault="00904B2B" w:rsidP="00904B2B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O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ne-day exemplary menu</w:t>
            </w:r>
          </w:p>
        </w:tc>
      </w:tr>
      <w:tr w:rsidR="00904B2B" w:rsidRPr="00786DB1" w14:paraId="11ED85A7" w14:textId="77777777" w:rsidTr="003A311E">
        <w:trPr>
          <w:trHeight w:val="227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5802679D" w14:textId="44829AE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D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ining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6F4DC940" w14:textId="040212EC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F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od name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162E8693" w14:textId="22CB7A8D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A</w:t>
            </w:r>
            <w:r w:rsidR="00D96655"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mount (gram)</w:t>
            </w:r>
          </w:p>
        </w:tc>
      </w:tr>
      <w:tr w:rsidR="00904B2B" w:rsidRPr="00786DB1" w14:paraId="6EB6E232" w14:textId="77777777" w:rsidTr="003A311E">
        <w:trPr>
          <w:trHeight w:val="56"/>
        </w:trPr>
        <w:tc>
          <w:tcPr>
            <w:tcW w:w="2836" w:type="dxa"/>
            <w:vAlign w:val="center"/>
          </w:tcPr>
          <w:p w14:paraId="017927FD" w14:textId="77777777" w:rsidR="00904B2B" w:rsidRPr="00786DB1" w:rsidRDefault="001071DC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hyperlink r:id="rId11" w:history="1">
              <w:r w:rsidR="00904B2B" w:rsidRPr="00786DB1">
                <w:rPr>
                  <w:rFonts w:ascii="Palatino Linotype" w:eastAsiaTheme="minorHAnsi" w:hAnsi="Palatino Linotype"/>
                  <w:color w:val="000000" w:themeColor="text1"/>
                  <w:sz w:val="16"/>
                  <w:szCs w:val="16"/>
                  <w:lang w:val="en-GB" w:eastAsia="zh-CN"/>
                </w:rPr>
                <w:t>Breakfast</w:t>
              </w:r>
            </w:hyperlink>
          </w:p>
        </w:tc>
        <w:tc>
          <w:tcPr>
            <w:tcW w:w="2409" w:type="dxa"/>
            <w:vAlign w:val="center"/>
          </w:tcPr>
          <w:p w14:paraId="1FFFC7A4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Wheat flour</w:t>
            </w:r>
          </w:p>
        </w:tc>
        <w:tc>
          <w:tcPr>
            <w:tcW w:w="3260" w:type="dxa"/>
            <w:vAlign w:val="center"/>
          </w:tcPr>
          <w:p w14:paraId="329A90EF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</w:tc>
      </w:tr>
      <w:tr w:rsidR="00904B2B" w:rsidRPr="00786DB1" w14:paraId="7FD4C052" w14:textId="77777777" w:rsidTr="003A311E">
        <w:trPr>
          <w:trHeight w:val="183"/>
        </w:trPr>
        <w:tc>
          <w:tcPr>
            <w:tcW w:w="2836" w:type="dxa"/>
          </w:tcPr>
          <w:p w14:paraId="791097A7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</w:tcPr>
          <w:p w14:paraId="0C96D117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Bok-choy</w:t>
            </w:r>
          </w:p>
        </w:tc>
        <w:tc>
          <w:tcPr>
            <w:tcW w:w="3260" w:type="dxa"/>
          </w:tcPr>
          <w:p w14:paraId="10E016BB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0</w:t>
            </w:r>
          </w:p>
        </w:tc>
      </w:tr>
      <w:tr w:rsidR="00904B2B" w:rsidRPr="00786DB1" w14:paraId="0F73D13A" w14:textId="77777777" w:rsidTr="003A311E">
        <w:trPr>
          <w:trHeight w:val="219"/>
        </w:trPr>
        <w:tc>
          <w:tcPr>
            <w:tcW w:w="2836" w:type="dxa"/>
            <w:vAlign w:val="center"/>
          </w:tcPr>
          <w:p w14:paraId="1FE3196E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66534C61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Shiitake mushroom</w:t>
            </w:r>
          </w:p>
        </w:tc>
        <w:tc>
          <w:tcPr>
            <w:tcW w:w="3260" w:type="dxa"/>
            <w:vAlign w:val="center"/>
          </w:tcPr>
          <w:p w14:paraId="24A600A7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</w:tc>
      </w:tr>
      <w:tr w:rsidR="00904B2B" w:rsidRPr="00786DB1" w14:paraId="1657478F" w14:textId="77777777" w:rsidTr="003A311E">
        <w:trPr>
          <w:trHeight w:val="154"/>
        </w:trPr>
        <w:tc>
          <w:tcPr>
            <w:tcW w:w="2836" w:type="dxa"/>
            <w:vAlign w:val="center"/>
          </w:tcPr>
          <w:p w14:paraId="692E4747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2F716B40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Soybean curb slab</w:t>
            </w:r>
          </w:p>
        </w:tc>
        <w:tc>
          <w:tcPr>
            <w:tcW w:w="3260" w:type="dxa"/>
            <w:vAlign w:val="center"/>
          </w:tcPr>
          <w:p w14:paraId="2D2C44C7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20</w:t>
            </w:r>
          </w:p>
        </w:tc>
      </w:tr>
      <w:tr w:rsidR="00904B2B" w:rsidRPr="00786DB1" w14:paraId="4C83876D" w14:textId="77777777" w:rsidTr="003A311E">
        <w:trPr>
          <w:trHeight w:val="154"/>
        </w:trPr>
        <w:tc>
          <w:tcPr>
            <w:tcW w:w="2836" w:type="dxa"/>
            <w:vAlign w:val="center"/>
          </w:tcPr>
          <w:p w14:paraId="2D60F472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7B8E756E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gg</w:t>
            </w:r>
          </w:p>
        </w:tc>
        <w:tc>
          <w:tcPr>
            <w:tcW w:w="3260" w:type="dxa"/>
            <w:vAlign w:val="center"/>
          </w:tcPr>
          <w:p w14:paraId="233BE9C2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4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</w:tc>
      </w:tr>
      <w:tr w:rsidR="00904B2B" w:rsidRPr="00786DB1" w14:paraId="06E95BFE" w14:textId="77777777" w:rsidTr="003A311E">
        <w:trPr>
          <w:trHeight w:val="154"/>
        </w:trPr>
        <w:tc>
          <w:tcPr>
            <w:tcW w:w="2836" w:type="dxa"/>
            <w:vAlign w:val="center"/>
          </w:tcPr>
          <w:p w14:paraId="6CEF332B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2F8AD8E8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Milk</w:t>
            </w:r>
          </w:p>
        </w:tc>
        <w:tc>
          <w:tcPr>
            <w:tcW w:w="3260" w:type="dxa"/>
            <w:vAlign w:val="center"/>
          </w:tcPr>
          <w:p w14:paraId="7CAFFF7D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3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</w:tc>
      </w:tr>
      <w:tr w:rsidR="00904B2B" w:rsidRPr="00786DB1" w14:paraId="1C0E45F6" w14:textId="77777777" w:rsidTr="003A311E">
        <w:trPr>
          <w:trHeight w:val="154"/>
        </w:trPr>
        <w:tc>
          <w:tcPr>
            <w:tcW w:w="2836" w:type="dxa"/>
            <w:vAlign w:val="center"/>
          </w:tcPr>
          <w:p w14:paraId="417AE33C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226C44F9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A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pple</w:t>
            </w:r>
          </w:p>
        </w:tc>
        <w:tc>
          <w:tcPr>
            <w:tcW w:w="3260" w:type="dxa"/>
            <w:vAlign w:val="center"/>
          </w:tcPr>
          <w:p w14:paraId="2E9EC592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0</w:t>
            </w:r>
          </w:p>
        </w:tc>
      </w:tr>
      <w:tr w:rsidR="00904B2B" w:rsidRPr="00786DB1" w14:paraId="4185523D" w14:textId="77777777" w:rsidTr="003A311E">
        <w:trPr>
          <w:trHeight w:val="227"/>
        </w:trPr>
        <w:tc>
          <w:tcPr>
            <w:tcW w:w="2836" w:type="dxa"/>
            <w:vAlign w:val="center"/>
          </w:tcPr>
          <w:p w14:paraId="6A9EB2A0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L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unch</w:t>
            </w:r>
          </w:p>
        </w:tc>
        <w:tc>
          <w:tcPr>
            <w:tcW w:w="2409" w:type="dxa"/>
            <w:vAlign w:val="center"/>
          </w:tcPr>
          <w:p w14:paraId="6537902B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R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ice</w:t>
            </w:r>
          </w:p>
        </w:tc>
        <w:tc>
          <w:tcPr>
            <w:tcW w:w="3260" w:type="dxa"/>
            <w:vAlign w:val="center"/>
          </w:tcPr>
          <w:p w14:paraId="1FA2BEFA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25</w:t>
            </w:r>
          </w:p>
        </w:tc>
      </w:tr>
      <w:tr w:rsidR="00904B2B" w:rsidRPr="00786DB1" w14:paraId="3E9C6AE6" w14:textId="77777777" w:rsidTr="003A311E">
        <w:trPr>
          <w:trHeight w:val="227"/>
        </w:trPr>
        <w:tc>
          <w:tcPr>
            <w:tcW w:w="2836" w:type="dxa"/>
            <w:vAlign w:val="center"/>
          </w:tcPr>
          <w:p w14:paraId="32B0CAB3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435CF504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b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Foxtail millet</w:t>
            </w:r>
          </w:p>
        </w:tc>
        <w:tc>
          <w:tcPr>
            <w:tcW w:w="3260" w:type="dxa"/>
            <w:vAlign w:val="center"/>
          </w:tcPr>
          <w:p w14:paraId="603078F0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</w:tc>
      </w:tr>
      <w:tr w:rsidR="00904B2B" w:rsidRPr="00786DB1" w14:paraId="1E5CE6A4" w14:textId="77777777" w:rsidTr="003A311E">
        <w:trPr>
          <w:trHeight w:val="227"/>
        </w:trPr>
        <w:tc>
          <w:tcPr>
            <w:tcW w:w="2836" w:type="dxa"/>
            <w:vAlign w:val="center"/>
          </w:tcPr>
          <w:p w14:paraId="11BDDFFC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3C4685A3" w14:textId="617D7A2A" w:rsidR="00904B2B" w:rsidRPr="00786DB1" w:rsidRDefault="001071DC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hyperlink r:id="rId12" w:history="1">
              <w:r w:rsidR="00904B2B" w:rsidRPr="00786DB1">
                <w:rPr>
                  <w:rFonts w:ascii="Palatino Linotype" w:eastAsiaTheme="minorHAnsi" w:hAnsi="Palatino Linotype"/>
                  <w:color w:val="000000" w:themeColor="text1"/>
                  <w:sz w:val="16"/>
                  <w:szCs w:val="16"/>
                  <w:lang w:val="en-GB" w:eastAsia="zh-CN"/>
                </w:rPr>
                <w:t>Chicken </w:t>
              </w:r>
            </w:hyperlink>
          </w:p>
        </w:tc>
        <w:tc>
          <w:tcPr>
            <w:tcW w:w="3260" w:type="dxa"/>
            <w:vAlign w:val="center"/>
          </w:tcPr>
          <w:p w14:paraId="788195CE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5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</w:tc>
      </w:tr>
      <w:tr w:rsidR="00904B2B" w:rsidRPr="00786DB1" w14:paraId="048DEA85" w14:textId="77777777" w:rsidTr="003A311E">
        <w:trPr>
          <w:trHeight w:val="227"/>
        </w:trPr>
        <w:tc>
          <w:tcPr>
            <w:tcW w:w="2836" w:type="dxa"/>
            <w:vAlign w:val="center"/>
          </w:tcPr>
          <w:p w14:paraId="6D08DD25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0818BDCB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Chestnut</w:t>
            </w:r>
          </w:p>
        </w:tc>
        <w:tc>
          <w:tcPr>
            <w:tcW w:w="3260" w:type="dxa"/>
            <w:vAlign w:val="center"/>
          </w:tcPr>
          <w:p w14:paraId="3835D735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15</w:t>
            </w:r>
          </w:p>
        </w:tc>
      </w:tr>
      <w:tr w:rsidR="00904B2B" w:rsidRPr="00786DB1" w14:paraId="05D27311" w14:textId="77777777" w:rsidTr="003A311E">
        <w:trPr>
          <w:trHeight w:val="227"/>
        </w:trPr>
        <w:tc>
          <w:tcPr>
            <w:tcW w:w="2836" w:type="dxa"/>
            <w:vAlign w:val="center"/>
          </w:tcPr>
          <w:p w14:paraId="536A90C2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3A405544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Garlic stalk</w:t>
            </w:r>
          </w:p>
        </w:tc>
        <w:tc>
          <w:tcPr>
            <w:tcW w:w="3260" w:type="dxa"/>
            <w:vAlign w:val="center"/>
          </w:tcPr>
          <w:p w14:paraId="5113F608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</w:tc>
      </w:tr>
      <w:tr w:rsidR="00904B2B" w:rsidRPr="00786DB1" w14:paraId="092DAFAB" w14:textId="77777777" w:rsidTr="003A311E">
        <w:trPr>
          <w:trHeight w:val="227"/>
        </w:trPr>
        <w:tc>
          <w:tcPr>
            <w:tcW w:w="2836" w:type="dxa"/>
            <w:vAlign w:val="center"/>
          </w:tcPr>
          <w:p w14:paraId="759504B3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70E249B3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Pork</w:t>
            </w:r>
          </w:p>
        </w:tc>
        <w:tc>
          <w:tcPr>
            <w:tcW w:w="3260" w:type="dxa"/>
            <w:vAlign w:val="center"/>
          </w:tcPr>
          <w:p w14:paraId="34324FD7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25</w:t>
            </w:r>
          </w:p>
        </w:tc>
      </w:tr>
      <w:tr w:rsidR="00904B2B" w:rsidRPr="00786DB1" w14:paraId="75C08978" w14:textId="77777777" w:rsidTr="003A311E">
        <w:trPr>
          <w:trHeight w:val="227"/>
        </w:trPr>
        <w:tc>
          <w:tcPr>
            <w:tcW w:w="2836" w:type="dxa"/>
            <w:vAlign w:val="center"/>
          </w:tcPr>
          <w:p w14:paraId="38B8EE51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299B5FEF" w14:textId="77777777" w:rsidR="00904B2B" w:rsidRPr="00786DB1" w:rsidRDefault="001071DC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hyperlink r:id="rId13" w:history="1">
              <w:r w:rsidR="00904B2B" w:rsidRPr="00786DB1">
                <w:rPr>
                  <w:rFonts w:ascii="Palatino Linotype" w:eastAsiaTheme="minorHAnsi" w:hAnsi="Palatino Linotype"/>
                  <w:color w:val="000000" w:themeColor="text1"/>
                  <w:sz w:val="16"/>
                  <w:szCs w:val="16"/>
                  <w:lang w:val="en-GB" w:eastAsia="zh-CN"/>
                </w:rPr>
                <w:t>Spinage</w:t>
              </w:r>
            </w:hyperlink>
          </w:p>
        </w:tc>
        <w:tc>
          <w:tcPr>
            <w:tcW w:w="3260" w:type="dxa"/>
            <w:vAlign w:val="center"/>
          </w:tcPr>
          <w:p w14:paraId="48BC2ABE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100</w:t>
            </w:r>
          </w:p>
        </w:tc>
      </w:tr>
      <w:tr w:rsidR="00904B2B" w:rsidRPr="00786DB1" w14:paraId="6DA295B0" w14:textId="77777777" w:rsidTr="003A311E">
        <w:trPr>
          <w:trHeight w:val="227"/>
        </w:trPr>
        <w:tc>
          <w:tcPr>
            <w:tcW w:w="2836" w:type="dxa"/>
            <w:vAlign w:val="center"/>
          </w:tcPr>
          <w:p w14:paraId="7666C79D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6004B829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E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gg</w:t>
            </w:r>
          </w:p>
        </w:tc>
        <w:tc>
          <w:tcPr>
            <w:tcW w:w="3260" w:type="dxa"/>
            <w:vAlign w:val="center"/>
          </w:tcPr>
          <w:p w14:paraId="3019ECEA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</w:tc>
      </w:tr>
      <w:tr w:rsidR="00904B2B" w:rsidRPr="00786DB1" w14:paraId="33459740" w14:textId="77777777" w:rsidTr="003A311E">
        <w:trPr>
          <w:trHeight w:val="227"/>
        </w:trPr>
        <w:tc>
          <w:tcPr>
            <w:tcW w:w="2836" w:type="dxa"/>
            <w:vAlign w:val="center"/>
          </w:tcPr>
          <w:p w14:paraId="1155621F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S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upper</w:t>
            </w:r>
          </w:p>
        </w:tc>
        <w:tc>
          <w:tcPr>
            <w:tcW w:w="2409" w:type="dxa"/>
            <w:vAlign w:val="center"/>
          </w:tcPr>
          <w:p w14:paraId="13A2095E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Wheat flour</w:t>
            </w:r>
          </w:p>
        </w:tc>
        <w:tc>
          <w:tcPr>
            <w:tcW w:w="3260" w:type="dxa"/>
            <w:vAlign w:val="center"/>
          </w:tcPr>
          <w:p w14:paraId="4A4E2746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75</w:t>
            </w:r>
          </w:p>
        </w:tc>
      </w:tr>
      <w:tr w:rsidR="00904B2B" w:rsidRPr="00786DB1" w14:paraId="1688FB5A" w14:textId="77777777" w:rsidTr="003A311E">
        <w:trPr>
          <w:trHeight w:val="227"/>
        </w:trPr>
        <w:tc>
          <w:tcPr>
            <w:tcW w:w="2836" w:type="dxa"/>
            <w:vAlign w:val="center"/>
          </w:tcPr>
          <w:p w14:paraId="0FC83E88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10139770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Corn flour</w:t>
            </w:r>
          </w:p>
        </w:tc>
        <w:tc>
          <w:tcPr>
            <w:tcW w:w="3260" w:type="dxa"/>
            <w:vAlign w:val="center"/>
          </w:tcPr>
          <w:p w14:paraId="5AA567B9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5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</w:tc>
      </w:tr>
      <w:tr w:rsidR="00904B2B" w:rsidRPr="00786DB1" w14:paraId="1D444137" w14:textId="77777777" w:rsidTr="003A311E">
        <w:trPr>
          <w:trHeight w:val="227"/>
        </w:trPr>
        <w:tc>
          <w:tcPr>
            <w:tcW w:w="2836" w:type="dxa"/>
            <w:vAlign w:val="center"/>
          </w:tcPr>
          <w:p w14:paraId="201F68B0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6FFFFC3B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Clam</w:t>
            </w:r>
          </w:p>
        </w:tc>
        <w:tc>
          <w:tcPr>
            <w:tcW w:w="3260" w:type="dxa"/>
            <w:vAlign w:val="center"/>
          </w:tcPr>
          <w:p w14:paraId="4A7C4A89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75</w:t>
            </w:r>
          </w:p>
        </w:tc>
      </w:tr>
      <w:tr w:rsidR="00904B2B" w:rsidRPr="00786DB1" w14:paraId="09A85941" w14:textId="77777777" w:rsidTr="003A311E">
        <w:trPr>
          <w:trHeight w:val="227"/>
        </w:trPr>
        <w:tc>
          <w:tcPr>
            <w:tcW w:w="2836" w:type="dxa"/>
            <w:vAlign w:val="center"/>
          </w:tcPr>
          <w:p w14:paraId="5E868D7B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6AEE91DB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S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ybean curd, soft, southern style</w:t>
            </w:r>
          </w:p>
        </w:tc>
        <w:tc>
          <w:tcPr>
            <w:tcW w:w="3260" w:type="dxa"/>
            <w:vAlign w:val="center"/>
          </w:tcPr>
          <w:p w14:paraId="5D5E6728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75</w:t>
            </w:r>
          </w:p>
        </w:tc>
      </w:tr>
      <w:tr w:rsidR="00904B2B" w:rsidRPr="00786DB1" w14:paraId="48A43001" w14:textId="77777777" w:rsidTr="003A311E">
        <w:trPr>
          <w:trHeight w:val="227"/>
        </w:trPr>
        <w:tc>
          <w:tcPr>
            <w:tcW w:w="2836" w:type="dxa"/>
            <w:vAlign w:val="center"/>
          </w:tcPr>
          <w:p w14:paraId="1A74BF6C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0BE05D8A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G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reen pepper</w:t>
            </w:r>
          </w:p>
        </w:tc>
        <w:tc>
          <w:tcPr>
            <w:tcW w:w="3260" w:type="dxa"/>
            <w:vAlign w:val="center"/>
          </w:tcPr>
          <w:p w14:paraId="39713FAA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5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</w:tc>
      </w:tr>
      <w:tr w:rsidR="00904B2B" w:rsidRPr="00786DB1" w14:paraId="30B26823" w14:textId="77777777" w:rsidTr="003A311E">
        <w:trPr>
          <w:trHeight w:val="227"/>
        </w:trPr>
        <w:tc>
          <w:tcPr>
            <w:tcW w:w="2836" w:type="dxa"/>
            <w:vAlign w:val="center"/>
          </w:tcPr>
          <w:p w14:paraId="5DD268A2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6C04F99F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P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tato</w:t>
            </w:r>
          </w:p>
        </w:tc>
        <w:tc>
          <w:tcPr>
            <w:tcW w:w="3260" w:type="dxa"/>
            <w:vAlign w:val="center"/>
          </w:tcPr>
          <w:p w14:paraId="15E942BF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</w:tc>
      </w:tr>
      <w:tr w:rsidR="00904B2B" w:rsidRPr="00786DB1" w14:paraId="4DA43470" w14:textId="77777777" w:rsidTr="003A311E">
        <w:trPr>
          <w:trHeight w:val="227"/>
        </w:trPr>
        <w:tc>
          <w:tcPr>
            <w:tcW w:w="2836" w:type="dxa"/>
            <w:vAlign w:val="center"/>
          </w:tcPr>
          <w:p w14:paraId="4751DCE2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2A939F99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Carrot</w:t>
            </w:r>
          </w:p>
        </w:tc>
        <w:tc>
          <w:tcPr>
            <w:tcW w:w="3260" w:type="dxa"/>
            <w:vAlign w:val="center"/>
          </w:tcPr>
          <w:p w14:paraId="7C5E6DB8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100</w:t>
            </w:r>
          </w:p>
        </w:tc>
      </w:tr>
      <w:tr w:rsidR="00904B2B" w:rsidRPr="00786DB1" w14:paraId="223FA207" w14:textId="77777777" w:rsidTr="003A311E">
        <w:trPr>
          <w:trHeight w:val="227"/>
        </w:trPr>
        <w:tc>
          <w:tcPr>
            <w:tcW w:w="2836" w:type="dxa"/>
            <w:vAlign w:val="center"/>
          </w:tcPr>
          <w:p w14:paraId="2F7C8B9F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580531EB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M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ung bean sprout</w:t>
            </w:r>
          </w:p>
        </w:tc>
        <w:tc>
          <w:tcPr>
            <w:tcW w:w="3260" w:type="dxa"/>
            <w:vAlign w:val="center"/>
          </w:tcPr>
          <w:p w14:paraId="5A58F86F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</w:tc>
      </w:tr>
      <w:tr w:rsidR="00904B2B" w:rsidRPr="00786DB1" w14:paraId="7F5A8DFD" w14:textId="77777777" w:rsidTr="003A311E">
        <w:trPr>
          <w:trHeight w:val="227"/>
        </w:trPr>
        <w:tc>
          <w:tcPr>
            <w:tcW w:w="2836" w:type="dxa"/>
            <w:vAlign w:val="center"/>
          </w:tcPr>
          <w:p w14:paraId="7E37A900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385B69A0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B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anana</w:t>
            </w:r>
          </w:p>
        </w:tc>
        <w:tc>
          <w:tcPr>
            <w:tcW w:w="3260" w:type="dxa"/>
            <w:vAlign w:val="center"/>
          </w:tcPr>
          <w:p w14:paraId="25EFE616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</w:tc>
      </w:tr>
      <w:tr w:rsidR="00904B2B" w:rsidRPr="00786DB1" w14:paraId="4FD96324" w14:textId="77777777" w:rsidTr="003A311E">
        <w:trPr>
          <w:trHeight w:val="227"/>
        </w:trPr>
        <w:tc>
          <w:tcPr>
            <w:tcW w:w="2836" w:type="dxa"/>
            <w:vAlign w:val="center"/>
          </w:tcPr>
          <w:p w14:paraId="5006255C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ndiments and other foods</w:t>
            </w:r>
          </w:p>
        </w:tc>
        <w:tc>
          <w:tcPr>
            <w:tcW w:w="2409" w:type="dxa"/>
            <w:vAlign w:val="center"/>
          </w:tcPr>
          <w:p w14:paraId="16D41D68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oking oil</w:t>
            </w:r>
          </w:p>
        </w:tc>
        <w:tc>
          <w:tcPr>
            <w:tcW w:w="3260" w:type="dxa"/>
            <w:vAlign w:val="center"/>
          </w:tcPr>
          <w:p w14:paraId="6278D03B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30</w:t>
            </w:r>
          </w:p>
        </w:tc>
      </w:tr>
      <w:tr w:rsidR="00904B2B" w:rsidRPr="00786DB1" w14:paraId="49B205A2" w14:textId="77777777" w:rsidTr="003A311E">
        <w:trPr>
          <w:trHeight w:val="227"/>
        </w:trPr>
        <w:tc>
          <w:tcPr>
            <w:tcW w:w="2836" w:type="dxa"/>
            <w:vAlign w:val="center"/>
          </w:tcPr>
          <w:p w14:paraId="61BD31A5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3226716A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S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alt</w:t>
            </w:r>
          </w:p>
        </w:tc>
        <w:tc>
          <w:tcPr>
            <w:tcW w:w="3260" w:type="dxa"/>
            <w:vAlign w:val="center"/>
          </w:tcPr>
          <w:p w14:paraId="07D9CD9F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</w:tc>
      </w:tr>
      <w:tr w:rsidR="00904B2B" w:rsidRPr="00786DB1" w14:paraId="241B9E11" w14:textId="77777777" w:rsidTr="003A311E">
        <w:trPr>
          <w:trHeight w:val="227"/>
        </w:trPr>
        <w:tc>
          <w:tcPr>
            <w:tcW w:w="2836" w:type="dxa"/>
            <w:vAlign w:val="center"/>
          </w:tcPr>
          <w:p w14:paraId="4D8EEC85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vAlign w:val="center"/>
          </w:tcPr>
          <w:p w14:paraId="7F148DE5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A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lcohol</w:t>
            </w:r>
          </w:p>
        </w:tc>
        <w:tc>
          <w:tcPr>
            <w:tcW w:w="3260" w:type="dxa"/>
            <w:vAlign w:val="center"/>
          </w:tcPr>
          <w:p w14:paraId="52947364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&lt;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 xml:space="preserve"> 15</w:t>
            </w:r>
          </w:p>
        </w:tc>
      </w:tr>
      <w:tr w:rsidR="00904B2B" w:rsidRPr="00786DB1" w14:paraId="4986043B" w14:textId="77777777" w:rsidTr="003A311E">
        <w:trPr>
          <w:trHeight w:val="227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528BCABD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57EDA953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A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dded sugar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5385A7DF" w14:textId="77777777" w:rsidR="00904B2B" w:rsidRPr="00786DB1" w:rsidRDefault="00904B2B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&lt;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 xml:space="preserve"> 25</w:t>
            </w:r>
          </w:p>
        </w:tc>
      </w:tr>
    </w:tbl>
    <w:p w14:paraId="355D2CB1" w14:textId="77777777" w:rsidR="006F380E" w:rsidRDefault="006F380E">
      <w:pPr>
        <w:spacing w:line="240" w:lineRule="auto"/>
        <w:jc w:val="left"/>
      </w:pPr>
    </w:p>
    <w:p w14:paraId="5288534C" w14:textId="77777777" w:rsidR="00551D18" w:rsidRDefault="00551D18">
      <w:pPr>
        <w:spacing w:line="240" w:lineRule="auto"/>
        <w:jc w:val="left"/>
      </w:pPr>
    </w:p>
    <w:p w14:paraId="52F07202" w14:textId="77777777" w:rsidR="00551D18" w:rsidRDefault="00551D18">
      <w:pPr>
        <w:spacing w:line="240" w:lineRule="auto"/>
        <w:jc w:val="left"/>
      </w:pPr>
      <w:r>
        <w:br w:type="page"/>
      </w:r>
    </w:p>
    <w:tbl>
      <w:tblPr>
        <w:tblStyle w:val="a3"/>
        <w:tblpPr w:leftFromText="180" w:rightFromText="180" w:vertAnchor="page" w:horzAnchor="margin" w:tblpXSpec="center" w:tblpY="2001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971"/>
        <w:gridCol w:w="3261"/>
      </w:tblGrid>
      <w:tr w:rsidR="00551D18" w:rsidRPr="00786DB1" w14:paraId="17523061" w14:textId="77777777" w:rsidTr="00B46C82">
        <w:trPr>
          <w:trHeight w:val="227"/>
        </w:trPr>
        <w:tc>
          <w:tcPr>
            <w:tcW w:w="8926" w:type="dxa"/>
            <w:gridSpan w:val="3"/>
            <w:tcBorders>
              <w:bottom w:val="single" w:sz="4" w:space="0" w:color="auto"/>
            </w:tcBorders>
            <w:vAlign w:val="center"/>
          </w:tcPr>
          <w:p w14:paraId="6D52AA0A" w14:textId="1DA782C7" w:rsidR="00551D18" w:rsidRPr="00786DB1" w:rsidRDefault="00551D18" w:rsidP="00DA69EB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/>
              </w:rPr>
            </w:pPr>
            <w:r w:rsidRPr="00786DB1">
              <w:rPr>
                <w:rFonts w:ascii="Palatino Linotype" w:eastAsiaTheme="minorHAnsi" w:hAnsi="Palatino Linotype" w:hint="eastAsia"/>
                <w:b/>
                <w:color w:val="000000" w:themeColor="text1"/>
                <w:sz w:val="16"/>
                <w:szCs w:val="16"/>
                <w:lang w:val="en-GB" w:eastAsia="zh-CN"/>
              </w:rPr>
              <w:lastRenderedPageBreak/>
              <w:t>S</w:t>
            </w:r>
            <w:r w:rsidR="00D20760" w:rsidRPr="00786DB1">
              <w:rPr>
                <w:rFonts w:ascii="Palatino Linotype" w:eastAsiaTheme="minorHAnsi" w:hAnsi="Palatino Linotype"/>
                <w:b/>
                <w:color w:val="000000" w:themeColor="text1"/>
                <w:sz w:val="16"/>
                <w:szCs w:val="16"/>
                <w:lang w:val="en-GB"/>
              </w:rPr>
              <w:t>upplemental Table 1c</w:t>
            </w:r>
            <w:r w:rsidRPr="00786DB1">
              <w:rPr>
                <w:rFonts w:ascii="Palatino Linotype" w:eastAsiaTheme="minorHAnsi" w:hAnsi="Palatino Linotype"/>
                <w:b/>
                <w:color w:val="000000" w:themeColor="text1"/>
                <w:sz w:val="16"/>
                <w:szCs w:val="16"/>
                <w:lang w:val="en-GB"/>
              </w:rPr>
              <w:t>.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606805" w:rsidRPr="00786DB1"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  <w:t>One-</w:t>
            </w:r>
            <w:r w:rsidRPr="00786DB1"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  <w:t xml:space="preserve">day </w:t>
            </w:r>
            <w:r w:rsidR="00F95527"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xemplary</w:t>
            </w:r>
            <w:r w:rsidR="00F95527" w:rsidRPr="00786DB1"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  <w:t xml:space="preserve"> </w:t>
            </w:r>
            <w:r w:rsidRPr="00786DB1"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  <w:t xml:space="preserve">menu for </w:t>
            </w:r>
            <w:r w:rsidR="00AF52CA" w:rsidRPr="00786DB1"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  <w:t>the healthy elderly above 65 years old (</w:t>
            </w:r>
            <w:r w:rsidRPr="00786DB1"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  <w:t>energy=</w:t>
            </w:r>
            <w:r w:rsidR="00F130B6" w:rsidRPr="00786DB1"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  <w:t>1700</w:t>
            </w:r>
            <w:r w:rsidRPr="00786DB1"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  <w:t xml:space="preserve"> kcal)</w:t>
            </w:r>
          </w:p>
        </w:tc>
      </w:tr>
      <w:tr w:rsidR="0087653F" w:rsidRPr="00786DB1" w14:paraId="76EDC3D6" w14:textId="77777777" w:rsidTr="00B46C82">
        <w:trPr>
          <w:trHeight w:val="227"/>
        </w:trPr>
        <w:tc>
          <w:tcPr>
            <w:tcW w:w="89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18951" w14:textId="4F9D9B46" w:rsidR="0087653F" w:rsidRPr="00786DB1" w:rsidRDefault="0087653F" w:rsidP="0087653F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Dietary consumption goal</w:t>
            </w:r>
          </w:p>
        </w:tc>
      </w:tr>
      <w:tr w:rsidR="006F6729" w:rsidRPr="00786DB1" w14:paraId="7166FCC7" w14:textId="77777777" w:rsidTr="00B46C82">
        <w:trPr>
          <w:trHeight w:val="22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A7CFC2D" w14:textId="17FEE6FE" w:rsidR="006F6729" w:rsidRPr="00786DB1" w:rsidRDefault="006F6729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F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od groups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vAlign w:val="center"/>
          </w:tcPr>
          <w:p w14:paraId="47E30325" w14:textId="7C4C8A60" w:rsidR="006F6729" w:rsidRPr="00786DB1" w:rsidRDefault="006F6729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Goal intakes (gram)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6AFC7024" w14:textId="116D8785" w:rsidR="006F6729" w:rsidRPr="00786DB1" w:rsidRDefault="006F6729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Key suggestions</w:t>
            </w:r>
          </w:p>
        </w:tc>
      </w:tr>
      <w:tr w:rsidR="001E5ED6" w:rsidRPr="00786DB1" w14:paraId="429925C1" w14:textId="77777777" w:rsidTr="001E5ED6">
        <w:trPr>
          <w:trHeight w:val="634"/>
        </w:trPr>
        <w:tc>
          <w:tcPr>
            <w:tcW w:w="2694" w:type="dxa"/>
            <w:vAlign w:val="center"/>
          </w:tcPr>
          <w:p w14:paraId="47EDFCD7" w14:textId="77777777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G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rains</w:t>
            </w:r>
          </w:p>
          <w:p w14:paraId="3434657F" w14:textId="10099BA0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T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ubers</w:t>
            </w:r>
          </w:p>
        </w:tc>
        <w:tc>
          <w:tcPr>
            <w:tcW w:w="2971" w:type="dxa"/>
            <w:vAlign w:val="center"/>
          </w:tcPr>
          <w:p w14:paraId="4F966B78" w14:textId="77777777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220</w:t>
            </w:r>
          </w:p>
          <w:p w14:paraId="59268FD4" w14:textId="58A5CB6F" w:rsidR="001E5ED6" w:rsidRPr="00786DB1" w:rsidRDefault="001E5ED6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</w:tc>
        <w:tc>
          <w:tcPr>
            <w:tcW w:w="3261" w:type="dxa"/>
            <w:vAlign w:val="center"/>
          </w:tcPr>
          <w:p w14:paraId="7F1638BF" w14:textId="77777777" w:rsidR="001E5ED6" w:rsidRPr="00786DB1" w:rsidRDefault="001E5ED6" w:rsidP="00786DB1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Consume a cereal-based diet, one third of the grains should be whole grains and mixed beans.</w:t>
            </w:r>
          </w:p>
          <w:p w14:paraId="376897ED" w14:textId="1D501CEB" w:rsidR="001E5ED6" w:rsidRPr="00786DB1" w:rsidRDefault="001E5ED6" w:rsidP="00786DB1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Choose appropriate cooking methods.</w:t>
            </w:r>
          </w:p>
        </w:tc>
      </w:tr>
      <w:tr w:rsidR="00786DB1" w:rsidRPr="00786DB1" w14:paraId="70EA36F9" w14:textId="77777777" w:rsidTr="00786DB1">
        <w:trPr>
          <w:trHeight w:val="657"/>
        </w:trPr>
        <w:tc>
          <w:tcPr>
            <w:tcW w:w="2694" w:type="dxa"/>
            <w:vAlign w:val="center"/>
          </w:tcPr>
          <w:p w14:paraId="0BC84641" w14:textId="77777777" w:rsidR="00786DB1" w:rsidRPr="00786DB1" w:rsidRDefault="00786DB1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V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getables</w:t>
            </w:r>
          </w:p>
          <w:p w14:paraId="2ED44CA9" w14:textId="1D3BE28A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Fruits</w:t>
            </w:r>
          </w:p>
        </w:tc>
        <w:tc>
          <w:tcPr>
            <w:tcW w:w="2971" w:type="dxa"/>
            <w:vAlign w:val="center"/>
          </w:tcPr>
          <w:p w14:paraId="0D9DC498" w14:textId="77777777" w:rsidR="00786DB1" w:rsidRPr="00786DB1" w:rsidRDefault="00786DB1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3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0</w:t>
            </w:r>
          </w:p>
          <w:p w14:paraId="218DAB31" w14:textId="788BA8D9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</w:tc>
        <w:tc>
          <w:tcPr>
            <w:tcW w:w="3261" w:type="dxa"/>
            <w:vAlign w:val="center"/>
          </w:tcPr>
          <w:p w14:paraId="3AA86735" w14:textId="3CD873F7" w:rsidR="00786DB1" w:rsidRPr="00786DB1" w:rsidRDefault="00786DB1" w:rsidP="00786DB1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E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at sufficient and a variety of vegetables and fruits every day.</w:t>
            </w:r>
          </w:p>
          <w:p w14:paraId="52ED33D4" w14:textId="32606A66" w:rsidR="00786DB1" w:rsidRPr="00786DB1" w:rsidRDefault="00786DB1" w:rsidP="00786DB1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Half of the vegetables should be dark vegetables.</w:t>
            </w:r>
          </w:p>
        </w:tc>
      </w:tr>
      <w:tr w:rsidR="00786DB1" w:rsidRPr="00786DB1" w14:paraId="124ECC1D" w14:textId="77777777" w:rsidTr="001071DC">
        <w:trPr>
          <w:trHeight w:val="681"/>
        </w:trPr>
        <w:tc>
          <w:tcPr>
            <w:tcW w:w="2694" w:type="dxa"/>
            <w:vAlign w:val="center"/>
          </w:tcPr>
          <w:p w14:paraId="7D6D2E7E" w14:textId="77777777" w:rsidR="00786DB1" w:rsidRPr="00786DB1" w:rsidRDefault="00786DB1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Meat and poultry</w:t>
            </w:r>
          </w:p>
          <w:p w14:paraId="609D89D0" w14:textId="77777777" w:rsidR="00786DB1" w:rsidRPr="00786DB1" w:rsidRDefault="00786DB1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F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ish and seafood</w:t>
            </w:r>
          </w:p>
          <w:p w14:paraId="3264F873" w14:textId="16BCDC16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E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ggs</w:t>
            </w:r>
          </w:p>
        </w:tc>
        <w:tc>
          <w:tcPr>
            <w:tcW w:w="2971" w:type="dxa"/>
          </w:tcPr>
          <w:p w14:paraId="0858FEC1" w14:textId="77777777" w:rsidR="00786DB1" w:rsidRPr="00786DB1" w:rsidRDefault="00786DB1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4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  <w:p w14:paraId="5931EECE" w14:textId="77777777" w:rsidR="00786DB1" w:rsidRPr="00786DB1" w:rsidRDefault="00786DB1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4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  <w:p w14:paraId="669C2286" w14:textId="6BA3339E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4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3261" w:type="dxa"/>
          </w:tcPr>
          <w:p w14:paraId="0EE56B37" w14:textId="56E5AD7C" w:rsidR="00786DB1" w:rsidRPr="00786DB1" w:rsidRDefault="00786DB1" w:rsidP="00786DB1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at fish, poultry, lean meat and eggs usually. Ensure high quality protein consumption.</w:t>
            </w:r>
          </w:p>
        </w:tc>
      </w:tr>
      <w:tr w:rsidR="00786DB1" w:rsidRPr="00786DB1" w14:paraId="502EAA6C" w14:textId="77777777" w:rsidTr="001071DC">
        <w:trPr>
          <w:trHeight w:val="681"/>
        </w:trPr>
        <w:tc>
          <w:tcPr>
            <w:tcW w:w="2694" w:type="dxa"/>
            <w:vAlign w:val="center"/>
          </w:tcPr>
          <w:p w14:paraId="132C7029" w14:textId="77777777" w:rsidR="00786DB1" w:rsidRPr="00786DB1" w:rsidRDefault="00786DB1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S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y beans and products</w:t>
            </w:r>
          </w:p>
          <w:p w14:paraId="63BD4642" w14:textId="77777777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Seeds and nuts</w:t>
            </w:r>
          </w:p>
          <w:p w14:paraId="432499B1" w14:textId="6F3D3D45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D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airy</w:t>
            </w:r>
          </w:p>
        </w:tc>
        <w:tc>
          <w:tcPr>
            <w:tcW w:w="2971" w:type="dxa"/>
          </w:tcPr>
          <w:p w14:paraId="301EFB89" w14:textId="77777777" w:rsidR="00786DB1" w:rsidRPr="00786DB1" w:rsidRDefault="00786DB1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  <w:p w14:paraId="1C951496" w14:textId="77777777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  <w:p w14:paraId="6E28F7AF" w14:textId="1E437F62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3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</w:tc>
        <w:tc>
          <w:tcPr>
            <w:tcW w:w="3261" w:type="dxa"/>
          </w:tcPr>
          <w:p w14:paraId="34B2F35B" w14:textId="443D5752" w:rsidR="00786DB1" w:rsidRPr="00786DB1" w:rsidRDefault="00786DB1" w:rsidP="00786DB1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Moderately consume dairy and soybean products every day.</w:t>
            </w:r>
          </w:p>
        </w:tc>
      </w:tr>
      <w:tr w:rsidR="00786DB1" w:rsidRPr="00786DB1" w14:paraId="61B80610" w14:textId="77777777" w:rsidTr="001071DC">
        <w:trPr>
          <w:trHeight w:val="454"/>
        </w:trPr>
        <w:tc>
          <w:tcPr>
            <w:tcW w:w="2694" w:type="dxa"/>
            <w:vAlign w:val="center"/>
          </w:tcPr>
          <w:p w14:paraId="1569BF5B" w14:textId="77777777" w:rsidR="00786DB1" w:rsidRPr="00786DB1" w:rsidRDefault="00786DB1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oking oils</w:t>
            </w:r>
          </w:p>
          <w:p w14:paraId="597D9D0E" w14:textId="14DEB664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Salt</w:t>
            </w:r>
          </w:p>
        </w:tc>
        <w:tc>
          <w:tcPr>
            <w:tcW w:w="2971" w:type="dxa"/>
            <w:vAlign w:val="center"/>
          </w:tcPr>
          <w:p w14:paraId="130C5814" w14:textId="77777777" w:rsidR="00786DB1" w:rsidRPr="00786DB1" w:rsidRDefault="00786DB1" w:rsidP="001E5ED6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  <w:p w14:paraId="42FF17F3" w14:textId="5B9BB89A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6</w:t>
            </w:r>
          </w:p>
        </w:tc>
        <w:tc>
          <w:tcPr>
            <w:tcW w:w="3261" w:type="dxa"/>
            <w:vAlign w:val="center"/>
          </w:tcPr>
          <w:p w14:paraId="4F469467" w14:textId="518EE4F5" w:rsidR="00786DB1" w:rsidRPr="00786DB1" w:rsidRDefault="00786DB1" w:rsidP="00786DB1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nsume less salt and cooking oils and develop a light eating habit.</w:t>
            </w:r>
          </w:p>
        </w:tc>
      </w:tr>
      <w:tr w:rsidR="006F6729" w:rsidRPr="00786DB1" w14:paraId="308478E1" w14:textId="77777777" w:rsidTr="00B46C82">
        <w:trPr>
          <w:trHeight w:val="227"/>
        </w:trPr>
        <w:tc>
          <w:tcPr>
            <w:tcW w:w="89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540D1" w14:textId="64294AC8" w:rsidR="006F6729" w:rsidRPr="00786DB1" w:rsidRDefault="006F6729" w:rsidP="006F6729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O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ne-day exemplary menu</w:t>
            </w:r>
          </w:p>
        </w:tc>
      </w:tr>
      <w:tr w:rsidR="006F6729" w:rsidRPr="00786DB1" w14:paraId="031EFF0F" w14:textId="77777777" w:rsidTr="00B46C82">
        <w:trPr>
          <w:trHeight w:val="22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7884F4F" w14:textId="4B6DA4D5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D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ining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vAlign w:val="center"/>
          </w:tcPr>
          <w:p w14:paraId="335744D2" w14:textId="0B35FC4D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F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od name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35F7EBD4" w14:textId="311CDC08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A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mount in grams</w:t>
            </w:r>
          </w:p>
        </w:tc>
      </w:tr>
      <w:tr w:rsidR="006F6729" w:rsidRPr="00786DB1" w14:paraId="259158DB" w14:textId="77777777" w:rsidTr="00B46C82">
        <w:trPr>
          <w:trHeight w:val="56"/>
        </w:trPr>
        <w:tc>
          <w:tcPr>
            <w:tcW w:w="2694" w:type="dxa"/>
            <w:vAlign w:val="center"/>
          </w:tcPr>
          <w:p w14:paraId="1A7ED9A9" w14:textId="77777777" w:rsidR="006F6729" w:rsidRPr="00786DB1" w:rsidRDefault="001071DC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hyperlink r:id="rId14" w:history="1">
              <w:r w:rsidR="006F6729" w:rsidRPr="00786DB1">
                <w:rPr>
                  <w:rFonts w:ascii="Palatino Linotype" w:eastAsiaTheme="minorHAnsi" w:hAnsi="Palatino Linotype"/>
                  <w:color w:val="000000" w:themeColor="text1"/>
                  <w:sz w:val="16"/>
                  <w:szCs w:val="16"/>
                  <w:lang w:val="en-GB" w:eastAsia="zh-CN"/>
                </w:rPr>
                <w:t>Breakfast</w:t>
              </w:r>
            </w:hyperlink>
          </w:p>
        </w:tc>
        <w:tc>
          <w:tcPr>
            <w:tcW w:w="2971" w:type="dxa"/>
            <w:vAlign w:val="center"/>
          </w:tcPr>
          <w:p w14:paraId="0F70F80C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Wheat flour</w:t>
            </w:r>
          </w:p>
        </w:tc>
        <w:tc>
          <w:tcPr>
            <w:tcW w:w="3261" w:type="dxa"/>
            <w:vAlign w:val="center"/>
          </w:tcPr>
          <w:p w14:paraId="7BE89B0E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0</w:t>
            </w:r>
          </w:p>
        </w:tc>
      </w:tr>
      <w:tr w:rsidR="006F6729" w:rsidRPr="00786DB1" w14:paraId="191F3B4E" w14:textId="77777777" w:rsidTr="00B46C82">
        <w:trPr>
          <w:trHeight w:val="183"/>
        </w:trPr>
        <w:tc>
          <w:tcPr>
            <w:tcW w:w="2694" w:type="dxa"/>
          </w:tcPr>
          <w:p w14:paraId="540A8B45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338DBB5F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Shiitake mushroom</w:t>
            </w:r>
          </w:p>
        </w:tc>
        <w:tc>
          <w:tcPr>
            <w:tcW w:w="3261" w:type="dxa"/>
            <w:vAlign w:val="center"/>
          </w:tcPr>
          <w:p w14:paraId="5F59F52A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</w:tc>
      </w:tr>
      <w:tr w:rsidR="006F6729" w:rsidRPr="00786DB1" w14:paraId="26848D89" w14:textId="77777777" w:rsidTr="00B46C82">
        <w:trPr>
          <w:trHeight w:val="219"/>
        </w:trPr>
        <w:tc>
          <w:tcPr>
            <w:tcW w:w="2694" w:type="dxa"/>
            <w:vAlign w:val="center"/>
          </w:tcPr>
          <w:p w14:paraId="5E32DA27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971" w:type="dxa"/>
          </w:tcPr>
          <w:p w14:paraId="5FE7FA8F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Bok-choy</w:t>
            </w:r>
          </w:p>
        </w:tc>
        <w:tc>
          <w:tcPr>
            <w:tcW w:w="3261" w:type="dxa"/>
          </w:tcPr>
          <w:p w14:paraId="61842B78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0</w:t>
            </w:r>
          </w:p>
        </w:tc>
      </w:tr>
      <w:tr w:rsidR="006F6729" w:rsidRPr="00786DB1" w14:paraId="3729DAEF" w14:textId="77777777" w:rsidTr="00B46C82">
        <w:trPr>
          <w:trHeight w:val="154"/>
        </w:trPr>
        <w:tc>
          <w:tcPr>
            <w:tcW w:w="2694" w:type="dxa"/>
            <w:vAlign w:val="center"/>
          </w:tcPr>
          <w:p w14:paraId="46368CAC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35BF7C66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gg</w:t>
            </w:r>
          </w:p>
        </w:tc>
        <w:tc>
          <w:tcPr>
            <w:tcW w:w="3261" w:type="dxa"/>
            <w:vAlign w:val="center"/>
          </w:tcPr>
          <w:p w14:paraId="0E142DB3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30</w:t>
            </w:r>
          </w:p>
        </w:tc>
      </w:tr>
      <w:tr w:rsidR="006F6729" w:rsidRPr="00786DB1" w14:paraId="36BD5C82" w14:textId="77777777" w:rsidTr="00B46C82">
        <w:trPr>
          <w:trHeight w:val="227"/>
        </w:trPr>
        <w:tc>
          <w:tcPr>
            <w:tcW w:w="2694" w:type="dxa"/>
            <w:vAlign w:val="center"/>
          </w:tcPr>
          <w:p w14:paraId="5BC0D16C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0F2F0AD5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Soybean milk</w:t>
            </w:r>
          </w:p>
        </w:tc>
        <w:tc>
          <w:tcPr>
            <w:tcW w:w="3261" w:type="dxa"/>
            <w:vAlign w:val="center"/>
          </w:tcPr>
          <w:p w14:paraId="1ABF44C1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250</w:t>
            </w:r>
          </w:p>
        </w:tc>
      </w:tr>
      <w:tr w:rsidR="006F6729" w:rsidRPr="00786DB1" w14:paraId="78AB6AE2" w14:textId="77777777" w:rsidTr="00B46C82">
        <w:trPr>
          <w:trHeight w:val="227"/>
        </w:trPr>
        <w:tc>
          <w:tcPr>
            <w:tcW w:w="2694" w:type="dxa"/>
            <w:vAlign w:val="center"/>
          </w:tcPr>
          <w:p w14:paraId="1992AA24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2A95E26C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Cheese</w:t>
            </w:r>
          </w:p>
        </w:tc>
        <w:tc>
          <w:tcPr>
            <w:tcW w:w="3261" w:type="dxa"/>
            <w:vAlign w:val="center"/>
          </w:tcPr>
          <w:p w14:paraId="531C1DAD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20</w:t>
            </w:r>
          </w:p>
        </w:tc>
      </w:tr>
      <w:tr w:rsidR="006F6729" w:rsidRPr="00786DB1" w14:paraId="3397FA39" w14:textId="77777777" w:rsidTr="00B46C82">
        <w:trPr>
          <w:trHeight w:val="227"/>
        </w:trPr>
        <w:tc>
          <w:tcPr>
            <w:tcW w:w="2694" w:type="dxa"/>
            <w:vAlign w:val="center"/>
          </w:tcPr>
          <w:p w14:paraId="633055AA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L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unch</w:t>
            </w:r>
          </w:p>
        </w:tc>
        <w:tc>
          <w:tcPr>
            <w:tcW w:w="2971" w:type="dxa"/>
            <w:vAlign w:val="center"/>
          </w:tcPr>
          <w:p w14:paraId="50533472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R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ice</w:t>
            </w:r>
          </w:p>
        </w:tc>
        <w:tc>
          <w:tcPr>
            <w:tcW w:w="3261" w:type="dxa"/>
            <w:vAlign w:val="center"/>
          </w:tcPr>
          <w:p w14:paraId="230FE384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75</w:t>
            </w:r>
          </w:p>
        </w:tc>
      </w:tr>
      <w:tr w:rsidR="006F6729" w:rsidRPr="00786DB1" w14:paraId="6802FAE0" w14:textId="77777777" w:rsidTr="00B46C82">
        <w:trPr>
          <w:trHeight w:val="227"/>
        </w:trPr>
        <w:tc>
          <w:tcPr>
            <w:tcW w:w="2694" w:type="dxa"/>
            <w:vAlign w:val="center"/>
          </w:tcPr>
          <w:p w14:paraId="68672A2E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58CA1FDE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Foxtail millet</w:t>
            </w:r>
          </w:p>
        </w:tc>
        <w:tc>
          <w:tcPr>
            <w:tcW w:w="3261" w:type="dxa"/>
            <w:vAlign w:val="center"/>
          </w:tcPr>
          <w:p w14:paraId="5D357CD6" w14:textId="4859673B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10</w:t>
            </w:r>
          </w:p>
        </w:tc>
      </w:tr>
      <w:tr w:rsidR="006F6729" w:rsidRPr="00786DB1" w14:paraId="15226695" w14:textId="77777777" w:rsidTr="00B46C82">
        <w:trPr>
          <w:trHeight w:val="227"/>
        </w:trPr>
        <w:tc>
          <w:tcPr>
            <w:tcW w:w="2694" w:type="dxa"/>
            <w:vAlign w:val="center"/>
          </w:tcPr>
          <w:p w14:paraId="555F5B1C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4637250D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Red bean</w:t>
            </w:r>
          </w:p>
        </w:tc>
        <w:tc>
          <w:tcPr>
            <w:tcW w:w="3261" w:type="dxa"/>
            <w:vAlign w:val="center"/>
          </w:tcPr>
          <w:p w14:paraId="4C95426E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25</w:t>
            </w:r>
          </w:p>
        </w:tc>
      </w:tr>
      <w:tr w:rsidR="006F6729" w:rsidRPr="00786DB1" w14:paraId="2692B03D" w14:textId="77777777" w:rsidTr="00B46C82">
        <w:trPr>
          <w:trHeight w:val="227"/>
        </w:trPr>
        <w:tc>
          <w:tcPr>
            <w:tcW w:w="2694" w:type="dxa"/>
            <w:vAlign w:val="center"/>
          </w:tcPr>
          <w:p w14:paraId="63C615D4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41404C98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G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reen pepper</w:t>
            </w:r>
          </w:p>
        </w:tc>
        <w:tc>
          <w:tcPr>
            <w:tcW w:w="3261" w:type="dxa"/>
            <w:vAlign w:val="center"/>
          </w:tcPr>
          <w:p w14:paraId="5AC7303E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100</w:t>
            </w:r>
          </w:p>
        </w:tc>
      </w:tr>
      <w:tr w:rsidR="006F6729" w:rsidRPr="00786DB1" w14:paraId="2B89CEE4" w14:textId="77777777" w:rsidTr="00B46C82">
        <w:trPr>
          <w:trHeight w:val="227"/>
        </w:trPr>
        <w:tc>
          <w:tcPr>
            <w:tcW w:w="2694" w:type="dxa"/>
            <w:vAlign w:val="center"/>
          </w:tcPr>
          <w:p w14:paraId="647FD559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17289239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P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tato</w:t>
            </w:r>
          </w:p>
        </w:tc>
        <w:tc>
          <w:tcPr>
            <w:tcW w:w="3261" w:type="dxa"/>
            <w:vAlign w:val="center"/>
          </w:tcPr>
          <w:p w14:paraId="0A7E54D9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</w:tc>
      </w:tr>
      <w:tr w:rsidR="006F6729" w:rsidRPr="00786DB1" w14:paraId="1BBB77B5" w14:textId="77777777" w:rsidTr="00B46C82">
        <w:trPr>
          <w:trHeight w:val="227"/>
        </w:trPr>
        <w:tc>
          <w:tcPr>
            <w:tcW w:w="2694" w:type="dxa"/>
            <w:vAlign w:val="center"/>
          </w:tcPr>
          <w:p w14:paraId="60D2D44C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13274ECA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ashew nut</w:t>
            </w:r>
          </w:p>
        </w:tc>
        <w:tc>
          <w:tcPr>
            <w:tcW w:w="3261" w:type="dxa"/>
            <w:vAlign w:val="center"/>
          </w:tcPr>
          <w:p w14:paraId="6606536D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</w:tc>
      </w:tr>
      <w:tr w:rsidR="006F6729" w:rsidRPr="00786DB1" w14:paraId="29028EF9" w14:textId="77777777" w:rsidTr="00B46C82">
        <w:trPr>
          <w:trHeight w:val="227"/>
        </w:trPr>
        <w:tc>
          <w:tcPr>
            <w:tcW w:w="2694" w:type="dxa"/>
            <w:vAlign w:val="center"/>
          </w:tcPr>
          <w:p w14:paraId="01EC1EF1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5A6BC244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hicken, leg</w:t>
            </w:r>
          </w:p>
        </w:tc>
        <w:tc>
          <w:tcPr>
            <w:tcW w:w="3261" w:type="dxa"/>
            <w:vAlign w:val="center"/>
          </w:tcPr>
          <w:p w14:paraId="730885D1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5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</w:tc>
      </w:tr>
      <w:tr w:rsidR="006F6729" w:rsidRPr="00786DB1" w14:paraId="475415DC" w14:textId="77777777" w:rsidTr="00B46C82">
        <w:trPr>
          <w:trHeight w:val="227"/>
        </w:trPr>
        <w:tc>
          <w:tcPr>
            <w:tcW w:w="2694" w:type="dxa"/>
            <w:vAlign w:val="center"/>
          </w:tcPr>
          <w:p w14:paraId="6233BD99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75FD79EF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L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aver, dried</w:t>
            </w:r>
          </w:p>
        </w:tc>
        <w:tc>
          <w:tcPr>
            <w:tcW w:w="3261" w:type="dxa"/>
            <w:vAlign w:val="center"/>
          </w:tcPr>
          <w:p w14:paraId="183BC07C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2</w:t>
            </w:r>
          </w:p>
        </w:tc>
      </w:tr>
      <w:tr w:rsidR="006F6729" w:rsidRPr="00786DB1" w14:paraId="2AF5CDA6" w14:textId="77777777" w:rsidTr="00B46C82">
        <w:trPr>
          <w:trHeight w:val="227"/>
        </w:trPr>
        <w:tc>
          <w:tcPr>
            <w:tcW w:w="2694" w:type="dxa"/>
            <w:vAlign w:val="center"/>
          </w:tcPr>
          <w:p w14:paraId="7FD77754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0809CCA0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E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gg</w:t>
            </w:r>
          </w:p>
        </w:tc>
        <w:tc>
          <w:tcPr>
            <w:tcW w:w="3261" w:type="dxa"/>
            <w:vAlign w:val="center"/>
          </w:tcPr>
          <w:p w14:paraId="7AFBDA62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</w:tc>
      </w:tr>
      <w:tr w:rsidR="006F6729" w:rsidRPr="00786DB1" w14:paraId="2141DC07" w14:textId="77777777" w:rsidTr="00B46C82">
        <w:trPr>
          <w:trHeight w:val="227"/>
        </w:trPr>
        <w:tc>
          <w:tcPr>
            <w:tcW w:w="2694" w:type="dxa"/>
            <w:vAlign w:val="center"/>
          </w:tcPr>
          <w:p w14:paraId="32DF3073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S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upper</w:t>
            </w:r>
          </w:p>
        </w:tc>
        <w:tc>
          <w:tcPr>
            <w:tcW w:w="2971" w:type="dxa"/>
            <w:vAlign w:val="center"/>
          </w:tcPr>
          <w:p w14:paraId="375268C5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R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ice</w:t>
            </w:r>
          </w:p>
        </w:tc>
        <w:tc>
          <w:tcPr>
            <w:tcW w:w="3261" w:type="dxa"/>
            <w:vAlign w:val="center"/>
          </w:tcPr>
          <w:p w14:paraId="6F8A21DC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0</w:t>
            </w:r>
          </w:p>
        </w:tc>
      </w:tr>
      <w:tr w:rsidR="006F6729" w:rsidRPr="00786DB1" w14:paraId="585938F3" w14:textId="77777777" w:rsidTr="00B46C82">
        <w:trPr>
          <w:trHeight w:val="227"/>
        </w:trPr>
        <w:tc>
          <w:tcPr>
            <w:tcW w:w="2694" w:type="dxa"/>
            <w:vAlign w:val="center"/>
          </w:tcPr>
          <w:p w14:paraId="76A2A99E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595211A0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Long grained rice, purple</w:t>
            </w:r>
          </w:p>
        </w:tc>
        <w:tc>
          <w:tcPr>
            <w:tcW w:w="3261" w:type="dxa"/>
            <w:vAlign w:val="center"/>
          </w:tcPr>
          <w:p w14:paraId="3C7B1173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</w:tc>
      </w:tr>
      <w:tr w:rsidR="006F6729" w:rsidRPr="00786DB1" w14:paraId="46B4BD17" w14:textId="77777777" w:rsidTr="00B46C82">
        <w:trPr>
          <w:trHeight w:val="227"/>
        </w:trPr>
        <w:tc>
          <w:tcPr>
            <w:tcW w:w="2694" w:type="dxa"/>
            <w:vAlign w:val="center"/>
          </w:tcPr>
          <w:p w14:paraId="71EAA9C0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527F2508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Y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llow croaker, small</w:t>
            </w:r>
          </w:p>
        </w:tc>
        <w:tc>
          <w:tcPr>
            <w:tcW w:w="3261" w:type="dxa"/>
            <w:vAlign w:val="center"/>
          </w:tcPr>
          <w:p w14:paraId="72BC8E87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5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</w:tc>
      </w:tr>
      <w:tr w:rsidR="006F6729" w:rsidRPr="00786DB1" w14:paraId="5919CE47" w14:textId="77777777" w:rsidTr="00B46C82">
        <w:trPr>
          <w:trHeight w:val="227"/>
        </w:trPr>
        <w:tc>
          <w:tcPr>
            <w:tcW w:w="2694" w:type="dxa"/>
            <w:vAlign w:val="center"/>
          </w:tcPr>
          <w:p w14:paraId="1EC6F280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5151D57E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S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ybean curd, northern style</w:t>
            </w:r>
          </w:p>
        </w:tc>
        <w:tc>
          <w:tcPr>
            <w:tcW w:w="3261" w:type="dxa"/>
            <w:vAlign w:val="center"/>
          </w:tcPr>
          <w:p w14:paraId="4B781711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0</w:t>
            </w:r>
          </w:p>
        </w:tc>
      </w:tr>
      <w:tr w:rsidR="006F6729" w:rsidRPr="00786DB1" w14:paraId="52B86746" w14:textId="77777777" w:rsidTr="00B46C82">
        <w:trPr>
          <w:trHeight w:val="227"/>
        </w:trPr>
        <w:tc>
          <w:tcPr>
            <w:tcW w:w="2694" w:type="dxa"/>
            <w:vAlign w:val="center"/>
          </w:tcPr>
          <w:p w14:paraId="4E0B513C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233843AA" w14:textId="77777777" w:rsidR="006F6729" w:rsidRPr="00786DB1" w:rsidRDefault="001071DC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hyperlink r:id="rId15" w:history="1">
              <w:r w:rsidR="006F6729" w:rsidRPr="00786DB1">
                <w:rPr>
                  <w:rFonts w:ascii="Palatino Linotype" w:eastAsiaTheme="minorHAnsi" w:hAnsi="Palatino Linotype"/>
                  <w:color w:val="000000" w:themeColor="text1"/>
                  <w:sz w:val="16"/>
                  <w:szCs w:val="16"/>
                  <w:lang w:val="en-GB" w:eastAsia="zh-CN"/>
                </w:rPr>
                <w:t>Spinage</w:t>
              </w:r>
            </w:hyperlink>
          </w:p>
        </w:tc>
        <w:tc>
          <w:tcPr>
            <w:tcW w:w="3261" w:type="dxa"/>
            <w:vAlign w:val="center"/>
          </w:tcPr>
          <w:p w14:paraId="40889491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200</w:t>
            </w:r>
          </w:p>
        </w:tc>
      </w:tr>
      <w:tr w:rsidR="006F6729" w:rsidRPr="00786DB1" w14:paraId="20B76A28" w14:textId="77777777" w:rsidTr="00B46C82">
        <w:trPr>
          <w:trHeight w:val="227"/>
        </w:trPr>
        <w:tc>
          <w:tcPr>
            <w:tcW w:w="2694" w:type="dxa"/>
            <w:vAlign w:val="center"/>
          </w:tcPr>
          <w:p w14:paraId="075ED827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5C96FCF9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Pear</w:t>
            </w:r>
          </w:p>
        </w:tc>
        <w:tc>
          <w:tcPr>
            <w:tcW w:w="3261" w:type="dxa"/>
            <w:vAlign w:val="center"/>
          </w:tcPr>
          <w:p w14:paraId="2773CE20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100</w:t>
            </w:r>
          </w:p>
        </w:tc>
      </w:tr>
      <w:tr w:rsidR="006F6729" w:rsidRPr="00786DB1" w14:paraId="000AA5B1" w14:textId="77777777" w:rsidTr="00B46C82">
        <w:trPr>
          <w:trHeight w:val="227"/>
        </w:trPr>
        <w:tc>
          <w:tcPr>
            <w:tcW w:w="2694" w:type="dxa"/>
            <w:vAlign w:val="center"/>
          </w:tcPr>
          <w:p w14:paraId="377053C7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E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xtra meal</w:t>
            </w:r>
          </w:p>
        </w:tc>
        <w:tc>
          <w:tcPr>
            <w:tcW w:w="2971" w:type="dxa"/>
            <w:vAlign w:val="center"/>
          </w:tcPr>
          <w:p w14:paraId="6B4ACB90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Pomelo</w:t>
            </w:r>
          </w:p>
        </w:tc>
        <w:tc>
          <w:tcPr>
            <w:tcW w:w="3261" w:type="dxa"/>
            <w:vAlign w:val="center"/>
          </w:tcPr>
          <w:p w14:paraId="2F703E16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200</w:t>
            </w:r>
          </w:p>
        </w:tc>
      </w:tr>
      <w:tr w:rsidR="006F6729" w:rsidRPr="00786DB1" w14:paraId="33D376CC" w14:textId="77777777" w:rsidTr="00B46C82">
        <w:trPr>
          <w:trHeight w:val="227"/>
        </w:trPr>
        <w:tc>
          <w:tcPr>
            <w:tcW w:w="2694" w:type="dxa"/>
            <w:vAlign w:val="center"/>
          </w:tcPr>
          <w:p w14:paraId="338326A8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971" w:type="dxa"/>
            <w:vAlign w:val="center"/>
          </w:tcPr>
          <w:p w14:paraId="496ECD14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Milk</w:t>
            </w:r>
          </w:p>
        </w:tc>
        <w:tc>
          <w:tcPr>
            <w:tcW w:w="3261" w:type="dxa"/>
            <w:vAlign w:val="center"/>
          </w:tcPr>
          <w:p w14:paraId="3ABE5BC5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300</w:t>
            </w:r>
          </w:p>
        </w:tc>
      </w:tr>
      <w:tr w:rsidR="006F6729" w:rsidRPr="00786DB1" w14:paraId="28BB82EF" w14:textId="77777777" w:rsidTr="00B46C82">
        <w:trPr>
          <w:trHeight w:val="227"/>
        </w:trPr>
        <w:tc>
          <w:tcPr>
            <w:tcW w:w="2694" w:type="dxa"/>
            <w:vAlign w:val="center"/>
          </w:tcPr>
          <w:p w14:paraId="52814EF8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ndiments</w:t>
            </w:r>
          </w:p>
        </w:tc>
        <w:tc>
          <w:tcPr>
            <w:tcW w:w="2971" w:type="dxa"/>
            <w:vAlign w:val="center"/>
          </w:tcPr>
          <w:p w14:paraId="45BF5849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Soybean oil</w:t>
            </w:r>
          </w:p>
        </w:tc>
        <w:tc>
          <w:tcPr>
            <w:tcW w:w="3261" w:type="dxa"/>
            <w:vAlign w:val="center"/>
          </w:tcPr>
          <w:p w14:paraId="58AABA57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25</w:t>
            </w:r>
          </w:p>
        </w:tc>
      </w:tr>
      <w:tr w:rsidR="006F6729" w:rsidRPr="00786DB1" w14:paraId="0DF77D31" w14:textId="77777777" w:rsidTr="00B46C82">
        <w:trPr>
          <w:trHeight w:val="227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3C9AD0CF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971" w:type="dxa"/>
            <w:tcBorders>
              <w:bottom w:val="single" w:sz="4" w:space="0" w:color="auto"/>
            </w:tcBorders>
            <w:vAlign w:val="center"/>
          </w:tcPr>
          <w:p w14:paraId="1A4961B4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S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alt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0C35FB54" w14:textId="77777777" w:rsidR="006F6729" w:rsidRPr="00786DB1" w:rsidRDefault="006F6729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&lt; 6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 xml:space="preserve"> (5.5 g was used)</w:t>
            </w:r>
          </w:p>
        </w:tc>
      </w:tr>
    </w:tbl>
    <w:p w14:paraId="6A8A72B3" w14:textId="77777777" w:rsidR="00551D18" w:rsidRDefault="007D756C">
      <w:pPr>
        <w:spacing w:line="240" w:lineRule="auto"/>
        <w:jc w:val="left"/>
      </w:pPr>
      <w:r>
        <w:br w:type="page"/>
      </w:r>
    </w:p>
    <w:tbl>
      <w:tblPr>
        <w:tblStyle w:val="a3"/>
        <w:tblpPr w:leftFromText="180" w:rightFromText="180" w:vertAnchor="page" w:horzAnchor="margin" w:tblpXSpec="center" w:tblpY="2001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3"/>
        <w:gridCol w:w="2682"/>
        <w:gridCol w:w="3402"/>
      </w:tblGrid>
      <w:tr w:rsidR="00551D18" w:rsidRPr="00786DB1" w14:paraId="4C9493EA" w14:textId="77777777" w:rsidTr="00600B8A">
        <w:trPr>
          <w:trHeight w:val="227"/>
        </w:trPr>
        <w:tc>
          <w:tcPr>
            <w:tcW w:w="9067" w:type="dxa"/>
            <w:gridSpan w:val="3"/>
            <w:tcBorders>
              <w:bottom w:val="single" w:sz="4" w:space="0" w:color="auto"/>
            </w:tcBorders>
            <w:vAlign w:val="center"/>
          </w:tcPr>
          <w:p w14:paraId="5C5F3C2E" w14:textId="587013A4" w:rsidR="00551D18" w:rsidRPr="00786DB1" w:rsidRDefault="00551D18" w:rsidP="00DA69EB">
            <w:pPr>
              <w:widowControl w:val="0"/>
              <w:spacing w:line="200" w:lineRule="exact"/>
              <w:jc w:val="center"/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b/>
                <w:color w:val="000000" w:themeColor="text1"/>
                <w:sz w:val="16"/>
                <w:szCs w:val="16"/>
                <w:lang w:val="en-GB" w:eastAsia="zh-CN"/>
              </w:rPr>
              <w:lastRenderedPageBreak/>
              <w:t>S</w:t>
            </w:r>
            <w:r w:rsidR="00606805" w:rsidRPr="00786DB1">
              <w:rPr>
                <w:rFonts w:ascii="Palatino Linotype" w:eastAsiaTheme="minorHAnsi" w:hAnsi="Palatino Linotype"/>
                <w:b/>
                <w:color w:val="000000" w:themeColor="text1"/>
                <w:sz w:val="16"/>
                <w:szCs w:val="16"/>
                <w:lang w:val="en-GB"/>
              </w:rPr>
              <w:t>upplemental Table 1d</w:t>
            </w:r>
            <w:r w:rsidRPr="00786DB1">
              <w:rPr>
                <w:rFonts w:ascii="Palatino Linotype" w:eastAsiaTheme="minorHAnsi" w:hAnsi="Palatino Linotype"/>
                <w:b/>
                <w:color w:val="000000" w:themeColor="text1"/>
                <w:sz w:val="16"/>
                <w:szCs w:val="16"/>
                <w:lang w:val="en-GB"/>
              </w:rPr>
              <w:t>.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606805" w:rsidRPr="00786DB1"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  <w:t>One-day</w:t>
            </w:r>
            <w:r w:rsidRPr="00786DB1"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  <w:t xml:space="preserve"> </w:t>
            </w:r>
            <w:r w:rsidR="00F95527"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xemplary</w:t>
            </w:r>
            <w:r w:rsidR="00F95527" w:rsidRPr="00786DB1"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  <w:t xml:space="preserve"> </w:t>
            </w:r>
            <w:r w:rsidRPr="00786DB1"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  <w:t xml:space="preserve">menu for </w:t>
            </w:r>
            <w:r w:rsidR="00606805" w:rsidRPr="00786DB1"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  <w:t>children of 3</w:t>
            </w:r>
            <w:r w:rsidR="00606805" w:rsidRPr="00786DB1">
              <w:rPr>
                <w:rFonts w:ascii="Palatino Linotype" w:eastAsia="等线" w:hAnsi="Palatino Linotype" w:hint="eastAsia"/>
                <w:kern w:val="2"/>
                <w:sz w:val="16"/>
                <w:szCs w:val="16"/>
                <w:lang w:val="en-GB" w:eastAsia="zh-CN"/>
              </w:rPr>
              <w:t>-</w:t>
            </w:r>
            <w:r w:rsidR="00606805" w:rsidRPr="00786DB1">
              <w:rPr>
                <w:rFonts w:ascii="Palatino Linotype" w:eastAsia="等线" w:hAnsi="Palatino Linotype"/>
                <w:kern w:val="2"/>
                <w:sz w:val="16"/>
                <w:szCs w:val="16"/>
                <w:lang w:val="en-GB" w:eastAsia="zh-CN"/>
              </w:rPr>
              <w:t>5 years old (energy= 1300 kcal).</w:t>
            </w:r>
          </w:p>
        </w:tc>
      </w:tr>
      <w:tr w:rsidR="00CA7112" w:rsidRPr="00786DB1" w14:paraId="76070FAD" w14:textId="77777777" w:rsidTr="00600B8A">
        <w:trPr>
          <w:trHeight w:val="227"/>
        </w:trPr>
        <w:tc>
          <w:tcPr>
            <w:tcW w:w="90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C41D9" w14:textId="16D87126" w:rsidR="00CA7112" w:rsidRPr="00786DB1" w:rsidRDefault="00CA7112" w:rsidP="00CA7112">
            <w:pPr>
              <w:spacing w:line="200" w:lineRule="exact"/>
              <w:ind w:firstLineChars="50" w:firstLine="80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Dietary consumption goal</w:t>
            </w:r>
          </w:p>
        </w:tc>
      </w:tr>
      <w:tr w:rsidR="00CA7112" w:rsidRPr="00786DB1" w14:paraId="7FBC679C" w14:textId="77777777" w:rsidTr="00600B8A">
        <w:trPr>
          <w:trHeight w:val="227"/>
        </w:trPr>
        <w:tc>
          <w:tcPr>
            <w:tcW w:w="2983" w:type="dxa"/>
            <w:tcBorders>
              <w:top w:val="single" w:sz="4" w:space="0" w:color="auto"/>
            </w:tcBorders>
            <w:vAlign w:val="center"/>
          </w:tcPr>
          <w:p w14:paraId="63DFA6B3" w14:textId="75DD4FCA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F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od groups</w:t>
            </w:r>
          </w:p>
        </w:tc>
        <w:tc>
          <w:tcPr>
            <w:tcW w:w="2682" w:type="dxa"/>
            <w:tcBorders>
              <w:top w:val="single" w:sz="4" w:space="0" w:color="auto"/>
            </w:tcBorders>
            <w:vAlign w:val="center"/>
          </w:tcPr>
          <w:p w14:paraId="160B11DF" w14:textId="69BEB25D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Goal intakes (gram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1B9609E" w14:textId="53CD824F" w:rsidR="00CA7112" w:rsidRPr="00786DB1" w:rsidRDefault="00CA7112" w:rsidP="00CA7112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Key suggestions</w:t>
            </w:r>
          </w:p>
        </w:tc>
      </w:tr>
      <w:tr w:rsidR="00786DB1" w:rsidRPr="00786DB1" w14:paraId="70531715" w14:textId="77777777" w:rsidTr="00786DB1">
        <w:trPr>
          <w:trHeight w:val="719"/>
        </w:trPr>
        <w:tc>
          <w:tcPr>
            <w:tcW w:w="2983" w:type="dxa"/>
            <w:vAlign w:val="center"/>
          </w:tcPr>
          <w:p w14:paraId="44B33138" w14:textId="77777777" w:rsidR="00786DB1" w:rsidRPr="00786DB1" w:rsidRDefault="00786DB1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G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rains</w:t>
            </w:r>
          </w:p>
          <w:p w14:paraId="7E52F7DE" w14:textId="297403D7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T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ubers</w:t>
            </w:r>
          </w:p>
        </w:tc>
        <w:tc>
          <w:tcPr>
            <w:tcW w:w="2682" w:type="dxa"/>
            <w:vAlign w:val="center"/>
          </w:tcPr>
          <w:p w14:paraId="2D88CD00" w14:textId="77777777" w:rsidR="00786DB1" w:rsidRPr="00786DB1" w:rsidRDefault="00786DB1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  <w:p w14:paraId="4FFBEB2B" w14:textId="742D4367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</w:tc>
        <w:tc>
          <w:tcPr>
            <w:tcW w:w="3402" w:type="dxa"/>
            <w:vAlign w:val="center"/>
          </w:tcPr>
          <w:p w14:paraId="0E79C3A4" w14:textId="0F16E8A5" w:rsidR="00786DB1" w:rsidRPr="00786DB1" w:rsidRDefault="00786DB1" w:rsidP="00CA7112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O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ne third of the grains should be whole grains and mixed beans; Choose appropriate cooking methods.</w:t>
            </w:r>
          </w:p>
        </w:tc>
      </w:tr>
      <w:tr w:rsidR="00786DB1" w:rsidRPr="00786DB1" w14:paraId="20918A09" w14:textId="77777777" w:rsidTr="00786DB1">
        <w:trPr>
          <w:trHeight w:val="715"/>
        </w:trPr>
        <w:tc>
          <w:tcPr>
            <w:tcW w:w="2983" w:type="dxa"/>
            <w:vAlign w:val="center"/>
          </w:tcPr>
          <w:p w14:paraId="776F5B49" w14:textId="77777777" w:rsidR="00786DB1" w:rsidRPr="00786DB1" w:rsidRDefault="00786DB1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V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getables</w:t>
            </w:r>
          </w:p>
          <w:p w14:paraId="786E0FC9" w14:textId="060DE5BA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Fruits</w:t>
            </w:r>
          </w:p>
        </w:tc>
        <w:tc>
          <w:tcPr>
            <w:tcW w:w="2682" w:type="dxa"/>
            <w:vAlign w:val="center"/>
          </w:tcPr>
          <w:p w14:paraId="550233ED" w14:textId="77777777" w:rsidR="00786DB1" w:rsidRPr="00786DB1" w:rsidRDefault="00786DB1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0</w:t>
            </w:r>
          </w:p>
          <w:p w14:paraId="31607F44" w14:textId="508EE10A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0</w:t>
            </w:r>
          </w:p>
        </w:tc>
        <w:tc>
          <w:tcPr>
            <w:tcW w:w="3402" w:type="dxa"/>
            <w:vAlign w:val="center"/>
          </w:tcPr>
          <w:p w14:paraId="27E6CE85" w14:textId="77777777" w:rsidR="00786DB1" w:rsidRPr="00786DB1" w:rsidRDefault="00786DB1" w:rsidP="00CA7112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hoose a variety of vegetables and fruits, and half of the vegetables should be dark vegetables.</w:t>
            </w:r>
          </w:p>
          <w:p w14:paraId="5DFF273F" w14:textId="082D4022" w:rsidR="00786DB1" w:rsidRPr="00786DB1" w:rsidRDefault="00786DB1" w:rsidP="00CA7112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at fruits every day.</w:t>
            </w:r>
          </w:p>
        </w:tc>
      </w:tr>
      <w:tr w:rsidR="00786DB1" w:rsidRPr="00786DB1" w14:paraId="546138FF" w14:textId="77777777" w:rsidTr="00786DB1">
        <w:trPr>
          <w:trHeight w:val="555"/>
        </w:trPr>
        <w:tc>
          <w:tcPr>
            <w:tcW w:w="2983" w:type="dxa"/>
            <w:vAlign w:val="center"/>
          </w:tcPr>
          <w:p w14:paraId="0BF50CC3" w14:textId="77777777" w:rsidR="00786DB1" w:rsidRPr="00786DB1" w:rsidRDefault="00786DB1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Meat and poultry</w:t>
            </w:r>
          </w:p>
          <w:p w14:paraId="52F74F48" w14:textId="77777777" w:rsidR="00786DB1" w:rsidRPr="00786DB1" w:rsidRDefault="00786DB1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F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ish and seafood</w:t>
            </w:r>
          </w:p>
          <w:p w14:paraId="269FB192" w14:textId="74A97111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E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ggs</w:t>
            </w:r>
          </w:p>
        </w:tc>
        <w:tc>
          <w:tcPr>
            <w:tcW w:w="2682" w:type="dxa"/>
            <w:vAlign w:val="center"/>
          </w:tcPr>
          <w:p w14:paraId="0E451F5A" w14:textId="77777777" w:rsidR="00786DB1" w:rsidRPr="00786DB1" w:rsidRDefault="00786DB1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  <w:p w14:paraId="0CD08AB4" w14:textId="77777777" w:rsidR="00786DB1" w:rsidRPr="00786DB1" w:rsidRDefault="00786DB1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  <w:p w14:paraId="576BFA8A" w14:textId="3765C80C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</w:tc>
        <w:tc>
          <w:tcPr>
            <w:tcW w:w="3402" w:type="dxa"/>
            <w:vAlign w:val="center"/>
          </w:tcPr>
          <w:p w14:paraId="52A5FA35" w14:textId="77777777" w:rsidR="00786DB1" w:rsidRPr="00786DB1" w:rsidRDefault="00786DB1" w:rsidP="00CA7112">
            <w:pPr>
              <w:spacing w:line="200" w:lineRule="exac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P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refer to fish and poultry.</w:t>
            </w:r>
          </w:p>
          <w:p w14:paraId="66240C2D" w14:textId="1D794AB3" w:rsidR="00786DB1" w:rsidRPr="00786DB1" w:rsidRDefault="00786DB1" w:rsidP="00CA7112">
            <w:pPr>
              <w:spacing w:line="200" w:lineRule="exac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Consume lean meat instead of fat meat.</w:t>
            </w:r>
          </w:p>
          <w:p w14:paraId="64776B6E" w14:textId="0FF40D71" w:rsidR="00786DB1" w:rsidRPr="00786DB1" w:rsidRDefault="00786DB1" w:rsidP="00CA7112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at egg with yolk.</w:t>
            </w:r>
          </w:p>
        </w:tc>
      </w:tr>
      <w:tr w:rsidR="00786DB1" w:rsidRPr="00786DB1" w14:paraId="697D6BED" w14:textId="77777777" w:rsidTr="00786DB1">
        <w:trPr>
          <w:trHeight w:val="946"/>
        </w:trPr>
        <w:tc>
          <w:tcPr>
            <w:tcW w:w="2983" w:type="dxa"/>
            <w:vAlign w:val="center"/>
          </w:tcPr>
          <w:p w14:paraId="566655CF" w14:textId="77777777" w:rsidR="00786DB1" w:rsidRPr="00786DB1" w:rsidRDefault="00786DB1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S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y beans and products</w:t>
            </w:r>
          </w:p>
          <w:p w14:paraId="4F5DA308" w14:textId="77777777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Seeds and nuts</w:t>
            </w:r>
          </w:p>
          <w:p w14:paraId="7145085E" w14:textId="56443775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D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airy</w:t>
            </w:r>
          </w:p>
        </w:tc>
        <w:tc>
          <w:tcPr>
            <w:tcW w:w="2682" w:type="dxa"/>
            <w:vAlign w:val="center"/>
          </w:tcPr>
          <w:p w14:paraId="60F83F11" w14:textId="77777777" w:rsidR="00786DB1" w:rsidRPr="00786DB1" w:rsidRDefault="00786DB1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  <w:p w14:paraId="5B0650B3" w14:textId="77777777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  <w:p w14:paraId="005EE554" w14:textId="1C52D2F9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5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0</w:t>
            </w:r>
          </w:p>
        </w:tc>
        <w:tc>
          <w:tcPr>
            <w:tcW w:w="3402" w:type="dxa"/>
            <w:vAlign w:val="center"/>
          </w:tcPr>
          <w:p w14:paraId="2C6FA4CB" w14:textId="3FCFA05C" w:rsidR="00786DB1" w:rsidRPr="00786DB1" w:rsidRDefault="00786DB1" w:rsidP="00CA7112">
            <w:pPr>
              <w:spacing w:line="200" w:lineRule="exac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Consume dairy every day, including milk, yogurt and cheese.</w:t>
            </w:r>
          </w:p>
          <w:p w14:paraId="5211D40A" w14:textId="77777777" w:rsidR="00786DB1" w:rsidRPr="00786DB1" w:rsidRDefault="00786DB1" w:rsidP="00CA7112">
            <w:pPr>
              <w:spacing w:line="200" w:lineRule="exac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at soy beans and products usually.</w:t>
            </w:r>
          </w:p>
          <w:p w14:paraId="53907FA3" w14:textId="11006ABD" w:rsidR="00786DB1" w:rsidRPr="00786DB1" w:rsidRDefault="00786DB1" w:rsidP="00CA7112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E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at seeds and nuts moderately.</w:t>
            </w:r>
          </w:p>
        </w:tc>
      </w:tr>
      <w:tr w:rsidR="00786DB1" w:rsidRPr="00786DB1" w14:paraId="66CE8343" w14:textId="77777777" w:rsidTr="001071DC">
        <w:trPr>
          <w:trHeight w:val="454"/>
        </w:trPr>
        <w:tc>
          <w:tcPr>
            <w:tcW w:w="2983" w:type="dxa"/>
            <w:vAlign w:val="center"/>
          </w:tcPr>
          <w:p w14:paraId="324A81C5" w14:textId="77777777" w:rsidR="00786DB1" w:rsidRPr="00786DB1" w:rsidRDefault="00786DB1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oking oils</w:t>
            </w:r>
          </w:p>
          <w:p w14:paraId="1306E869" w14:textId="6F614039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Salt</w:t>
            </w:r>
          </w:p>
        </w:tc>
        <w:tc>
          <w:tcPr>
            <w:tcW w:w="2682" w:type="dxa"/>
            <w:vAlign w:val="center"/>
          </w:tcPr>
          <w:p w14:paraId="0A8C28DA" w14:textId="77777777" w:rsidR="00786DB1" w:rsidRPr="00786DB1" w:rsidRDefault="00786DB1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  <w:p w14:paraId="0B0EBC0B" w14:textId="3E07E699" w:rsidR="00786DB1" w:rsidRPr="00786DB1" w:rsidRDefault="00786DB1" w:rsidP="001071DC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</w:tc>
        <w:tc>
          <w:tcPr>
            <w:tcW w:w="3402" w:type="dxa"/>
            <w:vAlign w:val="center"/>
          </w:tcPr>
          <w:p w14:paraId="4F50B8CD" w14:textId="00D9BF61" w:rsidR="00786DB1" w:rsidRPr="00786DB1" w:rsidRDefault="00786DB1" w:rsidP="00CA7112">
            <w:pPr>
              <w:spacing w:line="200" w:lineRule="exact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nsume less salt and cooking oils and develop a light eating habit.</w:t>
            </w:r>
          </w:p>
        </w:tc>
      </w:tr>
      <w:tr w:rsidR="00CA7112" w:rsidRPr="00786DB1" w14:paraId="459E8C40" w14:textId="77777777" w:rsidTr="00D15BAD">
        <w:trPr>
          <w:trHeight w:val="227"/>
        </w:trPr>
        <w:tc>
          <w:tcPr>
            <w:tcW w:w="90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5AD85" w14:textId="61E4298D" w:rsidR="00CA7112" w:rsidRPr="00786DB1" w:rsidRDefault="00CA7112" w:rsidP="00CA7112">
            <w:pPr>
              <w:spacing w:line="200" w:lineRule="exact"/>
              <w:ind w:firstLineChars="2350" w:firstLine="3760"/>
              <w:jc w:val="left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O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ne-day exemplary menu</w:t>
            </w:r>
          </w:p>
        </w:tc>
      </w:tr>
      <w:tr w:rsidR="00CA7112" w:rsidRPr="00786DB1" w14:paraId="0F27843F" w14:textId="77777777" w:rsidTr="00D15BAD">
        <w:trPr>
          <w:trHeight w:val="227"/>
        </w:trPr>
        <w:tc>
          <w:tcPr>
            <w:tcW w:w="2983" w:type="dxa"/>
            <w:tcBorders>
              <w:top w:val="single" w:sz="4" w:space="0" w:color="auto"/>
            </w:tcBorders>
            <w:vAlign w:val="center"/>
          </w:tcPr>
          <w:p w14:paraId="4C7CF66B" w14:textId="087F6D1F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D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ining</w:t>
            </w:r>
          </w:p>
        </w:tc>
        <w:tc>
          <w:tcPr>
            <w:tcW w:w="2682" w:type="dxa"/>
            <w:tcBorders>
              <w:top w:val="single" w:sz="4" w:space="0" w:color="auto"/>
            </w:tcBorders>
            <w:vAlign w:val="center"/>
          </w:tcPr>
          <w:p w14:paraId="710641C2" w14:textId="3F0071C9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F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od nam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81595FB" w14:textId="0F19F4A1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A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mount in grams</w:t>
            </w:r>
          </w:p>
        </w:tc>
      </w:tr>
      <w:tr w:rsidR="00CA7112" w:rsidRPr="00786DB1" w14:paraId="0ED10389" w14:textId="77777777" w:rsidTr="00D15BAD">
        <w:trPr>
          <w:trHeight w:val="56"/>
        </w:trPr>
        <w:tc>
          <w:tcPr>
            <w:tcW w:w="2983" w:type="dxa"/>
            <w:vAlign w:val="center"/>
          </w:tcPr>
          <w:p w14:paraId="07F144A1" w14:textId="77777777" w:rsidR="00CA7112" w:rsidRPr="00786DB1" w:rsidRDefault="001071DC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hyperlink r:id="rId16" w:history="1">
              <w:r w:rsidR="00CA7112" w:rsidRPr="00786DB1">
                <w:rPr>
                  <w:rFonts w:ascii="Palatino Linotype" w:eastAsiaTheme="minorHAnsi" w:hAnsi="Palatino Linotype"/>
                  <w:color w:val="000000" w:themeColor="text1"/>
                  <w:sz w:val="16"/>
                  <w:szCs w:val="16"/>
                  <w:lang w:val="en-GB" w:eastAsia="zh-CN"/>
                </w:rPr>
                <w:t>Breakfast</w:t>
              </w:r>
            </w:hyperlink>
          </w:p>
        </w:tc>
        <w:tc>
          <w:tcPr>
            <w:tcW w:w="2682" w:type="dxa"/>
            <w:vAlign w:val="center"/>
          </w:tcPr>
          <w:p w14:paraId="4DE293CD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O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at</w:t>
            </w:r>
          </w:p>
        </w:tc>
        <w:tc>
          <w:tcPr>
            <w:tcW w:w="3402" w:type="dxa"/>
            <w:vAlign w:val="center"/>
          </w:tcPr>
          <w:p w14:paraId="084D0BF9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10</w:t>
            </w:r>
          </w:p>
        </w:tc>
      </w:tr>
      <w:tr w:rsidR="00CA7112" w:rsidRPr="00786DB1" w14:paraId="438C97C5" w14:textId="77777777" w:rsidTr="00D15BAD">
        <w:trPr>
          <w:trHeight w:val="183"/>
        </w:trPr>
        <w:tc>
          <w:tcPr>
            <w:tcW w:w="2983" w:type="dxa"/>
          </w:tcPr>
          <w:p w14:paraId="03815B77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682" w:type="dxa"/>
            <w:vAlign w:val="center"/>
          </w:tcPr>
          <w:p w14:paraId="149E9CA8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R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ice</w:t>
            </w:r>
          </w:p>
        </w:tc>
        <w:tc>
          <w:tcPr>
            <w:tcW w:w="3402" w:type="dxa"/>
            <w:vAlign w:val="center"/>
          </w:tcPr>
          <w:p w14:paraId="23EC83E4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1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0</w:t>
            </w:r>
          </w:p>
        </w:tc>
      </w:tr>
      <w:tr w:rsidR="00CA7112" w:rsidRPr="00786DB1" w14:paraId="52F5731D" w14:textId="77777777" w:rsidTr="00D15BAD">
        <w:trPr>
          <w:trHeight w:val="219"/>
        </w:trPr>
        <w:tc>
          <w:tcPr>
            <w:tcW w:w="2983" w:type="dxa"/>
            <w:vAlign w:val="center"/>
          </w:tcPr>
          <w:p w14:paraId="03A74786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682" w:type="dxa"/>
            <w:vAlign w:val="center"/>
          </w:tcPr>
          <w:p w14:paraId="436F82D2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Walnut</w:t>
            </w:r>
          </w:p>
        </w:tc>
        <w:tc>
          <w:tcPr>
            <w:tcW w:w="3402" w:type="dxa"/>
            <w:vAlign w:val="center"/>
          </w:tcPr>
          <w:p w14:paraId="27FA9366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</w:tc>
      </w:tr>
      <w:tr w:rsidR="00CA7112" w:rsidRPr="00786DB1" w14:paraId="6D65457A" w14:textId="77777777" w:rsidTr="00D15BAD">
        <w:trPr>
          <w:trHeight w:val="154"/>
        </w:trPr>
        <w:tc>
          <w:tcPr>
            <w:tcW w:w="2983" w:type="dxa"/>
            <w:vAlign w:val="center"/>
          </w:tcPr>
          <w:p w14:paraId="2D4E0F2E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682" w:type="dxa"/>
            <w:vAlign w:val="center"/>
          </w:tcPr>
          <w:p w14:paraId="26A923EA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gg</w:t>
            </w:r>
          </w:p>
        </w:tc>
        <w:tc>
          <w:tcPr>
            <w:tcW w:w="3402" w:type="dxa"/>
            <w:vAlign w:val="center"/>
          </w:tcPr>
          <w:p w14:paraId="41D3976F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30</w:t>
            </w:r>
          </w:p>
        </w:tc>
      </w:tr>
      <w:tr w:rsidR="00CA7112" w:rsidRPr="00786DB1" w14:paraId="60A8A6AF" w14:textId="77777777" w:rsidTr="00D15BAD">
        <w:trPr>
          <w:trHeight w:val="154"/>
        </w:trPr>
        <w:tc>
          <w:tcPr>
            <w:tcW w:w="2983" w:type="dxa"/>
            <w:vAlign w:val="center"/>
          </w:tcPr>
          <w:p w14:paraId="61275673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682" w:type="dxa"/>
            <w:vAlign w:val="center"/>
          </w:tcPr>
          <w:p w14:paraId="3D2C60CE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Cheese</w:t>
            </w:r>
          </w:p>
        </w:tc>
        <w:tc>
          <w:tcPr>
            <w:tcW w:w="3402" w:type="dxa"/>
            <w:vAlign w:val="center"/>
          </w:tcPr>
          <w:p w14:paraId="6A8A8F4F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10</w:t>
            </w:r>
          </w:p>
        </w:tc>
      </w:tr>
      <w:tr w:rsidR="00CA7112" w:rsidRPr="00786DB1" w14:paraId="2071ADDD" w14:textId="77777777" w:rsidTr="00D15BAD">
        <w:trPr>
          <w:trHeight w:val="154"/>
        </w:trPr>
        <w:tc>
          <w:tcPr>
            <w:tcW w:w="2983" w:type="dxa"/>
            <w:vAlign w:val="center"/>
          </w:tcPr>
          <w:p w14:paraId="410F7160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L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unch</w:t>
            </w:r>
          </w:p>
        </w:tc>
        <w:tc>
          <w:tcPr>
            <w:tcW w:w="2682" w:type="dxa"/>
            <w:vAlign w:val="center"/>
          </w:tcPr>
          <w:p w14:paraId="087D35A3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R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ice</w:t>
            </w:r>
          </w:p>
        </w:tc>
        <w:tc>
          <w:tcPr>
            <w:tcW w:w="3402" w:type="dxa"/>
            <w:vAlign w:val="center"/>
          </w:tcPr>
          <w:p w14:paraId="467F65D0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25</w:t>
            </w:r>
          </w:p>
        </w:tc>
      </w:tr>
      <w:tr w:rsidR="00CA7112" w:rsidRPr="00786DB1" w14:paraId="124DC1BA" w14:textId="77777777" w:rsidTr="00D15BAD">
        <w:trPr>
          <w:trHeight w:val="154"/>
        </w:trPr>
        <w:tc>
          <w:tcPr>
            <w:tcW w:w="2983" w:type="dxa"/>
            <w:vAlign w:val="center"/>
          </w:tcPr>
          <w:p w14:paraId="4427ADD5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682" w:type="dxa"/>
            <w:vAlign w:val="center"/>
          </w:tcPr>
          <w:p w14:paraId="4144A736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Foxtail millet</w:t>
            </w:r>
          </w:p>
        </w:tc>
        <w:tc>
          <w:tcPr>
            <w:tcW w:w="3402" w:type="dxa"/>
            <w:vAlign w:val="center"/>
          </w:tcPr>
          <w:p w14:paraId="01CF8C80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15</w:t>
            </w:r>
          </w:p>
        </w:tc>
      </w:tr>
      <w:tr w:rsidR="00CA7112" w:rsidRPr="00786DB1" w14:paraId="0F570AB0" w14:textId="77777777" w:rsidTr="00D15BAD">
        <w:trPr>
          <w:trHeight w:val="227"/>
        </w:trPr>
        <w:tc>
          <w:tcPr>
            <w:tcW w:w="2983" w:type="dxa"/>
            <w:vAlign w:val="center"/>
          </w:tcPr>
          <w:p w14:paraId="4C0DAB07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682" w:type="dxa"/>
            <w:vAlign w:val="center"/>
          </w:tcPr>
          <w:p w14:paraId="43670DB3" w14:textId="1B89F363" w:rsidR="00CA7112" w:rsidRPr="00786DB1" w:rsidRDefault="001071DC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hyperlink r:id="rId17" w:history="1">
              <w:r w:rsidR="00CA7112" w:rsidRPr="00786DB1">
                <w:rPr>
                  <w:rFonts w:ascii="Palatino Linotype" w:eastAsiaTheme="minorHAnsi" w:hAnsi="Palatino Linotype"/>
                  <w:color w:val="000000" w:themeColor="text1"/>
                  <w:sz w:val="16"/>
                  <w:szCs w:val="16"/>
                  <w:lang w:val="en-GB" w:eastAsia="zh-CN"/>
                </w:rPr>
                <w:t>Chicken </w:t>
              </w:r>
            </w:hyperlink>
          </w:p>
        </w:tc>
        <w:tc>
          <w:tcPr>
            <w:tcW w:w="3402" w:type="dxa"/>
            <w:vAlign w:val="center"/>
          </w:tcPr>
          <w:p w14:paraId="638563EB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25</w:t>
            </w:r>
          </w:p>
        </w:tc>
      </w:tr>
      <w:tr w:rsidR="00CA7112" w:rsidRPr="00786DB1" w14:paraId="372B7FF6" w14:textId="77777777" w:rsidTr="00D15BAD">
        <w:trPr>
          <w:trHeight w:val="227"/>
        </w:trPr>
        <w:tc>
          <w:tcPr>
            <w:tcW w:w="2983" w:type="dxa"/>
            <w:vAlign w:val="center"/>
          </w:tcPr>
          <w:p w14:paraId="1941AD06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682" w:type="dxa"/>
            <w:vAlign w:val="center"/>
          </w:tcPr>
          <w:p w14:paraId="079783AB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Shiitake mushroom</w:t>
            </w:r>
          </w:p>
        </w:tc>
        <w:tc>
          <w:tcPr>
            <w:tcW w:w="3402" w:type="dxa"/>
            <w:vAlign w:val="center"/>
          </w:tcPr>
          <w:p w14:paraId="5AA2EB58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10</w:t>
            </w:r>
          </w:p>
        </w:tc>
      </w:tr>
      <w:tr w:rsidR="00CA7112" w:rsidRPr="00786DB1" w14:paraId="0B741DB8" w14:textId="77777777" w:rsidTr="00D15BAD">
        <w:trPr>
          <w:trHeight w:val="227"/>
        </w:trPr>
        <w:tc>
          <w:tcPr>
            <w:tcW w:w="2983" w:type="dxa"/>
            <w:vAlign w:val="center"/>
          </w:tcPr>
          <w:p w14:paraId="1AD8D6E9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682" w:type="dxa"/>
            <w:vAlign w:val="center"/>
          </w:tcPr>
          <w:p w14:paraId="0BB97A9F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Broccoli</w:t>
            </w:r>
          </w:p>
        </w:tc>
        <w:tc>
          <w:tcPr>
            <w:tcW w:w="3402" w:type="dxa"/>
            <w:vAlign w:val="center"/>
          </w:tcPr>
          <w:p w14:paraId="65A1CE4C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100</w:t>
            </w:r>
          </w:p>
        </w:tc>
      </w:tr>
      <w:tr w:rsidR="00CA7112" w:rsidRPr="00786DB1" w14:paraId="29DEC19A" w14:textId="77777777" w:rsidTr="00D15BAD">
        <w:trPr>
          <w:trHeight w:val="227"/>
        </w:trPr>
        <w:tc>
          <w:tcPr>
            <w:tcW w:w="2983" w:type="dxa"/>
            <w:vAlign w:val="center"/>
          </w:tcPr>
          <w:p w14:paraId="00A4C2BC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682" w:type="dxa"/>
            <w:vAlign w:val="center"/>
          </w:tcPr>
          <w:p w14:paraId="4BCF6430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P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tato</w:t>
            </w:r>
          </w:p>
        </w:tc>
        <w:tc>
          <w:tcPr>
            <w:tcW w:w="3402" w:type="dxa"/>
            <w:vAlign w:val="center"/>
          </w:tcPr>
          <w:p w14:paraId="6E4360A0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0</w:t>
            </w:r>
          </w:p>
        </w:tc>
      </w:tr>
      <w:tr w:rsidR="00CA7112" w:rsidRPr="00786DB1" w14:paraId="459309B6" w14:textId="77777777" w:rsidTr="00D15BAD">
        <w:trPr>
          <w:trHeight w:val="227"/>
        </w:trPr>
        <w:tc>
          <w:tcPr>
            <w:tcW w:w="2983" w:type="dxa"/>
            <w:vAlign w:val="center"/>
          </w:tcPr>
          <w:p w14:paraId="61B604F0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S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upper</w:t>
            </w:r>
          </w:p>
        </w:tc>
        <w:tc>
          <w:tcPr>
            <w:tcW w:w="2682" w:type="dxa"/>
            <w:vAlign w:val="center"/>
          </w:tcPr>
          <w:p w14:paraId="1EE85CC8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R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ice</w:t>
            </w:r>
          </w:p>
        </w:tc>
        <w:tc>
          <w:tcPr>
            <w:tcW w:w="3402" w:type="dxa"/>
            <w:vAlign w:val="center"/>
          </w:tcPr>
          <w:p w14:paraId="533C2638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45</w:t>
            </w:r>
          </w:p>
        </w:tc>
      </w:tr>
      <w:tr w:rsidR="00CA7112" w:rsidRPr="00786DB1" w14:paraId="41EC66E4" w14:textId="77777777" w:rsidTr="00D15BAD">
        <w:trPr>
          <w:trHeight w:val="227"/>
        </w:trPr>
        <w:tc>
          <w:tcPr>
            <w:tcW w:w="2983" w:type="dxa"/>
            <w:vAlign w:val="center"/>
          </w:tcPr>
          <w:p w14:paraId="34E85D04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682" w:type="dxa"/>
            <w:vAlign w:val="center"/>
          </w:tcPr>
          <w:p w14:paraId="51452A62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Pumpkin</w:t>
            </w:r>
          </w:p>
        </w:tc>
        <w:tc>
          <w:tcPr>
            <w:tcW w:w="3402" w:type="dxa"/>
            <w:vAlign w:val="center"/>
          </w:tcPr>
          <w:p w14:paraId="6577D9D3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100</w:t>
            </w:r>
          </w:p>
        </w:tc>
      </w:tr>
      <w:tr w:rsidR="00CA7112" w:rsidRPr="00786DB1" w14:paraId="0B2A76A8" w14:textId="77777777" w:rsidTr="00D15BAD">
        <w:trPr>
          <w:trHeight w:val="227"/>
        </w:trPr>
        <w:tc>
          <w:tcPr>
            <w:tcW w:w="2983" w:type="dxa"/>
            <w:vAlign w:val="center"/>
          </w:tcPr>
          <w:p w14:paraId="2534209B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682" w:type="dxa"/>
            <w:vAlign w:val="center"/>
          </w:tcPr>
          <w:p w14:paraId="5BD3A3BD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P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erch</w:t>
            </w:r>
          </w:p>
        </w:tc>
        <w:tc>
          <w:tcPr>
            <w:tcW w:w="3402" w:type="dxa"/>
            <w:vAlign w:val="center"/>
          </w:tcPr>
          <w:p w14:paraId="613D63CC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25</w:t>
            </w:r>
          </w:p>
        </w:tc>
      </w:tr>
      <w:tr w:rsidR="00CA7112" w:rsidRPr="00786DB1" w14:paraId="3ADC1E22" w14:textId="77777777" w:rsidTr="00D15BAD">
        <w:trPr>
          <w:trHeight w:val="227"/>
        </w:trPr>
        <w:tc>
          <w:tcPr>
            <w:tcW w:w="2983" w:type="dxa"/>
            <w:vAlign w:val="center"/>
          </w:tcPr>
          <w:p w14:paraId="7716D3EF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682" w:type="dxa"/>
            <w:vAlign w:val="center"/>
          </w:tcPr>
          <w:p w14:paraId="41CD6DE9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R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ape</w:t>
            </w:r>
          </w:p>
        </w:tc>
        <w:tc>
          <w:tcPr>
            <w:tcW w:w="3402" w:type="dxa"/>
            <w:vAlign w:val="center"/>
          </w:tcPr>
          <w:p w14:paraId="00FE67AE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100</w:t>
            </w:r>
          </w:p>
        </w:tc>
      </w:tr>
      <w:tr w:rsidR="00CA7112" w:rsidRPr="00786DB1" w14:paraId="7A306558" w14:textId="77777777" w:rsidTr="00D15BAD">
        <w:trPr>
          <w:trHeight w:val="227"/>
        </w:trPr>
        <w:tc>
          <w:tcPr>
            <w:tcW w:w="2983" w:type="dxa"/>
            <w:vAlign w:val="center"/>
          </w:tcPr>
          <w:p w14:paraId="297CC05E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682" w:type="dxa"/>
            <w:vAlign w:val="center"/>
          </w:tcPr>
          <w:p w14:paraId="31EC9610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S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ybean curd</w:t>
            </w:r>
          </w:p>
        </w:tc>
        <w:tc>
          <w:tcPr>
            <w:tcW w:w="3402" w:type="dxa"/>
            <w:vAlign w:val="center"/>
          </w:tcPr>
          <w:p w14:paraId="5C45BB54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100</w:t>
            </w:r>
          </w:p>
        </w:tc>
      </w:tr>
      <w:tr w:rsidR="00CA7112" w:rsidRPr="00786DB1" w14:paraId="67DFE64A" w14:textId="77777777" w:rsidTr="00D15BAD">
        <w:trPr>
          <w:trHeight w:val="227"/>
        </w:trPr>
        <w:tc>
          <w:tcPr>
            <w:tcW w:w="2983" w:type="dxa"/>
            <w:vAlign w:val="center"/>
          </w:tcPr>
          <w:p w14:paraId="2DACED63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682" w:type="dxa"/>
            <w:vAlign w:val="center"/>
          </w:tcPr>
          <w:p w14:paraId="5E1BB1B9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 xml:space="preserve">Pork, </w:t>
            </w:r>
            <w:hyperlink r:id="rId18" w:history="1">
              <w:r w:rsidRPr="00786DB1">
                <w:rPr>
                  <w:rFonts w:ascii="Palatino Linotype" w:eastAsiaTheme="minorHAnsi" w:hAnsi="Palatino Linotype"/>
                  <w:color w:val="000000" w:themeColor="text1"/>
                  <w:sz w:val="16"/>
                  <w:szCs w:val="16"/>
                  <w:lang w:val="en-GB" w:eastAsia="zh-CN"/>
                </w:rPr>
                <w:t>minced</w:t>
              </w:r>
            </w:hyperlink>
          </w:p>
        </w:tc>
        <w:tc>
          <w:tcPr>
            <w:tcW w:w="3402" w:type="dxa"/>
            <w:vAlign w:val="center"/>
          </w:tcPr>
          <w:p w14:paraId="677E0057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30</w:t>
            </w:r>
          </w:p>
        </w:tc>
      </w:tr>
      <w:tr w:rsidR="00CA7112" w:rsidRPr="00786DB1" w14:paraId="55BFD4F0" w14:textId="77777777" w:rsidTr="00D15BAD">
        <w:trPr>
          <w:trHeight w:val="227"/>
        </w:trPr>
        <w:tc>
          <w:tcPr>
            <w:tcW w:w="2983" w:type="dxa"/>
            <w:vAlign w:val="center"/>
          </w:tcPr>
          <w:p w14:paraId="1392992D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E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xtra meal</w:t>
            </w:r>
          </w:p>
        </w:tc>
        <w:tc>
          <w:tcPr>
            <w:tcW w:w="2682" w:type="dxa"/>
            <w:vAlign w:val="center"/>
          </w:tcPr>
          <w:p w14:paraId="7A0B0339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Banana</w:t>
            </w:r>
          </w:p>
        </w:tc>
        <w:tc>
          <w:tcPr>
            <w:tcW w:w="3402" w:type="dxa"/>
            <w:vAlign w:val="center"/>
          </w:tcPr>
          <w:p w14:paraId="1387A489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150</w:t>
            </w:r>
          </w:p>
        </w:tc>
      </w:tr>
      <w:tr w:rsidR="00CA7112" w:rsidRPr="00786DB1" w14:paraId="356ECA2D" w14:textId="77777777" w:rsidTr="00D15BAD">
        <w:trPr>
          <w:trHeight w:val="227"/>
        </w:trPr>
        <w:tc>
          <w:tcPr>
            <w:tcW w:w="2983" w:type="dxa"/>
            <w:vAlign w:val="center"/>
          </w:tcPr>
          <w:p w14:paraId="3B58EBBB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682" w:type="dxa"/>
            <w:vAlign w:val="center"/>
          </w:tcPr>
          <w:p w14:paraId="5D583807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Milk</w:t>
            </w:r>
          </w:p>
        </w:tc>
        <w:tc>
          <w:tcPr>
            <w:tcW w:w="3402" w:type="dxa"/>
            <w:vAlign w:val="center"/>
          </w:tcPr>
          <w:p w14:paraId="1C6A4F3E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250</w:t>
            </w:r>
          </w:p>
        </w:tc>
      </w:tr>
      <w:tr w:rsidR="00CA7112" w:rsidRPr="00786DB1" w14:paraId="1C075B8E" w14:textId="77777777" w:rsidTr="00D15BAD">
        <w:trPr>
          <w:trHeight w:val="227"/>
        </w:trPr>
        <w:tc>
          <w:tcPr>
            <w:tcW w:w="2983" w:type="dxa"/>
            <w:vAlign w:val="center"/>
          </w:tcPr>
          <w:p w14:paraId="764EF337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682" w:type="dxa"/>
            <w:vAlign w:val="center"/>
          </w:tcPr>
          <w:p w14:paraId="4DD58123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Yoghourt</w:t>
            </w:r>
          </w:p>
        </w:tc>
        <w:tc>
          <w:tcPr>
            <w:tcW w:w="3402" w:type="dxa"/>
            <w:vAlign w:val="center"/>
          </w:tcPr>
          <w:p w14:paraId="12C7F4CF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2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50</w:t>
            </w:r>
          </w:p>
        </w:tc>
      </w:tr>
      <w:tr w:rsidR="00CA7112" w:rsidRPr="00786DB1" w14:paraId="3953F467" w14:textId="77777777" w:rsidTr="00D15BAD">
        <w:trPr>
          <w:trHeight w:val="227"/>
        </w:trPr>
        <w:tc>
          <w:tcPr>
            <w:tcW w:w="2983" w:type="dxa"/>
            <w:vAlign w:val="center"/>
          </w:tcPr>
          <w:p w14:paraId="61500C75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ndiments</w:t>
            </w:r>
          </w:p>
        </w:tc>
        <w:tc>
          <w:tcPr>
            <w:tcW w:w="2682" w:type="dxa"/>
            <w:vAlign w:val="center"/>
          </w:tcPr>
          <w:p w14:paraId="56FAD558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C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ooking oil</w:t>
            </w:r>
          </w:p>
        </w:tc>
        <w:tc>
          <w:tcPr>
            <w:tcW w:w="3402" w:type="dxa"/>
            <w:vAlign w:val="center"/>
          </w:tcPr>
          <w:p w14:paraId="6FD77FEF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20</w:t>
            </w:r>
          </w:p>
        </w:tc>
      </w:tr>
      <w:tr w:rsidR="00CA7112" w:rsidRPr="00786DB1" w14:paraId="02918E43" w14:textId="77777777" w:rsidTr="00D15BAD">
        <w:trPr>
          <w:trHeight w:val="227"/>
        </w:trPr>
        <w:tc>
          <w:tcPr>
            <w:tcW w:w="2983" w:type="dxa"/>
            <w:tcBorders>
              <w:bottom w:val="single" w:sz="4" w:space="0" w:color="auto"/>
            </w:tcBorders>
            <w:vAlign w:val="center"/>
          </w:tcPr>
          <w:p w14:paraId="64D3E191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</w:p>
        </w:tc>
        <w:tc>
          <w:tcPr>
            <w:tcW w:w="2682" w:type="dxa"/>
            <w:tcBorders>
              <w:bottom w:val="single" w:sz="4" w:space="0" w:color="auto"/>
            </w:tcBorders>
            <w:vAlign w:val="center"/>
          </w:tcPr>
          <w:p w14:paraId="2F8162D3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S</w:t>
            </w:r>
            <w:r w:rsidRPr="00786DB1"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  <w:t>alt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1B908C1" w14:textId="77777777" w:rsidR="00CA7112" w:rsidRPr="00786DB1" w:rsidRDefault="00CA7112" w:rsidP="00786DB1">
            <w:pPr>
              <w:spacing w:line="200" w:lineRule="exact"/>
              <w:jc w:val="center"/>
              <w:rPr>
                <w:rFonts w:ascii="Palatino Linotype" w:eastAsiaTheme="minorHAnsi" w:hAnsi="Palatino Linotype"/>
                <w:color w:val="000000" w:themeColor="text1"/>
                <w:sz w:val="16"/>
                <w:szCs w:val="16"/>
                <w:lang w:val="en-GB" w:eastAsia="zh-CN"/>
              </w:rPr>
            </w:pPr>
            <w:r w:rsidRPr="00786DB1">
              <w:rPr>
                <w:rFonts w:ascii="Palatino Linotype" w:eastAsiaTheme="minorHAnsi" w:hAnsi="Palatino Linotype" w:hint="eastAsia"/>
                <w:color w:val="000000" w:themeColor="text1"/>
                <w:sz w:val="16"/>
                <w:szCs w:val="16"/>
                <w:lang w:val="en-GB" w:eastAsia="zh-CN"/>
              </w:rPr>
              <w:t>5</w:t>
            </w:r>
          </w:p>
        </w:tc>
      </w:tr>
    </w:tbl>
    <w:p w14:paraId="250B5205" w14:textId="77777777" w:rsidR="00551D18" w:rsidRDefault="00551D18">
      <w:pPr>
        <w:spacing w:line="240" w:lineRule="auto"/>
        <w:jc w:val="left"/>
      </w:pPr>
    </w:p>
    <w:p w14:paraId="3E564DB4" w14:textId="77777777" w:rsidR="007D756C" w:rsidRDefault="007D756C">
      <w:pPr>
        <w:spacing w:line="240" w:lineRule="auto"/>
        <w:jc w:val="left"/>
      </w:pPr>
    </w:p>
    <w:p w14:paraId="0FEFD29A" w14:textId="77777777" w:rsidR="00156142" w:rsidRPr="00156142" w:rsidRDefault="00156142" w:rsidP="00156142"/>
    <w:p w14:paraId="7E6F1A1C" w14:textId="77777777" w:rsidR="00156142" w:rsidRDefault="00156142" w:rsidP="00156142"/>
    <w:p w14:paraId="07499EE9" w14:textId="77777777" w:rsidR="004D53C4" w:rsidRPr="001D0B9D" w:rsidRDefault="004D53C4" w:rsidP="00156142">
      <w:pPr>
        <w:rPr>
          <w:rFonts w:eastAsiaTheme="minorEastAsia"/>
          <w:lang w:eastAsia="zh-CN"/>
        </w:rPr>
      </w:pPr>
    </w:p>
    <w:p w14:paraId="2E61F224" w14:textId="77777777" w:rsidR="001D0B9D" w:rsidRDefault="001D0B9D" w:rsidP="00156142"/>
    <w:p w14:paraId="7E9309F8" w14:textId="77777777" w:rsidR="001D0B9D" w:rsidRDefault="001D0B9D">
      <w:pPr>
        <w:spacing w:line="240" w:lineRule="auto"/>
        <w:jc w:val="left"/>
        <w:sectPr w:rsidR="001D0B9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F26674" w14:textId="20E1657E" w:rsidR="001D0B9D" w:rsidRPr="009B6C49" w:rsidRDefault="001D0B9D" w:rsidP="001D0B9D">
      <w:pPr>
        <w:adjustRightInd w:val="0"/>
        <w:snapToGrid w:val="0"/>
        <w:spacing w:before="240" w:after="120" w:line="260" w:lineRule="atLeast"/>
        <w:ind w:left="425" w:right="425"/>
        <w:rPr>
          <w:rFonts w:ascii="Palatino Linotype" w:hAnsi="Palatino Linotype" w:cstheme="minorBidi"/>
          <w:color w:val="auto"/>
          <w:sz w:val="18"/>
          <w:szCs w:val="22"/>
          <w:lang w:bidi="en-US"/>
        </w:rPr>
      </w:pPr>
      <w:r w:rsidRPr="001D0B9D">
        <w:rPr>
          <w:rFonts w:ascii="Palatino Linotype" w:eastAsiaTheme="minorHAnsi" w:hAnsi="Palatino Linotype" w:cstheme="minorBidi" w:hint="eastAsia"/>
          <w:b/>
          <w:color w:val="auto"/>
          <w:sz w:val="18"/>
          <w:szCs w:val="22"/>
          <w:lang w:bidi="en-US"/>
        </w:rPr>
        <w:lastRenderedPageBreak/>
        <w:t>S</w:t>
      </w:r>
      <w:r w:rsidRPr="001D0B9D">
        <w:rPr>
          <w:rFonts w:ascii="Palatino Linotype" w:eastAsiaTheme="minorHAnsi" w:hAnsi="Palatino Linotype" w:cstheme="minorBidi"/>
          <w:b/>
          <w:color w:val="auto"/>
          <w:sz w:val="18"/>
          <w:szCs w:val="22"/>
          <w:lang w:bidi="en-US"/>
        </w:rPr>
        <w:t xml:space="preserve">upplemental Table 2. </w:t>
      </w:r>
      <w:r w:rsidRPr="009B6C49">
        <w:rPr>
          <w:rFonts w:ascii="Palatino Linotype" w:eastAsiaTheme="minorHAnsi" w:hAnsi="Palatino Linotype" w:cstheme="minorBidi"/>
          <w:color w:val="auto"/>
          <w:sz w:val="18"/>
          <w:szCs w:val="22"/>
          <w:lang w:bidi="en-US"/>
        </w:rPr>
        <w:t>Components and weighting of Chinese Healthy Eating Index (CHEI) mapped to the key recommendations of the Dietary Guidelines for Chinese-2016 (DGC-2016). Grades of the evidence (ranked as A, B and C) were based on the Food and Health Evidence Based Revie</w:t>
      </w:r>
      <w:r>
        <w:rPr>
          <w:rFonts w:ascii="Palatino Linotype" w:eastAsiaTheme="minorHAnsi" w:hAnsi="Palatino Linotype" w:cstheme="minorBidi"/>
          <w:color w:val="auto"/>
          <w:sz w:val="18"/>
          <w:szCs w:val="22"/>
          <w:lang w:bidi="en-US"/>
        </w:rPr>
        <w:t>w</w:t>
      </w:r>
      <w:r w:rsidRPr="009B6C49">
        <w:rPr>
          <w:rFonts w:ascii="Palatino Linotype" w:eastAsiaTheme="minorHAnsi" w:hAnsi="Palatino Linotype" w:cstheme="minorBidi"/>
          <w:color w:val="auto"/>
          <w:sz w:val="18"/>
          <w:szCs w:val="22"/>
          <w:lang w:bidi="en-US"/>
        </w:rPr>
        <w:t>.</w:t>
      </w:r>
      <w:r w:rsidR="002B3C2C">
        <w:rPr>
          <w:rFonts w:ascii="Palatino Linotype" w:eastAsiaTheme="minorHAnsi" w:hAnsi="Palatino Linotype" w:cstheme="minorBidi"/>
          <w:color w:val="auto"/>
          <w:sz w:val="18"/>
          <w:szCs w:val="22"/>
          <w:lang w:bidi="en-US"/>
        </w:rPr>
        <w:t xml:space="preserve"> (This table was adapted from </w:t>
      </w:r>
      <w:r w:rsidR="00CC3061">
        <w:rPr>
          <w:rFonts w:ascii="Palatino Linotype" w:eastAsiaTheme="minorHAnsi" w:hAnsi="Palatino Linotype" w:cstheme="minorBidi"/>
          <w:color w:val="auto"/>
          <w:sz w:val="18"/>
          <w:szCs w:val="22"/>
          <w:lang w:bidi="en-US"/>
        </w:rPr>
        <w:t>Table 1</w:t>
      </w:r>
      <w:r w:rsidR="002B3C2C">
        <w:rPr>
          <w:rFonts w:ascii="Palatino Linotype" w:eastAsiaTheme="minorHAnsi" w:hAnsi="Palatino Linotype" w:cstheme="minorBidi"/>
          <w:color w:val="auto"/>
          <w:sz w:val="18"/>
          <w:szCs w:val="22"/>
          <w:lang w:bidi="en-US"/>
        </w:rPr>
        <w:t xml:space="preserve"> in our previou</w:t>
      </w:r>
      <w:r w:rsidR="00CC3061">
        <w:rPr>
          <w:rFonts w:ascii="Palatino Linotype" w:eastAsiaTheme="minorHAnsi" w:hAnsi="Palatino Linotype" w:cstheme="minorBidi"/>
          <w:color w:val="auto"/>
          <w:sz w:val="18"/>
          <w:szCs w:val="22"/>
          <w:lang w:bidi="en-US"/>
        </w:rPr>
        <w:t xml:space="preserve">s paper published in Nutrients </w:t>
      </w:r>
      <w:r w:rsidR="00CC3061">
        <w:rPr>
          <w:rFonts w:ascii="Palatino Linotype" w:eastAsiaTheme="minorHAnsi" w:hAnsi="Palatino Linotype" w:cstheme="minorBidi"/>
          <w:color w:val="auto"/>
          <w:sz w:val="18"/>
          <w:szCs w:val="22"/>
          <w:lang w:bidi="en-US"/>
        </w:rPr>
        <w:fldChar w:fldCharType="begin"/>
      </w:r>
      <w:r w:rsidR="00CC3061">
        <w:rPr>
          <w:rFonts w:ascii="Palatino Linotype" w:eastAsiaTheme="minorHAnsi" w:hAnsi="Palatino Linotype" w:cstheme="minorBidi"/>
          <w:color w:val="auto"/>
          <w:sz w:val="18"/>
          <w:szCs w:val="22"/>
          <w:lang w:bidi="en-US"/>
        </w:rPr>
        <w:instrText xml:space="preserve"> ADDIN EN.CITE &lt;EndNote&gt;&lt;Cite&gt;&lt;Author&gt;Yuan&lt;/Author&gt;&lt;Year&gt;2017&lt;/Year&gt;&lt;RecNum&gt;665&lt;/RecNum&gt;&lt;DisplayText&gt;[1]&lt;/DisplayText&gt;&lt;record&gt;&lt;rec-number&gt;665&lt;/rec-number&gt;&lt;foreign-keys&gt;&lt;key app="EN" db-id="epf0r9f5afdrsnex5vovsfxhfz9ttx9sdfw9" timestamp="1511267425"&gt;665&lt;/key&gt;&lt;/foreign-keys&gt;&lt;ref-type name="Journal Article"&gt;17&lt;/ref-type&gt;&lt;contributors&gt;&lt;authors&gt;&lt;author&gt;Yuan, Ya-Qun&lt;/author&gt;&lt;author&gt;Li, Fan&lt;/author&gt;&lt;author&gt;Dong, Rui-Hua&lt;/author&gt;&lt;author&gt;Chen, Jing-Si&lt;/author&gt;&lt;author&gt;He, Geng-Sheng&lt;/author&gt;&lt;author&gt;Li, Shu-Guang&lt;/author&gt;&lt;author&gt;Chen, Bo&lt;/author&gt;&lt;/authors&gt;&lt;/contributors&gt;&lt;titles&gt;&lt;title&gt;The Development of a Chinese Healthy Eating Index and Its Application in the General Population&lt;/title&gt;&lt;secondary-title&gt;Nutrients&lt;/secondary-title&gt;&lt;/titles&gt;&lt;periodical&gt;&lt;full-title&gt;Nutrients&lt;/full-title&gt;&lt;/periodical&gt;&lt;pages&gt;977&lt;/pages&gt;&lt;volume&gt;9&lt;/volume&gt;&lt;number&gt;9&lt;/number&gt;&lt;dates&gt;&lt;year&gt;2017&lt;/year&gt;&lt;/dates&gt;&lt;isbn&gt;2072-6643&lt;/isbn&gt;&lt;accession-num&gt;doi:10.3390/nu9090977&lt;/accession-num&gt;&lt;urls&gt;&lt;related-urls&gt;&lt;url&gt;http://www.mdpi.com/2072-6643/9/9/977&lt;/url&gt;&lt;/related-urls&gt;&lt;/urls&gt;&lt;/record&gt;&lt;/Cite&gt;&lt;/EndNote&gt;</w:instrText>
      </w:r>
      <w:r w:rsidR="00CC3061">
        <w:rPr>
          <w:rFonts w:ascii="Palatino Linotype" w:eastAsiaTheme="minorHAnsi" w:hAnsi="Palatino Linotype" w:cstheme="minorBidi"/>
          <w:color w:val="auto"/>
          <w:sz w:val="18"/>
          <w:szCs w:val="22"/>
          <w:lang w:bidi="en-US"/>
        </w:rPr>
        <w:fldChar w:fldCharType="separate"/>
      </w:r>
      <w:r w:rsidR="00CC3061">
        <w:rPr>
          <w:rFonts w:ascii="Palatino Linotype" w:eastAsiaTheme="minorHAnsi" w:hAnsi="Palatino Linotype" w:cstheme="minorBidi"/>
          <w:noProof/>
          <w:color w:val="auto"/>
          <w:sz w:val="18"/>
          <w:szCs w:val="22"/>
          <w:lang w:bidi="en-US"/>
        </w:rPr>
        <w:t>[1]</w:t>
      </w:r>
      <w:r w:rsidR="00CC3061">
        <w:rPr>
          <w:rFonts w:ascii="Palatino Linotype" w:eastAsiaTheme="minorHAnsi" w:hAnsi="Palatino Linotype" w:cstheme="minorBidi"/>
          <w:color w:val="auto"/>
          <w:sz w:val="18"/>
          <w:szCs w:val="22"/>
          <w:lang w:bidi="en-US"/>
        </w:rPr>
        <w:fldChar w:fldCharType="end"/>
      </w:r>
      <w:r w:rsidR="002B3C2C">
        <w:rPr>
          <w:rFonts w:ascii="Palatino Linotype" w:eastAsiaTheme="minorHAnsi" w:hAnsi="Palatino Linotype" w:cstheme="minorBidi"/>
          <w:color w:val="auto"/>
          <w:sz w:val="18"/>
          <w:szCs w:val="22"/>
          <w:lang w:bidi="en-US"/>
        </w:rPr>
        <w:t>)</w:t>
      </w:r>
    </w:p>
    <w:tbl>
      <w:tblPr>
        <w:tblStyle w:val="Mdeck5tablebodythreelines1"/>
        <w:tblW w:w="14317" w:type="dxa"/>
        <w:jc w:val="left"/>
        <w:tblBorders>
          <w:top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835"/>
        <w:gridCol w:w="3260"/>
        <w:gridCol w:w="5670"/>
      </w:tblGrid>
      <w:tr w:rsidR="001D0B9D" w:rsidRPr="009B6C49" w14:paraId="6E3F5758" w14:textId="77777777" w:rsidTr="00C15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351579F" w14:textId="77777777" w:rsidR="001D0B9D" w:rsidRPr="009B6C49" w:rsidRDefault="001D0B9D" w:rsidP="001D0B9D">
            <w:pPr>
              <w:spacing w:line="240" w:lineRule="auto"/>
              <w:rPr>
                <w:rFonts w:ascii="Palatino Linotype" w:eastAsiaTheme="minorHAnsi" w:hAnsi="Palatino Linotype" w:cstheme="minorBidi"/>
                <w:b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b/>
                <w:color w:val="auto"/>
                <w:sz w:val="16"/>
                <w:szCs w:val="16"/>
                <w:lang w:bidi="en-US"/>
              </w:rPr>
              <w:t>Components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29B1C52" w14:textId="77777777" w:rsidR="001D0B9D" w:rsidRPr="009B6C49" w:rsidRDefault="001D0B9D" w:rsidP="001D0B9D">
            <w:pPr>
              <w:spacing w:line="240" w:lineRule="auto"/>
              <w:rPr>
                <w:rFonts w:ascii="Palatino Linotype" w:eastAsiaTheme="minorHAnsi" w:hAnsi="Palatino Linotype" w:cstheme="minorBidi"/>
                <w:b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b/>
                <w:color w:val="auto"/>
                <w:sz w:val="16"/>
                <w:szCs w:val="16"/>
                <w:lang w:bidi="en-US"/>
              </w:rPr>
              <w:t>Weighting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39A3A0E" w14:textId="77777777" w:rsidR="001D0B9D" w:rsidRPr="009B6C49" w:rsidRDefault="001D0B9D" w:rsidP="001D0B9D">
            <w:pPr>
              <w:spacing w:line="240" w:lineRule="auto"/>
              <w:rPr>
                <w:rFonts w:ascii="Palatino Linotype" w:eastAsiaTheme="minorHAnsi" w:hAnsi="Palatino Linotype" w:cstheme="minorBidi"/>
                <w:b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b/>
                <w:color w:val="auto"/>
                <w:sz w:val="16"/>
                <w:szCs w:val="16"/>
                <w:lang w:bidi="en-US"/>
              </w:rPr>
              <w:t>Key Recommendations</w:t>
            </w:r>
          </w:p>
        </w:tc>
        <w:tc>
          <w:tcPr>
            <w:tcW w:w="3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EB1CA68" w14:textId="77777777" w:rsidR="001D0B9D" w:rsidRPr="009B6C49" w:rsidRDefault="001D0B9D" w:rsidP="001D0B9D">
            <w:pPr>
              <w:spacing w:line="240" w:lineRule="auto"/>
              <w:rPr>
                <w:rFonts w:ascii="Palatino Linotype" w:eastAsiaTheme="minorHAnsi" w:hAnsi="Palatino Linotype" w:cstheme="minorBidi"/>
                <w:b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b/>
                <w:color w:val="auto"/>
                <w:sz w:val="16"/>
                <w:szCs w:val="16"/>
                <w:lang w:bidi="en-US"/>
              </w:rPr>
              <w:t>Comments</w:t>
            </w:r>
          </w:p>
        </w:tc>
        <w:tc>
          <w:tcPr>
            <w:tcW w:w="56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5AECEC7" w14:textId="77777777" w:rsidR="001D0B9D" w:rsidRPr="009B6C49" w:rsidRDefault="001D0B9D" w:rsidP="001D0B9D">
            <w:pPr>
              <w:spacing w:line="240" w:lineRule="auto"/>
              <w:rPr>
                <w:rFonts w:ascii="Palatino Linotype" w:eastAsiaTheme="minorHAnsi" w:hAnsi="Palatino Linotype" w:cstheme="minorBidi"/>
                <w:b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b/>
                <w:color w:val="auto"/>
                <w:sz w:val="16"/>
                <w:szCs w:val="16"/>
                <w:lang w:eastAsia="zh-CN" w:bidi="en-US"/>
              </w:rPr>
              <w:t>Key</w:t>
            </w:r>
            <w:r w:rsidRPr="009B6C49">
              <w:rPr>
                <w:rFonts w:ascii="Palatino Linotype" w:eastAsiaTheme="minorHAnsi" w:hAnsi="Palatino Linotype" w:cstheme="minorBidi"/>
                <w:b/>
                <w:color w:val="auto"/>
                <w:sz w:val="16"/>
                <w:szCs w:val="16"/>
                <w:lang w:bidi="en-US"/>
              </w:rPr>
              <w:t xml:space="preserve"> </w:t>
            </w:r>
            <w:r w:rsidRPr="009B6C49">
              <w:rPr>
                <w:rFonts w:ascii="Palatino Linotype" w:eastAsiaTheme="minorHAnsi" w:hAnsi="Palatino Linotype" w:cstheme="minorBidi"/>
                <w:b/>
                <w:color w:val="auto"/>
                <w:sz w:val="16"/>
                <w:szCs w:val="16"/>
                <w:lang w:eastAsia="zh-CN" w:bidi="en-US"/>
              </w:rPr>
              <w:t>Evidence</w:t>
            </w:r>
          </w:p>
        </w:tc>
      </w:tr>
      <w:tr w:rsidR="001D0B9D" w:rsidRPr="009B6C49" w14:paraId="58976196" w14:textId="77777777" w:rsidTr="00C1571E">
        <w:trPr>
          <w:jc w:val="left"/>
        </w:trPr>
        <w:tc>
          <w:tcPr>
            <w:tcW w:w="1560" w:type="dxa"/>
          </w:tcPr>
          <w:p w14:paraId="0F06CDDF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Total Grains </w:t>
            </w:r>
          </w:p>
          <w:p w14:paraId="1314A414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Whole Grains and Mixed Beans </w:t>
            </w:r>
          </w:p>
          <w:p w14:paraId="19E7525C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Tubers</w:t>
            </w:r>
          </w:p>
        </w:tc>
        <w:tc>
          <w:tcPr>
            <w:tcW w:w="992" w:type="dxa"/>
          </w:tcPr>
          <w:p w14:paraId="5A4F44A6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5</w:t>
            </w:r>
          </w:p>
          <w:p w14:paraId="2E097B1C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5</w:t>
            </w:r>
          </w:p>
          <w:p w14:paraId="3CC49CBE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5</w:t>
            </w:r>
          </w:p>
        </w:tc>
        <w:tc>
          <w:tcPr>
            <w:tcW w:w="2835" w:type="dxa"/>
          </w:tcPr>
          <w:p w14:paraId="5DBDE802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Eat a variety of foods, cereal-based.</w:t>
            </w:r>
          </w:p>
          <w:p w14:paraId="597A7D66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Consume cereal at every meal. </w:t>
            </w:r>
          </w:p>
          <w:p w14:paraId="4B29A8BE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Increase intake of whole grains and mixed beans.</w:t>
            </w:r>
          </w:p>
          <w:p w14:paraId="183B5013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Cook tubers in various forms to increase consumption.</w:t>
            </w:r>
          </w:p>
        </w:tc>
        <w:tc>
          <w:tcPr>
            <w:tcW w:w="3260" w:type="dxa"/>
          </w:tcPr>
          <w:p w14:paraId="367BB495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Whole grains prevalent in China are coarse rice, whole wheat, corn, millet, buckwheat and oats.</w:t>
            </w:r>
          </w:p>
          <w:p w14:paraId="42CB7D23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Mixed beans are rich in carbohydrates, including mung bean, red bean and kidney bean, etc. </w:t>
            </w:r>
          </w:p>
          <w:p w14:paraId="138C8CB9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Tubers, such as potatoes, sweet potatoes and cassava, are also recommended as staple food for their high content of carbohydrates.</w:t>
            </w:r>
          </w:p>
        </w:tc>
        <w:tc>
          <w:tcPr>
            <w:tcW w:w="5670" w:type="dxa"/>
          </w:tcPr>
          <w:p w14:paraId="11FF42FE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Consumption of whole grain reduces the risk of colorectal cancer, type 2 diabetes, cardiovascular disease and weight gain (B). </w:t>
            </w:r>
          </w:p>
          <w:p w14:paraId="08B9BD14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Increased tuber intake reduces the risk of constipation (C). </w:t>
            </w:r>
          </w:p>
        </w:tc>
      </w:tr>
      <w:tr w:rsidR="001D0B9D" w:rsidRPr="009B6C49" w14:paraId="1888C2AE" w14:textId="77777777" w:rsidTr="00C1571E">
        <w:trPr>
          <w:trHeight w:val="3022"/>
          <w:jc w:val="left"/>
        </w:trPr>
        <w:tc>
          <w:tcPr>
            <w:tcW w:w="1560" w:type="dxa"/>
          </w:tcPr>
          <w:p w14:paraId="42878F9C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Total Vegetables </w:t>
            </w:r>
          </w:p>
          <w:p w14:paraId="659D1E86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Dark Vegetables </w:t>
            </w:r>
          </w:p>
          <w:p w14:paraId="57A8E620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Fruits </w:t>
            </w:r>
          </w:p>
          <w:p w14:paraId="0591459A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Dairy </w:t>
            </w:r>
          </w:p>
          <w:p w14:paraId="3127CE9B" w14:textId="77777777" w:rsidR="001D0B9D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Soybeans</w:t>
            </w:r>
          </w:p>
          <w:p w14:paraId="5F2DE9D9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Seeds and Nuts</w:t>
            </w:r>
          </w:p>
        </w:tc>
        <w:tc>
          <w:tcPr>
            <w:tcW w:w="992" w:type="dxa"/>
          </w:tcPr>
          <w:p w14:paraId="7F7105FE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5 </w:t>
            </w:r>
          </w:p>
          <w:p w14:paraId="2DFFCB26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5 </w:t>
            </w:r>
          </w:p>
          <w:p w14:paraId="49213D9B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10 </w:t>
            </w:r>
          </w:p>
          <w:p w14:paraId="1B45441E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5 </w:t>
            </w:r>
          </w:p>
          <w:p w14:paraId="4B530073" w14:textId="77777777" w:rsidR="001D0B9D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5</w:t>
            </w:r>
          </w:p>
          <w:p w14:paraId="4A45158B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5</w:t>
            </w:r>
          </w:p>
        </w:tc>
        <w:tc>
          <w:tcPr>
            <w:tcW w:w="2835" w:type="dxa"/>
          </w:tcPr>
          <w:p w14:paraId="57584033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Eat plenty of vegetables, fruits, dairy products, and soybeans.</w:t>
            </w:r>
          </w:p>
          <w:p w14:paraId="6FA3C209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Eat vegetables every meal, and half should be dark vegetables.</w:t>
            </w:r>
          </w:p>
          <w:p w14:paraId="7857C77B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Every day consume fresh fruits rather than processed forms.</w:t>
            </w:r>
          </w:p>
          <w:p w14:paraId="5A8CAF65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Consume a variety of dairy. </w:t>
            </w:r>
          </w:p>
          <w:p w14:paraId="62319D51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Consume soybeans regularly.</w:t>
            </w:r>
          </w:p>
          <w:p w14:paraId="246D0E49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Seeds and nuts are beneficial, but should not be consumed excessively.</w:t>
            </w:r>
          </w:p>
        </w:tc>
        <w:tc>
          <w:tcPr>
            <w:tcW w:w="3260" w:type="dxa"/>
          </w:tcPr>
          <w:p w14:paraId="06C9C28A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Dark vegetables include deep green, orange, red and fuchsia vegetables, such as spinach, tomatoes, carrots, and purple cabbage.</w:t>
            </w:r>
          </w:p>
          <w:p w14:paraId="0538EE92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Cooked, canned, frozen, and dried fruits cannot replace fresh fruits.</w:t>
            </w:r>
          </w:p>
          <w:p w14:paraId="7425009F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Yogurt or low-lactose dairy products should be the first choice for individuals with lactose intolerance.</w:t>
            </w:r>
          </w:p>
          <w:p w14:paraId="4A95CCB2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Although seeds and nuts are beneficial for health, excessive intake can lead to an excess of energy.</w:t>
            </w:r>
          </w:p>
        </w:tc>
        <w:tc>
          <w:tcPr>
            <w:tcW w:w="5670" w:type="dxa"/>
          </w:tcPr>
          <w:p w14:paraId="6FDAA918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Total vegetable consumption reduces all causes of mortality and the risk of cardiovascular diseases (CVDs) and cancers of the digestive tract; intake of dark green vegetables lowers risks of type 2 diabetes and lung cancer (B).</w:t>
            </w:r>
          </w:p>
          <w:p w14:paraId="3295F528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Increased fruit intake lowers the risk of CVDs, cancers of the digestive tract and adult weight gain (B).</w:t>
            </w:r>
          </w:p>
          <w:p w14:paraId="3DEAC7B0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Low-fat milk consumption decreases the risk of breast cancer, and higher dairy intake is linked to higher bone mineral density (B).</w:t>
            </w:r>
          </w:p>
          <w:p w14:paraId="72FB81B4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Soybean intake lowers the risks of breast cancer, osteoporosis, type 2 diabetes, hyperlipidemia and hypertension (B).</w:t>
            </w:r>
          </w:p>
          <w:p w14:paraId="35ABBD45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Moderate intake of seeds and nuts decreases all causes of mortality and the risk of CVDs, hypertension, and colorectal cancer in women (B).</w:t>
            </w:r>
          </w:p>
        </w:tc>
      </w:tr>
      <w:tr w:rsidR="001D0B9D" w:rsidRPr="009B6C49" w14:paraId="046E59BC" w14:textId="77777777" w:rsidTr="00C1571E">
        <w:trPr>
          <w:trHeight w:val="1763"/>
          <w:jc w:val="left"/>
        </w:trPr>
        <w:tc>
          <w:tcPr>
            <w:tcW w:w="1560" w:type="dxa"/>
          </w:tcPr>
          <w:p w14:paraId="51A1530B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Fish and Seafood </w:t>
            </w:r>
          </w:p>
          <w:p w14:paraId="34FBB1ED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Red Meat </w:t>
            </w:r>
          </w:p>
          <w:p w14:paraId="36E59E46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Poultry </w:t>
            </w:r>
          </w:p>
          <w:p w14:paraId="21F5C0B8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Eggs</w:t>
            </w:r>
          </w:p>
        </w:tc>
        <w:tc>
          <w:tcPr>
            <w:tcW w:w="992" w:type="dxa"/>
          </w:tcPr>
          <w:p w14:paraId="6BEF0BC9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5 </w:t>
            </w:r>
          </w:p>
          <w:p w14:paraId="4CA42005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5 </w:t>
            </w:r>
          </w:p>
          <w:p w14:paraId="4F6D3F59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5 </w:t>
            </w:r>
          </w:p>
          <w:p w14:paraId="2D2429E0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5</w:t>
            </w:r>
          </w:p>
        </w:tc>
        <w:tc>
          <w:tcPr>
            <w:tcW w:w="2835" w:type="dxa"/>
          </w:tcPr>
          <w:p w14:paraId="5F674978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Eat moderate amounts of fish, poultry, eggs, and lean meats.</w:t>
            </w:r>
          </w:p>
          <w:p w14:paraId="187A6B4B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Choose fish, seafood and poultry. </w:t>
            </w:r>
          </w:p>
          <w:p w14:paraId="2B72E8E6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Decrease intake of fat meat and smoked meat products.</w:t>
            </w:r>
          </w:p>
        </w:tc>
        <w:tc>
          <w:tcPr>
            <w:tcW w:w="3260" w:type="dxa"/>
          </w:tcPr>
          <w:p w14:paraId="725D926C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Adverse effects of excessively consuming red meat have been demonstrated. </w:t>
            </w:r>
          </w:p>
          <w:p w14:paraId="0AC73565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Eat egg with yolk.</w:t>
            </w:r>
          </w:p>
        </w:tc>
        <w:tc>
          <w:tcPr>
            <w:tcW w:w="5670" w:type="dxa"/>
          </w:tcPr>
          <w:p w14:paraId="1758166C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Consumption of fish lowers risk of CVDs, stroke (B), cognitive decline and macular degeneration (C).</w:t>
            </w:r>
          </w:p>
          <w:p w14:paraId="2960DF97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Excessive intake of meat increases all-cause mortality in men and risk of type 2 diabetes, colorectal cancer (B), and obesity (C). Higher meat intake lowers risk of iron deficiency anemia (C). </w:t>
            </w:r>
          </w:p>
        </w:tc>
      </w:tr>
      <w:tr w:rsidR="001D0B9D" w:rsidRPr="009B6C49" w14:paraId="514CA921" w14:textId="77777777" w:rsidTr="00C1571E">
        <w:trPr>
          <w:trHeight w:val="2374"/>
          <w:jc w:val="left"/>
        </w:trPr>
        <w:tc>
          <w:tcPr>
            <w:tcW w:w="1560" w:type="dxa"/>
          </w:tcPr>
          <w:p w14:paraId="1875256A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lastRenderedPageBreak/>
              <w:t xml:space="preserve">Cooking Oils </w:t>
            </w:r>
          </w:p>
          <w:p w14:paraId="61291C1D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Sodium </w:t>
            </w:r>
          </w:p>
          <w:p w14:paraId="01285EC1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Added Sugars </w:t>
            </w:r>
          </w:p>
          <w:p w14:paraId="04C7B9E7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Alcohol</w:t>
            </w:r>
          </w:p>
        </w:tc>
        <w:tc>
          <w:tcPr>
            <w:tcW w:w="992" w:type="dxa"/>
          </w:tcPr>
          <w:p w14:paraId="7D3397B3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10 </w:t>
            </w:r>
          </w:p>
          <w:p w14:paraId="3F4FAFFC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10 </w:t>
            </w:r>
          </w:p>
          <w:p w14:paraId="6F1F3E2C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 xml:space="preserve">5 </w:t>
            </w:r>
          </w:p>
          <w:p w14:paraId="1CA0FFD8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5</w:t>
            </w:r>
          </w:p>
        </w:tc>
        <w:tc>
          <w:tcPr>
            <w:tcW w:w="2835" w:type="dxa"/>
          </w:tcPr>
          <w:p w14:paraId="6783BDA2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Limit salt, cooking oil, added sugar, and alcohol.</w:t>
            </w:r>
          </w:p>
          <w:p w14:paraId="440EEA96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Limit cooking oils intake to 25–30g/day.</w:t>
            </w:r>
          </w:p>
          <w:p w14:paraId="0B4A4434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Consume salt less than 6 g/day, and consume sodium less than 1500 mg/day.</w:t>
            </w:r>
          </w:p>
          <w:p w14:paraId="3B272BD9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Limit intake of added sugars to less than 50 g/day.</w:t>
            </w:r>
          </w:p>
          <w:p w14:paraId="68C9FD12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Children, adolescents, pregnant and lactating women should not consume alcohol; men (women) should limit alcohol intake to less than 25 g (15 g).</w:t>
            </w:r>
          </w:p>
        </w:tc>
        <w:tc>
          <w:tcPr>
            <w:tcW w:w="3260" w:type="dxa"/>
          </w:tcPr>
          <w:p w14:paraId="27FE8231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Cooking oils include plant oil and animal fat.</w:t>
            </w:r>
          </w:p>
          <w:p w14:paraId="69D565CB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The sodium component of the CHEI also includes sodium in sodium-rich foods (sodium content more than 500 mg/100 g).</w:t>
            </w:r>
          </w:p>
        </w:tc>
        <w:tc>
          <w:tcPr>
            <w:tcW w:w="5670" w:type="dxa"/>
          </w:tcPr>
          <w:p w14:paraId="3AAF0E57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Excessive consumption of any kind of fat increases energy intake and the risk of obesity (A).</w:t>
            </w:r>
          </w:p>
          <w:p w14:paraId="68C5E12A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High consumption of sodium increases risk of hypertension (A), CVDs (C), stroke (B), gastric cancer (B).</w:t>
            </w:r>
          </w:p>
          <w:p w14:paraId="0A5C05FE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Overconsumption of added sugar increases risk of dental caries (B), weight gain (C), and hyperlipidemia (C).</w:t>
            </w:r>
          </w:p>
          <w:p w14:paraId="075E8CD0" w14:textId="77777777" w:rsidR="001D0B9D" w:rsidRPr="009B6C49" w:rsidRDefault="001D0B9D" w:rsidP="001D0B9D">
            <w:pPr>
              <w:spacing w:line="240" w:lineRule="auto"/>
              <w:jc w:val="left"/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</w:pPr>
            <w:r w:rsidRPr="009B6C49">
              <w:rPr>
                <w:rFonts w:ascii="Palatino Linotype" w:eastAsiaTheme="minorHAnsi" w:hAnsi="Palatino Linotype" w:cstheme="minorBidi"/>
                <w:snapToGrid w:val="0"/>
                <w:color w:val="auto"/>
                <w:sz w:val="16"/>
                <w:szCs w:val="16"/>
                <w:lang w:bidi="en-US"/>
              </w:rPr>
              <w:t>Excessive intake of alcohol rises risk of liver injury (A), gout (A), colorectal cancer (B), breast cancer (B), CVDs (B), and fetal alcohol syndrome (A).</w:t>
            </w:r>
          </w:p>
        </w:tc>
      </w:tr>
    </w:tbl>
    <w:p w14:paraId="05013F38" w14:textId="77777777" w:rsidR="001D0B9D" w:rsidRDefault="001D0B9D" w:rsidP="001D0B9D">
      <w:pPr>
        <w:adjustRightInd w:val="0"/>
        <w:snapToGrid w:val="0"/>
        <w:spacing w:before="120" w:after="240" w:line="260" w:lineRule="atLeast"/>
        <w:ind w:left="425" w:right="425"/>
        <w:rPr>
          <w:rFonts w:ascii="Palatino Linotype" w:eastAsiaTheme="minorHAnsi" w:hAnsi="Palatino Linotype"/>
          <w:color w:val="auto"/>
          <w:sz w:val="18"/>
          <w:lang w:val="en-GB" w:bidi="en-US"/>
        </w:rPr>
      </w:pPr>
    </w:p>
    <w:p w14:paraId="1BE2EDDC" w14:textId="77777777" w:rsidR="001D0B9D" w:rsidRPr="001D0B9D" w:rsidRDefault="001D0B9D" w:rsidP="001D0B9D">
      <w:pPr>
        <w:rPr>
          <w:rFonts w:ascii="Palatino Linotype" w:eastAsiaTheme="minorHAnsi" w:hAnsi="Palatino Linotype"/>
          <w:sz w:val="18"/>
          <w:lang w:val="en-GB" w:bidi="en-US"/>
        </w:rPr>
      </w:pPr>
    </w:p>
    <w:p w14:paraId="6BCBD255" w14:textId="77777777" w:rsidR="001D0B9D" w:rsidRPr="001D0B9D" w:rsidRDefault="001D0B9D" w:rsidP="001D0B9D">
      <w:pPr>
        <w:rPr>
          <w:rFonts w:ascii="Palatino Linotype" w:eastAsiaTheme="minorHAnsi" w:hAnsi="Palatino Linotype"/>
          <w:sz w:val="18"/>
          <w:lang w:val="en-GB" w:bidi="en-US"/>
        </w:rPr>
      </w:pPr>
    </w:p>
    <w:p w14:paraId="0550F6AD" w14:textId="77777777" w:rsidR="001D0B9D" w:rsidRPr="001D0B9D" w:rsidRDefault="001D0B9D" w:rsidP="001D0B9D">
      <w:pPr>
        <w:rPr>
          <w:rFonts w:ascii="Palatino Linotype" w:eastAsiaTheme="minorHAnsi" w:hAnsi="Palatino Linotype"/>
          <w:sz w:val="18"/>
          <w:lang w:val="en-GB" w:bidi="en-US"/>
        </w:rPr>
      </w:pPr>
    </w:p>
    <w:p w14:paraId="0E13FEA0" w14:textId="77777777" w:rsidR="001D0B9D" w:rsidRDefault="001D0B9D" w:rsidP="001D0B9D">
      <w:pPr>
        <w:rPr>
          <w:rFonts w:ascii="Palatino Linotype" w:eastAsiaTheme="minorHAnsi" w:hAnsi="Palatino Linotype"/>
          <w:sz w:val="18"/>
          <w:lang w:val="en-GB" w:bidi="en-US"/>
        </w:rPr>
      </w:pPr>
    </w:p>
    <w:p w14:paraId="301C074F" w14:textId="77777777" w:rsidR="00AC6F0F" w:rsidRDefault="001D0B9D" w:rsidP="001D0B9D">
      <w:pPr>
        <w:tabs>
          <w:tab w:val="left" w:pos="2696"/>
        </w:tabs>
      </w:pPr>
      <w:r>
        <w:rPr>
          <w:rFonts w:ascii="Palatino Linotype" w:eastAsiaTheme="minorHAnsi" w:hAnsi="Palatino Linotype"/>
          <w:sz w:val="18"/>
          <w:lang w:val="en-GB" w:bidi="en-US"/>
        </w:rPr>
        <w:tab/>
      </w:r>
    </w:p>
    <w:p w14:paraId="3E512A9B" w14:textId="77777777" w:rsidR="00AC6F0F" w:rsidRPr="00AC6F0F" w:rsidRDefault="00AC6F0F" w:rsidP="00AC6F0F"/>
    <w:p w14:paraId="4ADC4C08" w14:textId="77777777" w:rsidR="00AC6F0F" w:rsidRPr="00AC6F0F" w:rsidRDefault="00AC6F0F" w:rsidP="00AC6F0F"/>
    <w:p w14:paraId="005DB2F1" w14:textId="77777777" w:rsidR="00AC6F0F" w:rsidRPr="00AC6F0F" w:rsidRDefault="00AC6F0F" w:rsidP="00AC6F0F"/>
    <w:p w14:paraId="25A66779" w14:textId="77777777" w:rsidR="00AC6F0F" w:rsidRPr="00AC6F0F" w:rsidRDefault="00AC6F0F" w:rsidP="00AC6F0F"/>
    <w:p w14:paraId="7BDC4EF8" w14:textId="77777777" w:rsidR="00AC6F0F" w:rsidRPr="00AC6F0F" w:rsidRDefault="00AC6F0F" w:rsidP="00AC6F0F"/>
    <w:p w14:paraId="4DCE694B" w14:textId="77777777" w:rsidR="00AC6F0F" w:rsidRPr="00AC6F0F" w:rsidRDefault="00AC6F0F" w:rsidP="00AC6F0F"/>
    <w:p w14:paraId="02AA3CFD" w14:textId="77777777" w:rsidR="00AC6F0F" w:rsidRPr="00AC6F0F" w:rsidRDefault="00AC6F0F" w:rsidP="00AC6F0F"/>
    <w:p w14:paraId="57F2681C" w14:textId="77777777" w:rsidR="00AC6F0F" w:rsidRPr="00AC6F0F" w:rsidRDefault="00AC6F0F" w:rsidP="00AC6F0F"/>
    <w:p w14:paraId="0990EED7" w14:textId="77777777" w:rsidR="00AC6F0F" w:rsidRPr="00AC6F0F" w:rsidRDefault="00AC6F0F" w:rsidP="00AC6F0F"/>
    <w:p w14:paraId="18277178" w14:textId="77777777" w:rsidR="00AC6F0F" w:rsidRDefault="00AC6F0F" w:rsidP="00AC6F0F"/>
    <w:p w14:paraId="3C38C762" w14:textId="77777777" w:rsidR="001D0B9D" w:rsidRPr="00AC6F0F" w:rsidRDefault="00AC6F0F" w:rsidP="00AC6F0F">
      <w:pPr>
        <w:tabs>
          <w:tab w:val="left" w:pos="3165"/>
        </w:tabs>
        <w:sectPr w:rsidR="001D0B9D" w:rsidRPr="00AC6F0F" w:rsidSect="001D0B9D">
          <w:headerReference w:type="first" r:id="rId19"/>
          <w:footerReference w:type="first" r:id="rId20"/>
          <w:pgSz w:w="16838" w:h="11906" w:orient="landscape"/>
          <w:pgMar w:top="851" w:right="1134" w:bottom="851" w:left="1134" w:header="851" w:footer="992" w:gutter="0"/>
          <w:cols w:space="425"/>
          <w:docGrid w:linePitch="312"/>
        </w:sectPr>
      </w:pPr>
      <w:r>
        <w:tab/>
      </w:r>
      <w:r>
        <w:tab/>
      </w:r>
    </w:p>
    <w:p w14:paraId="6945DCAE" w14:textId="77777777" w:rsidR="00AC6F0F" w:rsidRDefault="00AC6F0F">
      <w:pPr>
        <w:spacing w:line="240" w:lineRule="auto"/>
        <w:jc w:val="left"/>
      </w:pPr>
    </w:p>
    <w:tbl>
      <w:tblPr>
        <w:tblStyle w:val="Mdeck5tablebodythreelines"/>
        <w:tblW w:w="5049" w:type="pct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1227"/>
        <w:gridCol w:w="1135"/>
        <w:gridCol w:w="1135"/>
        <w:gridCol w:w="1135"/>
        <w:gridCol w:w="1165"/>
        <w:gridCol w:w="1131"/>
      </w:tblGrid>
      <w:tr w:rsidR="00374D6F" w:rsidRPr="00FB38D8" w14:paraId="1C1EED91" w14:textId="77777777" w:rsidTr="00717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5000" w:type="pct"/>
            <w:gridSpan w:val="7"/>
            <w:tcBorders>
              <w:top w:val="none" w:sz="0" w:space="0" w:color="auto"/>
            </w:tcBorders>
          </w:tcPr>
          <w:p w14:paraId="46148429" w14:textId="775A8E33" w:rsidR="00374D6F" w:rsidRPr="00786DB1" w:rsidRDefault="00374D6F" w:rsidP="00347CBA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b w:val="0"/>
                <w:sz w:val="16"/>
                <w:szCs w:val="16"/>
              </w:rPr>
            </w:pPr>
            <w:r w:rsidRPr="00786DB1">
              <w:rPr>
                <w:rFonts w:eastAsiaTheme="minorHAnsi" w:hint="eastAsia"/>
                <w:b w:val="0"/>
                <w:color w:val="000000" w:themeColor="text1"/>
                <w:sz w:val="16"/>
                <w:szCs w:val="16"/>
                <w:lang w:val="en-GB" w:eastAsia="zh-CN"/>
              </w:rPr>
              <w:t>S</w:t>
            </w:r>
            <w:r w:rsidRPr="00786DB1">
              <w:rPr>
                <w:rFonts w:eastAsiaTheme="minorHAnsi"/>
                <w:b w:val="0"/>
                <w:color w:val="000000" w:themeColor="text1"/>
                <w:sz w:val="16"/>
                <w:szCs w:val="16"/>
                <w:lang w:val="en-GB"/>
              </w:rPr>
              <w:t xml:space="preserve">upplemental Table 3. Factor-loading matrix for </w:t>
            </w:r>
            <w:r w:rsidR="00717AC1" w:rsidRPr="00786DB1">
              <w:rPr>
                <w:rFonts w:eastAsiaTheme="minorHAnsi"/>
                <w:b w:val="0"/>
                <w:color w:val="000000" w:themeColor="text1"/>
                <w:sz w:val="16"/>
                <w:szCs w:val="16"/>
                <w:lang w:val="en-GB"/>
              </w:rPr>
              <w:t xml:space="preserve">the </w:t>
            </w:r>
            <w:r w:rsidRPr="00786DB1">
              <w:rPr>
                <w:rFonts w:eastAsiaTheme="minorHAnsi"/>
                <w:b w:val="0"/>
                <w:color w:val="000000" w:themeColor="text1"/>
                <w:sz w:val="16"/>
                <w:szCs w:val="16"/>
                <w:lang w:val="en-GB"/>
              </w:rPr>
              <w:t>six factors with eigenvalue &gt;1</w:t>
            </w:r>
            <w:r w:rsidR="00717AC1" w:rsidRPr="00786DB1">
              <w:rPr>
                <w:rFonts w:eastAsiaTheme="minorHAnsi"/>
                <w:b w:val="0"/>
                <w:color w:val="000000" w:themeColor="text1"/>
                <w:sz w:val="16"/>
                <w:szCs w:val="16"/>
                <w:lang w:val="en-GB"/>
              </w:rPr>
              <w:t xml:space="preserve"> underline the CHEI</w:t>
            </w:r>
            <w:r w:rsidR="001014DC" w:rsidRPr="00786DB1">
              <w:rPr>
                <w:rFonts w:eastAsiaTheme="minorHAnsi" w:hint="eastAsia"/>
                <w:b w:val="0"/>
                <w:color w:val="000000" w:themeColor="text1"/>
                <w:sz w:val="16"/>
                <w:szCs w:val="16"/>
                <w:lang w:val="en-GB" w:eastAsia="zh-CN"/>
              </w:rPr>
              <w:t>.</w:t>
            </w:r>
          </w:p>
        </w:tc>
      </w:tr>
      <w:tr w:rsidR="000520A0" w:rsidRPr="00374D6F" w14:paraId="6A5E4CB3" w14:textId="77777777" w:rsidTr="00717AC1">
        <w:trPr>
          <w:cantSplit/>
        </w:trPr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0444DDB3" w14:textId="77777777" w:rsidR="000520A0" w:rsidRPr="00374D6F" w:rsidRDefault="000520A0" w:rsidP="000520A0">
            <w:pPr>
              <w:pStyle w:val="MDPI42tablebody"/>
              <w:autoSpaceDE w:val="0"/>
              <w:autoSpaceDN w:val="0"/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  <w:r w:rsidRPr="00374D6F">
              <w:rPr>
                <w:rFonts w:eastAsiaTheme="minorHAnsi"/>
                <w:b/>
                <w:sz w:val="16"/>
                <w:szCs w:val="16"/>
              </w:rPr>
              <w:t>CHEI Component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6A77DB16" w14:textId="7B394165" w:rsidR="000520A0" w:rsidRPr="00374D6F" w:rsidRDefault="000520A0" w:rsidP="00347CBA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74D6F">
              <w:rPr>
                <w:rFonts w:eastAsiaTheme="minorHAnsi"/>
                <w:b/>
                <w:sz w:val="16"/>
                <w:szCs w:val="16"/>
              </w:rPr>
              <w:t>Factor 1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50EA4EB0" w14:textId="18FF0619" w:rsidR="000520A0" w:rsidRPr="00374D6F" w:rsidRDefault="000520A0" w:rsidP="00347CBA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74D6F">
              <w:rPr>
                <w:rFonts w:eastAsiaTheme="minorHAnsi"/>
                <w:b/>
                <w:sz w:val="16"/>
                <w:szCs w:val="16"/>
              </w:rPr>
              <w:t>Factor 2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71DD19FD" w14:textId="313D612C" w:rsidR="000520A0" w:rsidRPr="00374D6F" w:rsidRDefault="000520A0" w:rsidP="00347CBA">
            <w:pPr>
              <w:pStyle w:val="MDPI42tablebody"/>
              <w:autoSpaceDE w:val="0"/>
              <w:autoSpaceDN w:val="0"/>
              <w:spacing w:line="240" w:lineRule="auto"/>
              <w:ind w:firstLineChars="100" w:firstLine="160"/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74D6F">
              <w:rPr>
                <w:rFonts w:eastAsiaTheme="minorHAnsi"/>
                <w:b/>
                <w:sz w:val="16"/>
                <w:szCs w:val="16"/>
              </w:rPr>
              <w:t>Factor 3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5F93F2B8" w14:textId="0FFC094F" w:rsidR="000520A0" w:rsidRPr="00374D6F" w:rsidRDefault="000520A0" w:rsidP="00347CBA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74D6F">
              <w:rPr>
                <w:rFonts w:eastAsiaTheme="minorHAnsi"/>
                <w:b/>
                <w:sz w:val="16"/>
                <w:szCs w:val="16"/>
              </w:rPr>
              <w:t>Factor 4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4E40ABC2" w14:textId="1013B779" w:rsidR="000520A0" w:rsidRPr="00374D6F" w:rsidRDefault="000520A0" w:rsidP="00347CBA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74D6F">
              <w:rPr>
                <w:rFonts w:eastAsiaTheme="minorHAnsi"/>
                <w:b/>
                <w:sz w:val="16"/>
                <w:szCs w:val="16"/>
              </w:rPr>
              <w:t>Factor 5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793B133F" w14:textId="09B1E85C" w:rsidR="000520A0" w:rsidRPr="00374D6F" w:rsidRDefault="000520A0" w:rsidP="00347CBA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74D6F">
              <w:rPr>
                <w:rFonts w:eastAsiaTheme="minorHAnsi"/>
                <w:b/>
                <w:sz w:val="16"/>
                <w:szCs w:val="16"/>
              </w:rPr>
              <w:t>Factor 6</w:t>
            </w:r>
          </w:p>
        </w:tc>
      </w:tr>
      <w:tr w:rsidR="000520A0" w:rsidRPr="00FB38D8" w14:paraId="2A99CE8C" w14:textId="77777777" w:rsidTr="00374D6F">
        <w:trPr>
          <w:cantSplit/>
        </w:trPr>
        <w:tc>
          <w:tcPr>
            <w:tcW w:w="873" w:type="pct"/>
            <w:tcBorders>
              <w:top w:val="single" w:sz="4" w:space="0" w:color="auto"/>
            </w:tcBorders>
          </w:tcPr>
          <w:p w14:paraId="3EB14FC3" w14:textId="77777777" w:rsidR="000520A0" w:rsidRPr="00FB38D8" w:rsidRDefault="000520A0" w:rsidP="000520A0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FB38D8">
              <w:rPr>
                <w:rFonts w:eastAsiaTheme="minorHAnsi"/>
                <w:sz w:val="16"/>
                <w:szCs w:val="16"/>
              </w:rPr>
              <w:t>Total Grains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334DB26C" w14:textId="7903D322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-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0.430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46C2B71F" w14:textId="028061A5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36F7EA97" w14:textId="725F36B2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480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5FEF83E3" w14:textId="3B1E7692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366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02A37DED" w14:textId="75842676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-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0.110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55229422" w14:textId="7412BC5C" w:rsidR="000520A0" w:rsidRPr="00FB38D8" w:rsidRDefault="00374D6F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336</w:t>
            </w:r>
          </w:p>
        </w:tc>
      </w:tr>
      <w:tr w:rsidR="000520A0" w:rsidRPr="00FB38D8" w14:paraId="2234CCEE" w14:textId="77777777" w:rsidTr="00374D6F">
        <w:trPr>
          <w:cantSplit/>
        </w:trPr>
        <w:tc>
          <w:tcPr>
            <w:tcW w:w="873" w:type="pct"/>
          </w:tcPr>
          <w:p w14:paraId="69959471" w14:textId="77777777" w:rsidR="000520A0" w:rsidRPr="00FB38D8" w:rsidRDefault="000520A0" w:rsidP="000520A0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FB38D8">
              <w:rPr>
                <w:rFonts w:eastAsiaTheme="minorHAnsi"/>
                <w:sz w:val="16"/>
                <w:szCs w:val="16"/>
              </w:rPr>
              <w:t>Whole grains and mixed beans</w:t>
            </w:r>
          </w:p>
        </w:tc>
        <w:tc>
          <w:tcPr>
            <w:tcW w:w="731" w:type="pct"/>
          </w:tcPr>
          <w:p w14:paraId="2A6CAD1C" w14:textId="7035E695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143</w:t>
            </w:r>
          </w:p>
        </w:tc>
        <w:tc>
          <w:tcPr>
            <w:tcW w:w="676" w:type="pct"/>
          </w:tcPr>
          <w:p w14:paraId="2639E0E4" w14:textId="326ED9C9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15755CE1" w14:textId="4B5F5FED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620</w:t>
            </w:r>
          </w:p>
        </w:tc>
        <w:tc>
          <w:tcPr>
            <w:tcW w:w="676" w:type="pct"/>
          </w:tcPr>
          <w:p w14:paraId="5278D33E" w14:textId="48F082CA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94" w:type="pct"/>
          </w:tcPr>
          <w:p w14:paraId="004CD183" w14:textId="4582E0A2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3" w:type="pct"/>
          </w:tcPr>
          <w:p w14:paraId="1E0E35DB" w14:textId="21AEAF2C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0520A0" w:rsidRPr="00FB38D8" w14:paraId="75982EB8" w14:textId="77777777" w:rsidTr="00374D6F">
        <w:trPr>
          <w:cantSplit/>
        </w:trPr>
        <w:tc>
          <w:tcPr>
            <w:tcW w:w="873" w:type="pct"/>
          </w:tcPr>
          <w:p w14:paraId="5EA69B6E" w14:textId="77777777" w:rsidR="000520A0" w:rsidRPr="00FB38D8" w:rsidRDefault="000520A0" w:rsidP="000520A0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FB38D8">
              <w:rPr>
                <w:rFonts w:eastAsiaTheme="minorHAnsi"/>
                <w:sz w:val="16"/>
                <w:szCs w:val="16"/>
              </w:rPr>
              <w:t>Tubers</w:t>
            </w:r>
          </w:p>
        </w:tc>
        <w:tc>
          <w:tcPr>
            <w:tcW w:w="731" w:type="pct"/>
          </w:tcPr>
          <w:p w14:paraId="38A5A40D" w14:textId="795BA07C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45935F70" w14:textId="10932E15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41C127ED" w14:textId="38941438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201</w:t>
            </w:r>
          </w:p>
        </w:tc>
        <w:tc>
          <w:tcPr>
            <w:tcW w:w="676" w:type="pct"/>
          </w:tcPr>
          <w:p w14:paraId="2A257994" w14:textId="12196DDC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94" w:type="pct"/>
          </w:tcPr>
          <w:p w14:paraId="7AB5EB5E" w14:textId="654A9664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605</w:t>
            </w:r>
          </w:p>
        </w:tc>
        <w:tc>
          <w:tcPr>
            <w:tcW w:w="673" w:type="pct"/>
          </w:tcPr>
          <w:p w14:paraId="301375BA" w14:textId="30AC2489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0520A0" w:rsidRPr="00FB38D8" w14:paraId="04603F0D" w14:textId="77777777" w:rsidTr="00374D6F">
        <w:trPr>
          <w:cantSplit/>
        </w:trPr>
        <w:tc>
          <w:tcPr>
            <w:tcW w:w="873" w:type="pct"/>
          </w:tcPr>
          <w:p w14:paraId="6A4533FD" w14:textId="77777777" w:rsidR="000520A0" w:rsidRPr="00FB38D8" w:rsidRDefault="000520A0" w:rsidP="000520A0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FB38D8">
              <w:rPr>
                <w:rFonts w:eastAsiaTheme="minorHAnsi"/>
                <w:sz w:val="16"/>
                <w:szCs w:val="16"/>
              </w:rPr>
              <w:t>Total Vegetables</w:t>
            </w:r>
          </w:p>
        </w:tc>
        <w:tc>
          <w:tcPr>
            <w:tcW w:w="731" w:type="pct"/>
          </w:tcPr>
          <w:p w14:paraId="7BE86785" w14:textId="3BB0781B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1DD847C3" w14:textId="189FF7FE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872</w:t>
            </w:r>
          </w:p>
        </w:tc>
        <w:tc>
          <w:tcPr>
            <w:tcW w:w="676" w:type="pct"/>
          </w:tcPr>
          <w:p w14:paraId="0D45D3CB" w14:textId="61D80247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4ADABEF4" w14:textId="71338DE8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94" w:type="pct"/>
          </w:tcPr>
          <w:p w14:paraId="44DC76EC" w14:textId="7353CEDB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3" w:type="pct"/>
          </w:tcPr>
          <w:p w14:paraId="58CB253B" w14:textId="4B28B27A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0520A0" w:rsidRPr="00FB38D8" w14:paraId="6B95A124" w14:textId="77777777" w:rsidTr="00374D6F">
        <w:trPr>
          <w:cantSplit/>
        </w:trPr>
        <w:tc>
          <w:tcPr>
            <w:tcW w:w="873" w:type="pct"/>
          </w:tcPr>
          <w:p w14:paraId="7B5F7770" w14:textId="77777777" w:rsidR="000520A0" w:rsidRPr="00FB38D8" w:rsidRDefault="000520A0" w:rsidP="000520A0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FB38D8">
              <w:rPr>
                <w:rFonts w:eastAsiaTheme="minorHAnsi"/>
                <w:sz w:val="16"/>
                <w:szCs w:val="16"/>
              </w:rPr>
              <w:t>Dark Vegetables</w:t>
            </w:r>
          </w:p>
        </w:tc>
        <w:tc>
          <w:tcPr>
            <w:tcW w:w="731" w:type="pct"/>
          </w:tcPr>
          <w:p w14:paraId="1875F9DA" w14:textId="3B2CAF23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00FEE4E9" w14:textId="1E409C05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805</w:t>
            </w:r>
          </w:p>
        </w:tc>
        <w:tc>
          <w:tcPr>
            <w:tcW w:w="676" w:type="pct"/>
          </w:tcPr>
          <w:p w14:paraId="4DA06169" w14:textId="43EFC82B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-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0.160</w:t>
            </w:r>
          </w:p>
        </w:tc>
        <w:tc>
          <w:tcPr>
            <w:tcW w:w="676" w:type="pct"/>
          </w:tcPr>
          <w:p w14:paraId="1CC5DDC7" w14:textId="76F2422E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94" w:type="pct"/>
          </w:tcPr>
          <w:p w14:paraId="6DD9D80F" w14:textId="6097FAA0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-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0.180</w:t>
            </w:r>
          </w:p>
        </w:tc>
        <w:tc>
          <w:tcPr>
            <w:tcW w:w="673" w:type="pct"/>
          </w:tcPr>
          <w:p w14:paraId="59429D33" w14:textId="7BFC85E3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0520A0" w:rsidRPr="00FB38D8" w14:paraId="65FB612C" w14:textId="77777777" w:rsidTr="00374D6F">
        <w:trPr>
          <w:cantSplit/>
        </w:trPr>
        <w:tc>
          <w:tcPr>
            <w:tcW w:w="873" w:type="pct"/>
          </w:tcPr>
          <w:p w14:paraId="6653C655" w14:textId="77777777" w:rsidR="000520A0" w:rsidRPr="00FB38D8" w:rsidRDefault="000520A0" w:rsidP="000520A0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FB38D8">
              <w:rPr>
                <w:rFonts w:eastAsiaTheme="minorHAnsi"/>
                <w:sz w:val="16"/>
                <w:szCs w:val="16"/>
              </w:rPr>
              <w:t>Fruits</w:t>
            </w:r>
          </w:p>
        </w:tc>
        <w:tc>
          <w:tcPr>
            <w:tcW w:w="731" w:type="pct"/>
          </w:tcPr>
          <w:p w14:paraId="36EC8638" w14:textId="2F5B5440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564</w:t>
            </w:r>
          </w:p>
        </w:tc>
        <w:tc>
          <w:tcPr>
            <w:tcW w:w="676" w:type="pct"/>
          </w:tcPr>
          <w:p w14:paraId="2AE5D5EE" w14:textId="4244BAA8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127</w:t>
            </w:r>
          </w:p>
        </w:tc>
        <w:tc>
          <w:tcPr>
            <w:tcW w:w="676" w:type="pct"/>
          </w:tcPr>
          <w:p w14:paraId="4E4CDF28" w14:textId="07EAF5F9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138</w:t>
            </w:r>
          </w:p>
        </w:tc>
        <w:tc>
          <w:tcPr>
            <w:tcW w:w="676" w:type="pct"/>
          </w:tcPr>
          <w:p w14:paraId="7619D73F" w14:textId="357948E2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198</w:t>
            </w:r>
          </w:p>
        </w:tc>
        <w:tc>
          <w:tcPr>
            <w:tcW w:w="694" w:type="pct"/>
          </w:tcPr>
          <w:p w14:paraId="5863844C" w14:textId="20C1A3F9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3" w:type="pct"/>
          </w:tcPr>
          <w:p w14:paraId="7CD72D8C" w14:textId="3C47923B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0520A0" w:rsidRPr="00FB38D8" w14:paraId="180518D8" w14:textId="77777777" w:rsidTr="00374D6F">
        <w:trPr>
          <w:cantSplit/>
        </w:trPr>
        <w:tc>
          <w:tcPr>
            <w:tcW w:w="873" w:type="pct"/>
          </w:tcPr>
          <w:p w14:paraId="77CBC500" w14:textId="77777777" w:rsidR="000520A0" w:rsidRPr="00FB38D8" w:rsidRDefault="000520A0" w:rsidP="000520A0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FB38D8">
              <w:rPr>
                <w:rFonts w:eastAsiaTheme="minorHAnsi"/>
                <w:sz w:val="16"/>
                <w:szCs w:val="16"/>
              </w:rPr>
              <w:t>Dairy</w:t>
            </w:r>
          </w:p>
        </w:tc>
        <w:tc>
          <w:tcPr>
            <w:tcW w:w="731" w:type="pct"/>
          </w:tcPr>
          <w:p w14:paraId="5F51800B" w14:textId="2B8099C8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680</w:t>
            </w:r>
          </w:p>
        </w:tc>
        <w:tc>
          <w:tcPr>
            <w:tcW w:w="676" w:type="pct"/>
          </w:tcPr>
          <w:p w14:paraId="54AA0754" w14:textId="3A64EE01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19E7F97C" w14:textId="4EE289AF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-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0.108</w:t>
            </w:r>
          </w:p>
        </w:tc>
        <w:tc>
          <w:tcPr>
            <w:tcW w:w="676" w:type="pct"/>
          </w:tcPr>
          <w:p w14:paraId="735AC6F6" w14:textId="7B94110F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94" w:type="pct"/>
          </w:tcPr>
          <w:p w14:paraId="7C8FBF0E" w14:textId="540FC20B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3" w:type="pct"/>
          </w:tcPr>
          <w:p w14:paraId="31A1674F" w14:textId="119674E9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0520A0" w:rsidRPr="00FB38D8" w14:paraId="3B28DDDD" w14:textId="77777777" w:rsidTr="00374D6F">
        <w:trPr>
          <w:cantSplit/>
        </w:trPr>
        <w:tc>
          <w:tcPr>
            <w:tcW w:w="873" w:type="pct"/>
          </w:tcPr>
          <w:p w14:paraId="1696D377" w14:textId="77777777" w:rsidR="000520A0" w:rsidRPr="00FB38D8" w:rsidRDefault="000520A0" w:rsidP="000520A0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FB38D8">
              <w:rPr>
                <w:rFonts w:eastAsiaTheme="minorHAnsi"/>
                <w:sz w:val="16"/>
                <w:szCs w:val="16"/>
              </w:rPr>
              <w:t>Soybeans</w:t>
            </w:r>
          </w:p>
        </w:tc>
        <w:tc>
          <w:tcPr>
            <w:tcW w:w="731" w:type="pct"/>
          </w:tcPr>
          <w:p w14:paraId="333B2A2A" w14:textId="0BA6BDB4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7FCD4DFE" w14:textId="0F31FC3F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02360715" w14:textId="0B1CCB86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-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0.241</w:t>
            </w:r>
          </w:p>
        </w:tc>
        <w:tc>
          <w:tcPr>
            <w:tcW w:w="676" w:type="pct"/>
          </w:tcPr>
          <w:p w14:paraId="6DBA6334" w14:textId="75682CE7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101</w:t>
            </w:r>
          </w:p>
        </w:tc>
        <w:tc>
          <w:tcPr>
            <w:tcW w:w="694" w:type="pct"/>
          </w:tcPr>
          <w:p w14:paraId="227CB309" w14:textId="6BD15EFB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585</w:t>
            </w:r>
          </w:p>
        </w:tc>
        <w:tc>
          <w:tcPr>
            <w:tcW w:w="673" w:type="pct"/>
          </w:tcPr>
          <w:p w14:paraId="24ED3577" w14:textId="4A300CAB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0520A0" w:rsidRPr="00FB38D8" w14:paraId="316CCEF3" w14:textId="77777777" w:rsidTr="00374D6F">
        <w:trPr>
          <w:cantSplit/>
        </w:trPr>
        <w:tc>
          <w:tcPr>
            <w:tcW w:w="873" w:type="pct"/>
          </w:tcPr>
          <w:p w14:paraId="29D433A4" w14:textId="77777777" w:rsidR="000520A0" w:rsidRPr="00FB38D8" w:rsidRDefault="000520A0" w:rsidP="000520A0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FB38D8">
              <w:rPr>
                <w:rFonts w:eastAsiaTheme="minorHAnsi"/>
                <w:sz w:val="16"/>
                <w:szCs w:val="16"/>
              </w:rPr>
              <w:t>Fish and Seafood</w:t>
            </w:r>
          </w:p>
        </w:tc>
        <w:tc>
          <w:tcPr>
            <w:tcW w:w="731" w:type="pct"/>
          </w:tcPr>
          <w:p w14:paraId="4CCDD193" w14:textId="293B5C3E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342</w:t>
            </w:r>
          </w:p>
        </w:tc>
        <w:tc>
          <w:tcPr>
            <w:tcW w:w="676" w:type="pct"/>
          </w:tcPr>
          <w:p w14:paraId="0EEDDAAF" w14:textId="7A989036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145</w:t>
            </w:r>
          </w:p>
        </w:tc>
        <w:tc>
          <w:tcPr>
            <w:tcW w:w="676" w:type="pct"/>
          </w:tcPr>
          <w:p w14:paraId="55EB1CBA" w14:textId="511F9861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-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0.340</w:t>
            </w:r>
          </w:p>
        </w:tc>
        <w:tc>
          <w:tcPr>
            <w:tcW w:w="676" w:type="pct"/>
          </w:tcPr>
          <w:p w14:paraId="37B9EB68" w14:textId="4DEE1982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94" w:type="pct"/>
          </w:tcPr>
          <w:p w14:paraId="7288B478" w14:textId="1F424F6F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3" w:type="pct"/>
          </w:tcPr>
          <w:p w14:paraId="01804893" w14:textId="5609B4D1" w:rsidR="000520A0" w:rsidRPr="00FB38D8" w:rsidRDefault="00374D6F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-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0.121</w:t>
            </w:r>
          </w:p>
        </w:tc>
      </w:tr>
      <w:tr w:rsidR="000520A0" w:rsidRPr="00FB38D8" w14:paraId="26162F26" w14:textId="77777777" w:rsidTr="00374D6F">
        <w:trPr>
          <w:cantSplit/>
        </w:trPr>
        <w:tc>
          <w:tcPr>
            <w:tcW w:w="873" w:type="pct"/>
          </w:tcPr>
          <w:p w14:paraId="364C05D0" w14:textId="77777777" w:rsidR="000520A0" w:rsidRPr="00FB38D8" w:rsidRDefault="000520A0" w:rsidP="000520A0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FB38D8">
              <w:rPr>
                <w:rFonts w:eastAsiaTheme="minorHAnsi"/>
                <w:sz w:val="16"/>
                <w:szCs w:val="16"/>
              </w:rPr>
              <w:t>Poultry</w:t>
            </w:r>
          </w:p>
        </w:tc>
        <w:tc>
          <w:tcPr>
            <w:tcW w:w="731" w:type="pct"/>
          </w:tcPr>
          <w:p w14:paraId="1D87D11F" w14:textId="0C699B08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251</w:t>
            </w:r>
          </w:p>
        </w:tc>
        <w:tc>
          <w:tcPr>
            <w:tcW w:w="676" w:type="pct"/>
          </w:tcPr>
          <w:p w14:paraId="7E6E583E" w14:textId="635C7244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6A3C3563" w14:textId="00ADABCF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-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0.199</w:t>
            </w:r>
          </w:p>
        </w:tc>
        <w:tc>
          <w:tcPr>
            <w:tcW w:w="676" w:type="pct"/>
          </w:tcPr>
          <w:p w14:paraId="22D90257" w14:textId="12E3907E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140</w:t>
            </w:r>
          </w:p>
        </w:tc>
        <w:tc>
          <w:tcPr>
            <w:tcW w:w="694" w:type="pct"/>
          </w:tcPr>
          <w:p w14:paraId="7A3B823E" w14:textId="16BF5565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-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0.468</w:t>
            </w:r>
          </w:p>
        </w:tc>
        <w:tc>
          <w:tcPr>
            <w:tcW w:w="673" w:type="pct"/>
          </w:tcPr>
          <w:p w14:paraId="58007F08" w14:textId="53550A16" w:rsidR="000520A0" w:rsidRPr="00FB38D8" w:rsidRDefault="00374D6F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-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0.228</w:t>
            </w:r>
          </w:p>
        </w:tc>
      </w:tr>
      <w:tr w:rsidR="000520A0" w:rsidRPr="00FB38D8" w14:paraId="11C7C52A" w14:textId="77777777" w:rsidTr="00374D6F">
        <w:trPr>
          <w:cantSplit/>
        </w:trPr>
        <w:tc>
          <w:tcPr>
            <w:tcW w:w="873" w:type="pct"/>
          </w:tcPr>
          <w:p w14:paraId="3C1B8518" w14:textId="77777777" w:rsidR="000520A0" w:rsidRPr="00FB38D8" w:rsidRDefault="000520A0" w:rsidP="000520A0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FB38D8">
              <w:rPr>
                <w:rFonts w:eastAsiaTheme="minorHAnsi"/>
                <w:sz w:val="16"/>
                <w:szCs w:val="16"/>
              </w:rPr>
              <w:t>Eggs</w:t>
            </w:r>
          </w:p>
        </w:tc>
        <w:tc>
          <w:tcPr>
            <w:tcW w:w="731" w:type="pct"/>
          </w:tcPr>
          <w:p w14:paraId="06CDBDB8" w14:textId="20D06B84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486</w:t>
            </w:r>
          </w:p>
        </w:tc>
        <w:tc>
          <w:tcPr>
            <w:tcW w:w="676" w:type="pct"/>
          </w:tcPr>
          <w:p w14:paraId="1DF3E0B6" w14:textId="71072176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104</w:t>
            </w:r>
          </w:p>
        </w:tc>
        <w:tc>
          <w:tcPr>
            <w:tcW w:w="676" w:type="pct"/>
          </w:tcPr>
          <w:p w14:paraId="300067AE" w14:textId="45689E40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1A965594" w14:textId="05B68067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94" w:type="pct"/>
          </w:tcPr>
          <w:p w14:paraId="145DE0AA" w14:textId="6A8A13E5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374</w:t>
            </w:r>
          </w:p>
        </w:tc>
        <w:tc>
          <w:tcPr>
            <w:tcW w:w="673" w:type="pct"/>
          </w:tcPr>
          <w:p w14:paraId="7080A1B0" w14:textId="68EC4938" w:rsidR="000520A0" w:rsidRPr="00FB38D8" w:rsidRDefault="00374D6F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117</w:t>
            </w:r>
          </w:p>
        </w:tc>
      </w:tr>
      <w:tr w:rsidR="000520A0" w:rsidRPr="00FB38D8" w14:paraId="53C7A5AF" w14:textId="77777777" w:rsidTr="00374D6F">
        <w:trPr>
          <w:cantSplit/>
        </w:trPr>
        <w:tc>
          <w:tcPr>
            <w:tcW w:w="873" w:type="pct"/>
          </w:tcPr>
          <w:p w14:paraId="37E3A936" w14:textId="77777777" w:rsidR="000520A0" w:rsidRPr="00FB38D8" w:rsidRDefault="000520A0" w:rsidP="000520A0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FB38D8">
              <w:rPr>
                <w:rFonts w:eastAsiaTheme="minorHAnsi"/>
                <w:sz w:val="16"/>
                <w:szCs w:val="16"/>
              </w:rPr>
              <w:t>Seeds and Nuts</w:t>
            </w:r>
          </w:p>
        </w:tc>
        <w:tc>
          <w:tcPr>
            <w:tcW w:w="731" w:type="pct"/>
          </w:tcPr>
          <w:p w14:paraId="33DF4500" w14:textId="787C3E01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372</w:t>
            </w:r>
          </w:p>
        </w:tc>
        <w:tc>
          <w:tcPr>
            <w:tcW w:w="676" w:type="pct"/>
          </w:tcPr>
          <w:p w14:paraId="1766D650" w14:textId="477E53F5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5F386F36" w14:textId="62DE99CF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230</w:t>
            </w:r>
          </w:p>
        </w:tc>
        <w:tc>
          <w:tcPr>
            <w:tcW w:w="676" w:type="pct"/>
          </w:tcPr>
          <w:p w14:paraId="130F54A5" w14:textId="4ABCBACF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94" w:type="pct"/>
          </w:tcPr>
          <w:p w14:paraId="4E2EF23E" w14:textId="3FED4D8F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-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0.107</w:t>
            </w:r>
          </w:p>
        </w:tc>
        <w:tc>
          <w:tcPr>
            <w:tcW w:w="673" w:type="pct"/>
          </w:tcPr>
          <w:p w14:paraId="7A10061E" w14:textId="22BEE581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0520A0" w:rsidRPr="00FB38D8" w14:paraId="6F101DAE" w14:textId="77777777" w:rsidTr="00374D6F">
        <w:trPr>
          <w:cantSplit/>
        </w:trPr>
        <w:tc>
          <w:tcPr>
            <w:tcW w:w="873" w:type="pct"/>
          </w:tcPr>
          <w:p w14:paraId="2D2BFCEC" w14:textId="77777777" w:rsidR="000520A0" w:rsidRPr="00FB38D8" w:rsidRDefault="000520A0" w:rsidP="000520A0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FB38D8">
              <w:rPr>
                <w:rFonts w:eastAsiaTheme="minorHAnsi"/>
                <w:sz w:val="16"/>
                <w:szCs w:val="16"/>
              </w:rPr>
              <w:t>Red Meat</w:t>
            </w:r>
          </w:p>
        </w:tc>
        <w:tc>
          <w:tcPr>
            <w:tcW w:w="731" w:type="pct"/>
          </w:tcPr>
          <w:p w14:paraId="0B92B51E" w14:textId="70EB1B89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163AE909" w14:textId="19E49314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6D0ACD64" w14:textId="7DF99339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686</w:t>
            </w:r>
          </w:p>
        </w:tc>
        <w:tc>
          <w:tcPr>
            <w:tcW w:w="676" w:type="pct"/>
          </w:tcPr>
          <w:p w14:paraId="52766E56" w14:textId="5A93A0D7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-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0.221</w:t>
            </w:r>
          </w:p>
        </w:tc>
        <w:tc>
          <w:tcPr>
            <w:tcW w:w="694" w:type="pct"/>
          </w:tcPr>
          <w:p w14:paraId="2473C092" w14:textId="21C28F92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123</w:t>
            </w:r>
          </w:p>
        </w:tc>
        <w:tc>
          <w:tcPr>
            <w:tcW w:w="673" w:type="pct"/>
          </w:tcPr>
          <w:p w14:paraId="07AF6707" w14:textId="2C495105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0520A0" w:rsidRPr="00FB38D8" w14:paraId="17E8F14C" w14:textId="77777777" w:rsidTr="00374D6F">
        <w:trPr>
          <w:cantSplit/>
        </w:trPr>
        <w:tc>
          <w:tcPr>
            <w:tcW w:w="873" w:type="pct"/>
          </w:tcPr>
          <w:p w14:paraId="584F8782" w14:textId="77777777" w:rsidR="000520A0" w:rsidRPr="00FB38D8" w:rsidRDefault="000520A0" w:rsidP="000520A0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FB38D8">
              <w:rPr>
                <w:rFonts w:eastAsiaTheme="minorHAnsi"/>
                <w:sz w:val="16"/>
                <w:szCs w:val="16"/>
              </w:rPr>
              <w:t>Cooking Oils</w:t>
            </w:r>
          </w:p>
        </w:tc>
        <w:tc>
          <w:tcPr>
            <w:tcW w:w="731" w:type="pct"/>
          </w:tcPr>
          <w:p w14:paraId="7E0E6442" w14:textId="169C9E40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0929369C" w14:textId="1B3D3811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0D20B140" w14:textId="4A00C974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3A3CAF07" w14:textId="37C194A9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822</w:t>
            </w:r>
          </w:p>
        </w:tc>
        <w:tc>
          <w:tcPr>
            <w:tcW w:w="694" w:type="pct"/>
          </w:tcPr>
          <w:p w14:paraId="45138406" w14:textId="51C8F694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3" w:type="pct"/>
          </w:tcPr>
          <w:p w14:paraId="18BCA3E9" w14:textId="474989DC" w:rsidR="000520A0" w:rsidRPr="00FB38D8" w:rsidRDefault="00374D6F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-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0.128</w:t>
            </w:r>
          </w:p>
        </w:tc>
      </w:tr>
      <w:tr w:rsidR="000520A0" w:rsidRPr="00FB38D8" w14:paraId="0C8378E8" w14:textId="77777777" w:rsidTr="00374D6F">
        <w:trPr>
          <w:cantSplit/>
        </w:trPr>
        <w:tc>
          <w:tcPr>
            <w:tcW w:w="873" w:type="pct"/>
          </w:tcPr>
          <w:p w14:paraId="5E7DA74E" w14:textId="77777777" w:rsidR="000520A0" w:rsidRPr="00FB38D8" w:rsidRDefault="000520A0" w:rsidP="000520A0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FB38D8">
              <w:rPr>
                <w:rFonts w:eastAsiaTheme="minorHAnsi"/>
                <w:sz w:val="16"/>
                <w:szCs w:val="16"/>
              </w:rPr>
              <w:t>Sodium</w:t>
            </w:r>
          </w:p>
        </w:tc>
        <w:tc>
          <w:tcPr>
            <w:tcW w:w="731" w:type="pct"/>
          </w:tcPr>
          <w:p w14:paraId="15884C1B" w14:textId="493A9525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28DC6973" w14:textId="295BFE61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2AC618C0" w14:textId="6979999C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-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0.129</w:t>
            </w:r>
          </w:p>
        </w:tc>
        <w:tc>
          <w:tcPr>
            <w:tcW w:w="676" w:type="pct"/>
          </w:tcPr>
          <w:p w14:paraId="0CB04B87" w14:textId="48C5C2A7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692</w:t>
            </w:r>
          </w:p>
        </w:tc>
        <w:tc>
          <w:tcPr>
            <w:tcW w:w="694" w:type="pct"/>
          </w:tcPr>
          <w:p w14:paraId="624E4259" w14:textId="038B5061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3" w:type="pct"/>
          </w:tcPr>
          <w:p w14:paraId="6F543508" w14:textId="116FA7F6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0520A0" w:rsidRPr="00FB38D8" w14:paraId="61546163" w14:textId="77777777" w:rsidTr="00374D6F">
        <w:trPr>
          <w:cantSplit/>
        </w:trPr>
        <w:tc>
          <w:tcPr>
            <w:tcW w:w="873" w:type="pct"/>
          </w:tcPr>
          <w:p w14:paraId="2AC21FA5" w14:textId="77777777" w:rsidR="000520A0" w:rsidRPr="00FB38D8" w:rsidRDefault="000520A0" w:rsidP="000520A0">
            <w:pPr>
              <w:pStyle w:val="MDPI42tablebody"/>
              <w:autoSpaceDE w:val="0"/>
              <w:autoSpaceDN w:val="0"/>
              <w:spacing w:line="240" w:lineRule="auto"/>
              <w:rPr>
                <w:sz w:val="16"/>
                <w:szCs w:val="16"/>
              </w:rPr>
            </w:pPr>
            <w:r w:rsidRPr="00FB38D8">
              <w:rPr>
                <w:rFonts w:eastAsiaTheme="minorHAnsi"/>
                <w:sz w:val="16"/>
                <w:szCs w:val="16"/>
              </w:rPr>
              <w:t>Added Sugars</w:t>
            </w:r>
          </w:p>
        </w:tc>
        <w:tc>
          <w:tcPr>
            <w:tcW w:w="731" w:type="pct"/>
          </w:tcPr>
          <w:p w14:paraId="7444BBBA" w14:textId="5B87F8C8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-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0.582</w:t>
            </w:r>
          </w:p>
        </w:tc>
        <w:tc>
          <w:tcPr>
            <w:tcW w:w="676" w:type="pct"/>
          </w:tcPr>
          <w:p w14:paraId="0BE2D705" w14:textId="022BA77C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185F8574" w14:textId="2C9F9BE0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</w:tcPr>
          <w:p w14:paraId="238F742E" w14:textId="08B75485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142</w:t>
            </w:r>
          </w:p>
        </w:tc>
        <w:tc>
          <w:tcPr>
            <w:tcW w:w="694" w:type="pct"/>
          </w:tcPr>
          <w:p w14:paraId="5168D5A9" w14:textId="083BA3D6" w:rsidR="000520A0" w:rsidRPr="00FB38D8" w:rsidRDefault="00374D6F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155</w:t>
            </w:r>
          </w:p>
        </w:tc>
        <w:tc>
          <w:tcPr>
            <w:tcW w:w="673" w:type="pct"/>
          </w:tcPr>
          <w:p w14:paraId="3DD9A324" w14:textId="67789856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0520A0" w:rsidRPr="00FB38D8" w14:paraId="10528386" w14:textId="77777777" w:rsidTr="00374D6F">
        <w:trPr>
          <w:cantSplit/>
        </w:trPr>
        <w:tc>
          <w:tcPr>
            <w:tcW w:w="873" w:type="pct"/>
            <w:tcBorders>
              <w:bottom w:val="single" w:sz="4" w:space="0" w:color="auto"/>
            </w:tcBorders>
          </w:tcPr>
          <w:p w14:paraId="7D28ED7A" w14:textId="77777777" w:rsidR="000520A0" w:rsidRPr="00FB38D8" w:rsidRDefault="000520A0" w:rsidP="000520A0">
            <w:pPr>
              <w:pStyle w:val="MDPI42tablebody"/>
              <w:autoSpaceDE w:val="0"/>
              <w:autoSpaceDN w:val="0"/>
              <w:spacing w:line="240" w:lineRule="auto"/>
              <w:rPr>
                <w:rFonts w:eastAsiaTheme="minorHAnsi"/>
                <w:sz w:val="16"/>
                <w:szCs w:val="16"/>
              </w:rPr>
            </w:pPr>
            <w:r w:rsidRPr="00FB38D8">
              <w:rPr>
                <w:rFonts w:eastAsiaTheme="minorHAnsi"/>
                <w:sz w:val="16"/>
                <w:szCs w:val="16"/>
              </w:rPr>
              <w:t>Alcohol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262B4B59" w14:textId="72791372" w:rsidR="000520A0" w:rsidRPr="00FB38D8" w:rsidRDefault="00347CBA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220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65F649B4" w14:textId="3E386F41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34767D52" w14:textId="0F8D63C0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40B28117" w14:textId="12B39CA7" w:rsidR="000520A0" w:rsidRPr="00FB38D8" w:rsidRDefault="000520A0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14:paraId="1B0F2214" w14:textId="4F903331" w:rsidR="000520A0" w:rsidRPr="00FB38D8" w:rsidRDefault="00374D6F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-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0.111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2E9B2120" w14:textId="541B4E62" w:rsidR="000520A0" w:rsidRPr="00FB38D8" w:rsidRDefault="00374D6F" w:rsidP="00374D6F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rFonts w:eastAsiaTheme="minorHAnsi"/>
                <w:sz w:val="16"/>
                <w:szCs w:val="16"/>
                <w:lang w:eastAsia="zh-CN"/>
              </w:rPr>
            </w:pPr>
            <w:r>
              <w:rPr>
                <w:rFonts w:eastAsiaTheme="minorHAnsi" w:hint="eastAsia"/>
                <w:sz w:val="16"/>
                <w:szCs w:val="16"/>
                <w:lang w:eastAsia="zh-CN"/>
              </w:rPr>
              <w:t>0</w:t>
            </w:r>
            <w:r>
              <w:rPr>
                <w:rFonts w:eastAsiaTheme="minorHAnsi"/>
                <w:sz w:val="16"/>
                <w:szCs w:val="16"/>
                <w:lang w:eastAsia="zh-CN"/>
              </w:rPr>
              <w:t>.793</w:t>
            </w:r>
          </w:p>
        </w:tc>
      </w:tr>
    </w:tbl>
    <w:p w14:paraId="382FF67F" w14:textId="77777777" w:rsidR="00AC6F0F" w:rsidRPr="00AC6F0F" w:rsidRDefault="00AC6F0F" w:rsidP="00AC6F0F"/>
    <w:p w14:paraId="23104692" w14:textId="77777777" w:rsidR="00AC6F0F" w:rsidRPr="00AC6F0F" w:rsidRDefault="00AC6F0F" w:rsidP="00AC6F0F"/>
    <w:p w14:paraId="4270201D" w14:textId="77777777" w:rsidR="00AC6F0F" w:rsidRPr="00AC6F0F" w:rsidRDefault="00AC6F0F" w:rsidP="00AC6F0F"/>
    <w:p w14:paraId="628CC08A" w14:textId="77777777" w:rsidR="00AC6F0F" w:rsidRPr="00AC6F0F" w:rsidRDefault="00AC6F0F" w:rsidP="00AC6F0F"/>
    <w:p w14:paraId="4CC35D53" w14:textId="77777777" w:rsidR="00AC6F0F" w:rsidRPr="00AC6F0F" w:rsidRDefault="00AC6F0F" w:rsidP="00AC6F0F"/>
    <w:p w14:paraId="7DE02844" w14:textId="77777777" w:rsidR="00AC6F0F" w:rsidRPr="00AC6F0F" w:rsidRDefault="00AC6F0F" w:rsidP="00AC6F0F"/>
    <w:p w14:paraId="1B75C738" w14:textId="4AA997E8" w:rsidR="00AC6F0F" w:rsidRDefault="00AC6F0F" w:rsidP="00AC6F0F"/>
    <w:p w14:paraId="673571ED" w14:textId="0860785A" w:rsidR="00551AC6" w:rsidRDefault="00551AC6" w:rsidP="00AC6F0F"/>
    <w:p w14:paraId="77F5D3B5" w14:textId="2CC7BDBE" w:rsidR="00551AC6" w:rsidRDefault="00551AC6" w:rsidP="00AC6F0F"/>
    <w:p w14:paraId="05C6E696" w14:textId="3A88C3B0" w:rsidR="00551AC6" w:rsidRDefault="00551AC6" w:rsidP="00AC6F0F"/>
    <w:p w14:paraId="2BC7FD72" w14:textId="3252D555" w:rsidR="00551AC6" w:rsidRDefault="00551AC6" w:rsidP="00AC6F0F"/>
    <w:p w14:paraId="2ECEEC55" w14:textId="534D332C" w:rsidR="00551AC6" w:rsidRDefault="00551AC6" w:rsidP="00AC6F0F"/>
    <w:p w14:paraId="53B104F6" w14:textId="49183360" w:rsidR="00551AC6" w:rsidRDefault="00551AC6" w:rsidP="00AC6F0F"/>
    <w:p w14:paraId="4077B3D4" w14:textId="4B3AB092" w:rsidR="00551AC6" w:rsidRDefault="00551AC6" w:rsidP="00AC6F0F"/>
    <w:p w14:paraId="2594A1BD" w14:textId="520D9B30" w:rsidR="00551AC6" w:rsidRDefault="00551AC6" w:rsidP="00AC6F0F"/>
    <w:p w14:paraId="6F075DDF" w14:textId="08A92143" w:rsidR="00551AC6" w:rsidRDefault="00551AC6" w:rsidP="00AC6F0F"/>
    <w:p w14:paraId="5B6DB485" w14:textId="1AB34077" w:rsidR="00551AC6" w:rsidRDefault="00551AC6" w:rsidP="00AC6F0F"/>
    <w:p w14:paraId="69BCC927" w14:textId="0A7DD8A7" w:rsidR="00551AC6" w:rsidRDefault="00551AC6" w:rsidP="00AC6F0F"/>
    <w:p w14:paraId="18ED3F55" w14:textId="60A3705A" w:rsidR="00551AC6" w:rsidRDefault="00551AC6" w:rsidP="00AC6F0F"/>
    <w:p w14:paraId="791A09AE" w14:textId="76F24202" w:rsidR="00551AC6" w:rsidRDefault="00551AC6" w:rsidP="00AC6F0F"/>
    <w:p w14:paraId="46DB32D9" w14:textId="623A8CDE" w:rsidR="00551AC6" w:rsidRDefault="00551AC6" w:rsidP="00AC6F0F"/>
    <w:p w14:paraId="7B3AF8E9" w14:textId="206C01CD" w:rsidR="00551AC6" w:rsidRDefault="00551AC6" w:rsidP="00AC6F0F"/>
    <w:p w14:paraId="6A8DD263" w14:textId="5DCD13A7" w:rsidR="00551AC6" w:rsidRDefault="00551AC6" w:rsidP="00AC6F0F"/>
    <w:p w14:paraId="1F77D8E5" w14:textId="53C879E5" w:rsidR="00551AC6" w:rsidRDefault="00551AC6" w:rsidP="00AC6F0F"/>
    <w:p w14:paraId="4CF92294" w14:textId="0CB0602F" w:rsidR="00551AC6" w:rsidRDefault="00551AC6" w:rsidP="00AC6F0F"/>
    <w:p w14:paraId="6566AB70" w14:textId="2ECBC2A7" w:rsidR="00551AC6" w:rsidRDefault="00551AC6" w:rsidP="00AC6F0F"/>
    <w:p w14:paraId="59F747C6" w14:textId="7E895F3A" w:rsidR="00551AC6" w:rsidRDefault="00551AC6" w:rsidP="00AC6F0F"/>
    <w:p w14:paraId="77172E46" w14:textId="4F573D86" w:rsidR="00551AC6" w:rsidRDefault="00551AC6" w:rsidP="00AC6F0F"/>
    <w:p w14:paraId="60E00E87" w14:textId="0E9A2A83" w:rsidR="00551AC6" w:rsidRDefault="00551AC6" w:rsidP="00AC6F0F"/>
    <w:p w14:paraId="4B5D926B" w14:textId="5FC700DD" w:rsidR="00551AC6" w:rsidRDefault="00551AC6" w:rsidP="00AC6F0F"/>
    <w:p w14:paraId="707910FF" w14:textId="6F8E0A5C" w:rsidR="00551AC6" w:rsidRDefault="00551AC6" w:rsidP="00AC6F0F"/>
    <w:p w14:paraId="373051DA" w14:textId="53C0D75C" w:rsidR="00551AC6" w:rsidRDefault="00551AC6" w:rsidP="00AC6F0F"/>
    <w:p w14:paraId="2812C2FC" w14:textId="72CEF9DD" w:rsidR="00551AC6" w:rsidRDefault="00551AC6" w:rsidP="00AC6F0F"/>
    <w:p w14:paraId="09547598" w14:textId="77777777" w:rsidR="00551AC6" w:rsidRPr="00AC6F0F" w:rsidRDefault="00551AC6" w:rsidP="00AC6F0F"/>
    <w:p w14:paraId="10687568" w14:textId="77777777" w:rsidR="00AC6F0F" w:rsidRPr="00AC6F0F" w:rsidRDefault="00AC6F0F" w:rsidP="00AC6F0F"/>
    <w:p w14:paraId="126CC3E4" w14:textId="77777777" w:rsidR="00AC6F0F" w:rsidRPr="00AC6F0F" w:rsidRDefault="00AC6F0F" w:rsidP="00AC6F0F"/>
    <w:tbl>
      <w:tblPr>
        <w:tblStyle w:val="a3"/>
        <w:tblpPr w:leftFromText="180" w:rightFromText="180" w:vertAnchor="text" w:horzAnchor="margin" w:tblpXSpec="center" w:tblpY="19"/>
        <w:tblW w:w="105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5"/>
        <w:gridCol w:w="3518"/>
        <w:gridCol w:w="3486"/>
      </w:tblGrid>
      <w:tr w:rsidR="00AC6F0F" w14:paraId="565E7A37" w14:textId="77777777" w:rsidTr="00AC6F0F">
        <w:trPr>
          <w:trHeight w:val="1207"/>
        </w:trPr>
        <w:tc>
          <w:tcPr>
            <w:tcW w:w="3515" w:type="dxa"/>
            <w:vAlign w:val="center"/>
          </w:tcPr>
          <w:p w14:paraId="71A3C2A3" w14:textId="77777777" w:rsidR="00AC6F0F" w:rsidRPr="00D01BA4" w:rsidRDefault="00AC6F0F" w:rsidP="00AC6F0F">
            <w:pPr>
              <w:ind w:leftChars="12" w:left="29"/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4ECB3AA2" wp14:editId="659547BE">
                  <wp:extent cx="2076195" cy="1391993"/>
                  <wp:effectExtent l="0" t="0" r="635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rotein_g_d.jp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4660" cy="14244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8" w:type="dxa"/>
            <w:vAlign w:val="center"/>
          </w:tcPr>
          <w:p w14:paraId="326EEBFD" w14:textId="77777777" w:rsidR="00AC6F0F" w:rsidRPr="00D01BA4" w:rsidRDefault="00AC6F0F" w:rsidP="00AC6F0F">
            <w:pPr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2AEE3DA2" wp14:editId="10BF4220">
                  <wp:extent cx="2097347" cy="1404733"/>
                  <wp:effectExtent l="0" t="0" r="0" b="508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Total fat_g_d.jp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6512" cy="14376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6" w:type="dxa"/>
            <w:vAlign w:val="center"/>
          </w:tcPr>
          <w:p w14:paraId="64601DA7" w14:textId="77777777" w:rsidR="00AC6F0F" w:rsidRPr="00D01BA4" w:rsidRDefault="00AC6F0F" w:rsidP="00AC6F0F">
            <w:pPr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14588A0A" wp14:editId="23B44EE4">
                  <wp:extent cx="2069500" cy="1448790"/>
                  <wp:effectExtent l="0" t="0" r="6985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arbohydrate_g_d.jp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8349" cy="14689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6F0F" w14:paraId="0737669F" w14:textId="77777777" w:rsidTr="00AC6F0F">
        <w:trPr>
          <w:trHeight w:val="1216"/>
        </w:trPr>
        <w:tc>
          <w:tcPr>
            <w:tcW w:w="3515" w:type="dxa"/>
            <w:vAlign w:val="center"/>
          </w:tcPr>
          <w:p w14:paraId="01837510" w14:textId="77777777" w:rsidR="00AC6F0F" w:rsidRPr="00D01BA4" w:rsidRDefault="00AC6F0F" w:rsidP="00AC6F0F">
            <w:pPr>
              <w:jc w:val="center"/>
              <w:rPr>
                <w:noProof/>
                <w:lang w:eastAsia="zh-CN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57434F94" wp14:editId="4C50B6EF">
                  <wp:extent cx="1870364" cy="1351248"/>
                  <wp:effectExtent l="0" t="0" r="0" b="190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Fiber_g_d.jpg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9194" cy="1393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8" w:type="dxa"/>
            <w:vAlign w:val="center"/>
          </w:tcPr>
          <w:p w14:paraId="2B2E9B90" w14:textId="77777777" w:rsidR="00AC6F0F" w:rsidRPr="00D01BA4" w:rsidRDefault="00AC6F0F" w:rsidP="00AC6F0F">
            <w:pPr>
              <w:jc w:val="center"/>
              <w:rPr>
                <w:noProof/>
                <w:lang w:eastAsia="zh-CN"/>
              </w:rPr>
            </w:pPr>
          </w:p>
        </w:tc>
        <w:tc>
          <w:tcPr>
            <w:tcW w:w="3486" w:type="dxa"/>
            <w:vAlign w:val="center"/>
          </w:tcPr>
          <w:p w14:paraId="3612B85C" w14:textId="77777777" w:rsidR="00AC6F0F" w:rsidRPr="00D01BA4" w:rsidRDefault="00AC6F0F" w:rsidP="00AC6F0F">
            <w:pPr>
              <w:jc w:val="center"/>
              <w:rPr>
                <w:noProof/>
                <w:lang w:eastAsia="zh-CN"/>
              </w:rPr>
            </w:pPr>
          </w:p>
        </w:tc>
      </w:tr>
      <w:tr w:rsidR="00AC6F0F" w14:paraId="0F9966AB" w14:textId="77777777" w:rsidTr="00AC6F0F">
        <w:trPr>
          <w:trHeight w:val="481"/>
        </w:trPr>
        <w:tc>
          <w:tcPr>
            <w:tcW w:w="10519" w:type="dxa"/>
            <w:gridSpan w:val="3"/>
          </w:tcPr>
          <w:p w14:paraId="73689E9A" w14:textId="132FA779" w:rsidR="00AC6F0F" w:rsidRPr="00553C66" w:rsidRDefault="009C7323" w:rsidP="009176B5">
            <w:pPr>
              <w:spacing w:line="200" w:lineRule="exact"/>
              <w:rPr>
                <w:sz w:val="14"/>
                <w:szCs w:val="14"/>
              </w:rPr>
            </w:pPr>
            <w:r>
              <w:rPr>
                <w:rFonts w:ascii="Palatino Linotype" w:eastAsia="等线" w:hAnsi="Palatino Linotype"/>
                <w:b/>
                <w:sz w:val="14"/>
                <w:szCs w:val="14"/>
                <w:lang w:val="en-GB" w:eastAsia="zh-CN"/>
              </w:rPr>
              <w:t>Supplemental</w:t>
            </w:r>
            <w:r>
              <w:rPr>
                <w:rFonts w:ascii="Palatino Linotype" w:eastAsia="等线" w:hAnsi="Palatino Linotype"/>
                <w:b/>
                <w:sz w:val="14"/>
                <w:szCs w:val="14"/>
                <w:lang w:val="en-GB"/>
              </w:rPr>
              <w:t xml:space="preserve"> Figure </w:t>
            </w:r>
            <w:r>
              <w:rPr>
                <w:rFonts w:ascii="Palatino Linotype" w:eastAsia="等线" w:hAnsi="Palatino Linotype" w:hint="eastAsia"/>
                <w:b/>
                <w:sz w:val="14"/>
                <w:szCs w:val="14"/>
                <w:lang w:val="en-GB" w:eastAsia="zh-CN"/>
              </w:rPr>
              <w:t>1</w:t>
            </w:r>
            <w:r w:rsidR="00AC6F0F" w:rsidRPr="00D01BA4">
              <w:rPr>
                <w:rFonts w:ascii="Palatino Linotype" w:eastAsia="等线" w:hAnsi="Palatino Linotype"/>
                <w:b/>
                <w:sz w:val="14"/>
                <w:szCs w:val="14"/>
                <w:lang w:val="en-GB"/>
              </w:rPr>
              <w:t>a.</w:t>
            </w:r>
            <w:r w:rsidR="00AC6F0F" w:rsidRPr="00D01BA4">
              <w:rPr>
                <w:rFonts w:ascii="Palatino Linotype" w:eastAsia="等线" w:hAnsi="Palatino Linotype"/>
                <w:sz w:val="14"/>
                <w:szCs w:val="14"/>
                <w:lang w:val="en-GB"/>
              </w:rPr>
              <w:t xml:space="preserve"> Median and interquartile range of daily macro</w:t>
            </w:r>
            <w:r w:rsidR="00AC6F0F">
              <w:rPr>
                <w:rFonts w:ascii="Palatino Linotype" w:eastAsia="等线" w:hAnsi="Palatino Linotype"/>
                <w:sz w:val="14"/>
                <w:szCs w:val="14"/>
                <w:lang w:val="en-GB"/>
              </w:rPr>
              <w:t>nutrients intakes</w:t>
            </w:r>
            <w:r w:rsidR="00AC6F0F" w:rsidRPr="00D01BA4">
              <w:rPr>
                <w:rFonts w:ascii="Palatino Linotype" w:eastAsia="等线" w:hAnsi="Palatino Linotype"/>
                <w:sz w:val="14"/>
                <w:szCs w:val="14"/>
                <w:lang w:val="en-GB"/>
              </w:rPr>
              <w:t xml:space="preserve"> across quintiles of the Chinese Healthy Eating </w:t>
            </w:r>
            <w:r w:rsidR="00AE6A83">
              <w:rPr>
                <w:rFonts w:ascii="Palatino Linotype" w:eastAsia="等线" w:hAnsi="Palatino Linotype"/>
                <w:sz w:val="14"/>
                <w:szCs w:val="14"/>
                <w:lang w:val="en-GB"/>
              </w:rPr>
              <w:t>I</w:t>
            </w:r>
            <w:r w:rsidR="00AC6F0F" w:rsidRPr="00D01BA4">
              <w:rPr>
                <w:rFonts w:ascii="Palatino Linotype" w:eastAsia="等线" w:hAnsi="Palatino Linotype"/>
                <w:sz w:val="14"/>
                <w:szCs w:val="14"/>
                <w:lang w:val="en-GB"/>
              </w:rPr>
              <w:t>ndex scores for adults in the China Health and Nutrition Survey-2011</w:t>
            </w:r>
            <w:r w:rsidR="001C1DCA">
              <w:rPr>
                <w:rFonts w:ascii="Palatino Linotype" w:eastAsia="等线" w:hAnsi="Palatino Linotype"/>
                <w:sz w:val="14"/>
                <w:szCs w:val="14"/>
                <w:lang w:val="en-GB"/>
              </w:rPr>
              <w:t xml:space="preserve"> (without energy adjustment)</w:t>
            </w:r>
            <w:r w:rsidR="00AC6F0F" w:rsidRPr="00D01BA4">
              <w:rPr>
                <w:rFonts w:ascii="Palatino Linotype" w:eastAsia="等线" w:hAnsi="Palatino Linotype"/>
                <w:sz w:val="14"/>
                <w:szCs w:val="14"/>
                <w:lang w:val="en-GB"/>
              </w:rPr>
              <w:t>.</w:t>
            </w:r>
          </w:p>
        </w:tc>
      </w:tr>
    </w:tbl>
    <w:p w14:paraId="0B04772E" w14:textId="77777777" w:rsidR="00AC6F0F" w:rsidRPr="00AE6A83" w:rsidRDefault="00AC6F0F" w:rsidP="00AC6F0F"/>
    <w:p w14:paraId="455CD702" w14:textId="77777777" w:rsidR="00AC6F0F" w:rsidRPr="00AC6F0F" w:rsidRDefault="00AC6F0F" w:rsidP="00AC6F0F"/>
    <w:p w14:paraId="15B14384" w14:textId="77777777" w:rsidR="00AC6F0F" w:rsidRPr="00AC6F0F" w:rsidRDefault="00AC6F0F" w:rsidP="00AC6F0F"/>
    <w:p w14:paraId="4C77E5FC" w14:textId="77777777" w:rsidR="00AC6F0F" w:rsidRPr="00AC6F0F" w:rsidRDefault="00AC6F0F" w:rsidP="00AC6F0F"/>
    <w:p w14:paraId="2EBED5E1" w14:textId="77777777" w:rsidR="00AC6F0F" w:rsidRPr="00AC6F0F" w:rsidRDefault="00AC6F0F" w:rsidP="00AC6F0F"/>
    <w:p w14:paraId="6A1FF0B4" w14:textId="77777777" w:rsidR="00AC6F0F" w:rsidRPr="00AC6F0F" w:rsidRDefault="00AC6F0F" w:rsidP="00AC6F0F"/>
    <w:p w14:paraId="66620CAB" w14:textId="77777777" w:rsidR="00AC6F0F" w:rsidRPr="00AC6F0F" w:rsidRDefault="00AC6F0F" w:rsidP="00AC6F0F"/>
    <w:p w14:paraId="5A8CEFCF" w14:textId="77777777" w:rsidR="00C1571E" w:rsidRDefault="00C1571E" w:rsidP="00AC6F0F">
      <w:pPr>
        <w:tabs>
          <w:tab w:val="left" w:pos="855"/>
          <w:tab w:val="left" w:pos="2025"/>
        </w:tabs>
        <w:sectPr w:rsidR="00C1571E" w:rsidSect="00A039E7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tbl>
      <w:tblPr>
        <w:tblStyle w:val="a3"/>
        <w:tblpPr w:leftFromText="180" w:rightFromText="180" w:vertAnchor="text" w:horzAnchor="margin" w:tblpY="618"/>
        <w:tblW w:w="15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6"/>
        <w:gridCol w:w="2823"/>
        <w:gridCol w:w="2977"/>
        <w:gridCol w:w="3118"/>
        <w:gridCol w:w="3118"/>
      </w:tblGrid>
      <w:tr w:rsidR="00C1571E" w14:paraId="7612ACCC" w14:textId="77777777" w:rsidTr="00C1571E">
        <w:trPr>
          <w:trHeight w:val="1971"/>
        </w:trPr>
        <w:tc>
          <w:tcPr>
            <w:tcW w:w="3126" w:type="dxa"/>
            <w:vAlign w:val="center"/>
          </w:tcPr>
          <w:p w14:paraId="6BD8C36B" w14:textId="77777777" w:rsidR="00C1571E" w:rsidRPr="00D01BA4" w:rsidRDefault="00C1571E" w:rsidP="00C1571E">
            <w:pPr>
              <w:jc w:val="center"/>
            </w:pPr>
            <w:bookmarkStart w:id="8" w:name="OLE_LINK1"/>
            <w:r>
              <w:rPr>
                <w:noProof/>
                <w:lang w:eastAsia="zh-CN"/>
              </w:rPr>
              <w:lastRenderedPageBreak/>
              <w:drawing>
                <wp:inline distT="0" distB="0" distL="0" distR="0" wp14:anchorId="4F86C451" wp14:editId="00263AEF">
                  <wp:extent cx="1847850" cy="1309370"/>
                  <wp:effectExtent l="0" t="0" r="0" b="508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Ca (mg_d).jp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850" cy="1309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23" w:type="dxa"/>
            <w:vAlign w:val="center"/>
          </w:tcPr>
          <w:p w14:paraId="75CDDD4C" w14:textId="77777777" w:rsidR="00C1571E" w:rsidRPr="00D01BA4" w:rsidRDefault="00C1571E" w:rsidP="00C1571E">
            <w:pPr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55AF9EB1" wp14:editId="4D67CB29">
                  <wp:extent cx="1737905" cy="1255931"/>
                  <wp:effectExtent l="0" t="0" r="0" b="190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Fe (mg_d).jpg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0791" cy="1258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  <w:vAlign w:val="center"/>
          </w:tcPr>
          <w:p w14:paraId="75AFAF82" w14:textId="77777777" w:rsidR="00C1571E" w:rsidRPr="00D01BA4" w:rsidRDefault="00C1571E" w:rsidP="00C1571E">
            <w:pPr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21E9CA79" wp14:editId="210950FC">
                  <wp:extent cx="1753235" cy="1240790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Mg (mg_d).jpg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1240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8" w:type="dxa"/>
            <w:vAlign w:val="center"/>
          </w:tcPr>
          <w:p w14:paraId="6FECF4A7" w14:textId="77777777" w:rsidR="00C1571E" w:rsidRPr="00D01BA4" w:rsidRDefault="00C1571E" w:rsidP="00C1571E">
            <w:pPr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7D74A2E4" wp14:editId="7E9A12BD">
                  <wp:extent cx="1842770" cy="1331595"/>
                  <wp:effectExtent l="0" t="0" r="5080" b="1905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Zinc (mg_d).jpg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2770" cy="1331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8" w:type="dxa"/>
          </w:tcPr>
          <w:p w14:paraId="70729031" w14:textId="77777777" w:rsidR="00C1571E" w:rsidRPr="00D01BA4" w:rsidRDefault="00C1571E" w:rsidP="00C1571E">
            <w:pPr>
              <w:jc w:val="center"/>
              <w:rPr>
                <w:noProof/>
                <w:lang w:eastAsia="zh-CN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77CDDE0F" wp14:editId="2FCCD9F7">
                  <wp:extent cx="1842770" cy="1329690"/>
                  <wp:effectExtent l="0" t="0" r="5080" b="381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Se (mg_d).jpg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2770" cy="132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571E" w14:paraId="04E54461" w14:textId="77777777" w:rsidTr="00C1571E">
        <w:trPr>
          <w:trHeight w:val="1088"/>
        </w:trPr>
        <w:tc>
          <w:tcPr>
            <w:tcW w:w="3126" w:type="dxa"/>
            <w:vAlign w:val="center"/>
          </w:tcPr>
          <w:p w14:paraId="457BF7D5" w14:textId="77777777" w:rsidR="00C1571E" w:rsidRPr="00D01BA4" w:rsidRDefault="00C1571E" w:rsidP="00C1571E">
            <w:pPr>
              <w:ind w:leftChars="12" w:left="29"/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60D29D97" wp14:editId="0AF480ED">
                  <wp:extent cx="1847850" cy="1283335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 (mg_d).jpg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850" cy="1283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23" w:type="dxa"/>
            <w:vAlign w:val="center"/>
          </w:tcPr>
          <w:p w14:paraId="3FDF8B9B" w14:textId="77777777" w:rsidR="00C1571E" w:rsidRPr="00D01BA4" w:rsidRDefault="00C1571E" w:rsidP="00C1571E">
            <w:pPr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6102BA1F" wp14:editId="40AB0FAD">
                  <wp:extent cx="1752418" cy="1218021"/>
                  <wp:effectExtent l="0" t="0" r="635" b="127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K (mg_d).jpg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4644" cy="12195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  <w:vAlign w:val="center"/>
          </w:tcPr>
          <w:p w14:paraId="7DFBA25B" w14:textId="77777777" w:rsidR="00C1571E" w:rsidRPr="00D01BA4" w:rsidRDefault="00C1571E" w:rsidP="00C1571E">
            <w:pPr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7D854692" wp14:editId="7CF1505D">
                  <wp:extent cx="1821744" cy="1265522"/>
                  <wp:effectExtent l="0" t="0" r="762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Na (mg_d).jpg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69" cy="12704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8" w:type="dxa"/>
            <w:vAlign w:val="center"/>
          </w:tcPr>
          <w:p w14:paraId="39907039" w14:textId="77777777" w:rsidR="00C1571E" w:rsidRPr="00D01BA4" w:rsidRDefault="00C1571E" w:rsidP="00C1571E">
            <w:pPr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50A4ED68" wp14:editId="62347EBA">
                  <wp:extent cx="1842770" cy="1265555"/>
                  <wp:effectExtent l="0" t="0" r="508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Vitamin A (μgRAE_d).jpg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2770" cy="1265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8" w:type="dxa"/>
          </w:tcPr>
          <w:p w14:paraId="752E1B96" w14:textId="77777777" w:rsidR="00C1571E" w:rsidRPr="00D01BA4" w:rsidRDefault="00C1571E" w:rsidP="00C1571E">
            <w:pPr>
              <w:jc w:val="center"/>
              <w:rPr>
                <w:noProof/>
                <w:lang w:eastAsia="zh-CN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12EE9E82" wp14:editId="67439B25">
                  <wp:extent cx="1842770" cy="1292225"/>
                  <wp:effectExtent l="0" t="0" r="5080" b="3175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Vitamin E (mg_d).jpg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2770" cy="1292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571E" w14:paraId="70D08FA9" w14:textId="77777777" w:rsidTr="00C1571E">
        <w:trPr>
          <w:trHeight w:val="2032"/>
        </w:trPr>
        <w:tc>
          <w:tcPr>
            <w:tcW w:w="3126" w:type="dxa"/>
            <w:vAlign w:val="center"/>
          </w:tcPr>
          <w:p w14:paraId="6A7CEC84" w14:textId="77777777" w:rsidR="00C1571E" w:rsidRPr="00D01BA4" w:rsidRDefault="00C1571E" w:rsidP="00C1571E">
            <w:pPr>
              <w:ind w:leftChars="12" w:left="29"/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27A3C3F1" wp14:editId="50A0C4CC">
                  <wp:extent cx="1847850" cy="1248410"/>
                  <wp:effectExtent l="0" t="0" r="0" b="889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Thiamin (mg_d).jpg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850" cy="1248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23" w:type="dxa"/>
            <w:vAlign w:val="center"/>
          </w:tcPr>
          <w:p w14:paraId="558A7565" w14:textId="77777777" w:rsidR="00C1571E" w:rsidRPr="00D01BA4" w:rsidRDefault="00C1571E" w:rsidP="00C1571E">
            <w:pPr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42AAB48E" wp14:editId="29DD7B63">
                  <wp:extent cx="1655445" cy="1119505"/>
                  <wp:effectExtent l="0" t="0" r="1905" b="4445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Riboflavin (mg_d).jpg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5445" cy="1119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  <w:vAlign w:val="center"/>
          </w:tcPr>
          <w:p w14:paraId="3BC67DAE" w14:textId="77777777" w:rsidR="00C1571E" w:rsidRPr="00D01BA4" w:rsidRDefault="00C1571E" w:rsidP="00C1571E">
            <w:pPr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30D3499A" wp14:editId="34BB5B1C">
                  <wp:extent cx="1753235" cy="1243965"/>
                  <wp:effectExtent l="0" t="0" r="0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Niacin(mgNE_d).jpg"/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1243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8" w:type="dxa"/>
            <w:vAlign w:val="center"/>
          </w:tcPr>
          <w:p w14:paraId="48D05BD2" w14:textId="77777777" w:rsidR="00C1571E" w:rsidRPr="00D01BA4" w:rsidRDefault="00C1571E" w:rsidP="00C1571E">
            <w:pPr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12A30390" wp14:editId="12CC5C3E">
                  <wp:extent cx="1842770" cy="1316990"/>
                  <wp:effectExtent l="0" t="0" r="5080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Vitamin B-6 (mg_d).jpg"/>
                          <pic:cNvPicPr/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2770" cy="131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8" w:type="dxa"/>
          </w:tcPr>
          <w:p w14:paraId="7C5F586F" w14:textId="77777777" w:rsidR="00C1571E" w:rsidRPr="00D01BA4" w:rsidRDefault="00C1571E" w:rsidP="00C1571E">
            <w:pPr>
              <w:jc w:val="center"/>
              <w:rPr>
                <w:noProof/>
                <w:lang w:eastAsia="zh-CN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44FB8174" wp14:editId="7FA20B30">
                  <wp:extent cx="1842770" cy="1318895"/>
                  <wp:effectExtent l="0" t="0" r="5080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Vitamin B-12 (μg_d).jpg"/>
                          <pic:cNvPicPr/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2770" cy="1318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571E" w14:paraId="6A8F5636" w14:textId="77777777" w:rsidTr="00C1571E">
        <w:trPr>
          <w:trHeight w:val="1909"/>
        </w:trPr>
        <w:tc>
          <w:tcPr>
            <w:tcW w:w="3126" w:type="dxa"/>
            <w:vAlign w:val="center"/>
          </w:tcPr>
          <w:p w14:paraId="0C24319F" w14:textId="77777777" w:rsidR="00C1571E" w:rsidRPr="00D01BA4" w:rsidRDefault="00C1571E" w:rsidP="00C1571E">
            <w:pPr>
              <w:ind w:leftChars="12" w:left="29"/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06943EA8" wp14:editId="00345D38">
                  <wp:extent cx="1905286" cy="1348105"/>
                  <wp:effectExtent l="0" t="0" r="0" b="4445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Vitamin C (mg_d).jpg"/>
                          <pic:cNvPicPr/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2936" cy="13535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23" w:type="dxa"/>
            <w:vAlign w:val="center"/>
          </w:tcPr>
          <w:p w14:paraId="6390518A" w14:textId="77777777" w:rsidR="00C1571E" w:rsidRPr="00D01BA4" w:rsidRDefault="00C1571E" w:rsidP="00C1571E">
            <w:pPr>
              <w:jc w:val="center"/>
            </w:pPr>
          </w:p>
        </w:tc>
        <w:tc>
          <w:tcPr>
            <w:tcW w:w="2977" w:type="dxa"/>
            <w:vAlign w:val="center"/>
          </w:tcPr>
          <w:p w14:paraId="3294FE7D" w14:textId="77777777" w:rsidR="00C1571E" w:rsidRPr="00D01BA4" w:rsidRDefault="00C1571E" w:rsidP="00C1571E">
            <w:pPr>
              <w:jc w:val="center"/>
            </w:pPr>
          </w:p>
        </w:tc>
        <w:tc>
          <w:tcPr>
            <w:tcW w:w="3118" w:type="dxa"/>
            <w:vAlign w:val="center"/>
          </w:tcPr>
          <w:p w14:paraId="18F3D5B5" w14:textId="77777777" w:rsidR="00C1571E" w:rsidRDefault="00C1571E" w:rsidP="00C1571E">
            <w:pPr>
              <w:jc w:val="center"/>
            </w:pPr>
          </w:p>
        </w:tc>
        <w:tc>
          <w:tcPr>
            <w:tcW w:w="3118" w:type="dxa"/>
          </w:tcPr>
          <w:p w14:paraId="5D5A417E" w14:textId="77777777" w:rsidR="00C1571E" w:rsidRDefault="00C1571E" w:rsidP="00C1571E">
            <w:pPr>
              <w:jc w:val="center"/>
            </w:pPr>
          </w:p>
        </w:tc>
      </w:tr>
      <w:tr w:rsidR="00C1571E" w14:paraId="3A22CCA5" w14:textId="77777777" w:rsidTr="00C1571E">
        <w:trPr>
          <w:trHeight w:val="277"/>
        </w:trPr>
        <w:tc>
          <w:tcPr>
            <w:tcW w:w="15162" w:type="dxa"/>
            <w:gridSpan w:val="5"/>
            <w:vAlign w:val="center"/>
          </w:tcPr>
          <w:p w14:paraId="17EB54D9" w14:textId="66704AE9" w:rsidR="00C1571E" w:rsidRPr="00D01BA4" w:rsidRDefault="009C7323" w:rsidP="00A039E7">
            <w:pPr>
              <w:spacing w:line="200" w:lineRule="exact"/>
              <w:ind w:leftChars="100" w:left="240"/>
              <w:jc w:val="left"/>
              <w:rPr>
                <w:rFonts w:ascii="Palatino Linotype" w:eastAsia="等线" w:hAnsi="Palatino Linotype"/>
                <w:b/>
                <w:sz w:val="14"/>
                <w:szCs w:val="14"/>
                <w:lang w:val="en-GB"/>
              </w:rPr>
            </w:pPr>
            <w:r>
              <w:rPr>
                <w:rFonts w:ascii="Palatino Linotype" w:eastAsia="等线" w:hAnsi="Palatino Linotype"/>
                <w:b/>
                <w:sz w:val="14"/>
                <w:szCs w:val="14"/>
                <w:lang w:val="en-GB" w:eastAsia="zh-CN"/>
              </w:rPr>
              <w:t>Supplemental</w:t>
            </w:r>
            <w:r>
              <w:rPr>
                <w:rFonts w:ascii="Palatino Linotype" w:eastAsia="等线" w:hAnsi="Palatino Linotype"/>
                <w:b/>
                <w:sz w:val="14"/>
                <w:szCs w:val="14"/>
                <w:lang w:val="en-GB"/>
              </w:rPr>
              <w:t xml:space="preserve"> Figure </w:t>
            </w:r>
            <w:r>
              <w:rPr>
                <w:rFonts w:ascii="Palatino Linotype" w:eastAsia="等线" w:hAnsi="Palatino Linotype" w:hint="eastAsia"/>
                <w:b/>
                <w:sz w:val="14"/>
                <w:szCs w:val="14"/>
                <w:lang w:val="en-GB" w:eastAsia="zh-CN"/>
              </w:rPr>
              <w:t>1</w:t>
            </w:r>
            <w:r>
              <w:rPr>
                <w:rFonts w:ascii="Palatino Linotype" w:eastAsia="等线" w:hAnsi="Palatino Linotype"/>
                <w:b/>
                <w:sz w:val="14"/>
                <w:szCs w:val="14"/>
                <w:lang w:val="en-GB"/>
              </w:rPr>
              <w:t>b</w:t>
            </w:r>
            <w:r w:rsidRPr="00D01BA4">
              <w:rPr>
                <w:rFonts w:ascii="Palatino Linotype" w:eastAsia="等线" w:hAnsi="Palatino Linotype"/>
                <w:b/>
                <w:sz w:val="14"/>
                <w:szCs w:val="14"/>
                <w:lang w:val="en-GB"/>
              </w:rPr>
              <w:t>.</w:t>
            </w:r>
            <w:r w:rsidR="00C1571E" w:rsidRPr="00D01BA4">
              <w:rPr>
                <w:rFonts w:ascii="Palatino Linotype" w:eastAsia="等线" w:hAnsi="Palatino Linotype"/>
                <w:sz w:val="14"/>
                <w:szCs w:val="14"/>
                <w:lang w:val="en-GB"/>
              </w:rPr>
              <w:t xml:space="preserve"> Median and interquartile range of daily micro</w:t>
            </w:r>
            <w:r w:rsidR="00C1571E">
              <w:rPr>
                <w:rFonts w:ascii="Palatino Linotype" w:eastAsia="等线" w:hAnsi="Palatino Linotype"/>
                <w:sz w:val="14"/>
                <w:szCs w:val="14"/>
                <w:lang w:val="en-GB"/>
              </w:rPr>
              <w:t>nutrients intakes</w:t>
            </w:r>
            <w:r w:rsidR="00C1571E" w:rsidRPr="00D01BA4">
              <w:rPr>
                <w:rFonts w:ascii="Palatino Linotype" w:eastAsia="等线" w:hAnsi="Palatino Linotype"/>
                <w:sz w:val="14"/>
                <w:szCs w:val="14"/>
                <w:lang w:val="en-GB"/>
              </w:rPr>
              <w:t xml:space="preserve"> across quintiles of the Chinese Healthy Eating </w:t>
            </w:r>
            <w:r w:rsidR="00AE6A83">
              <w:rPr>
                <w:rFonts w:ascii="Palatino Linotype" w:eastAsia="等线" w:hAnsi="Palatino Linotype"/>
                <w:sz w:val="14"/>
                <w:szCs w:val="14"/>
                <w:lang w:val="en-GB"/>
              </w:rPr>
              <w:t>I</w:t>
            </w:r>
            <w:r w:rsidR="00C1571E" w:rsidRPr="00D01BA4">
              <w:rPr>
                <w:rFonts w:ascii="Palatino Linotype" w:eastAsia="等线" w:hAnsi="Palatino Linotype"/>
                <w:sz w:val="14"/>
                <w:szCs w:val="14"/>
                <w:lang w:val="en-GB"/>
              </w:rPr>
              <w:t>ndex scores for adults in the China Health and Nutrition Survey-2011</w:t>
            </w:r>
            <w:r w:rsidR="001C1DCA">
              <w:rPr>
                <w:rFonts w:ascii="Palatino Linotype" w:eastAsia="等线" w:hAnsi="Palatino Linotype"/>
                <w:sz w:val="14"/>
                <w:szCs w:val="14"/>
                <w:lang w:val="en-GB"/>
              </w:rPr>
              <w:t xml:space="preserve"> (without energy adjustment)</w:t>
            </w:r>
            <w:r w:rsidR="00C1571E" w:rsidRPr="00D01BA4">
              <w:rPr>
                <w:rFonts w:ascii="Palatino Linotype" w:eastAsia="等线" w:hAnsi="Palatino Linotype"/>
                <w:sz w:val="14"/>
                <w:szCs w:val="14"/>
                <w:lang w:val="en-GB"/>
              </w:rPr>
              <w:t>.</w:t>
            </w:r>
          </w:p>
        </w:tc>
      </w:tr>
      <w:bookmarkEnd w:id="8"/>
    </w:tbl>
    <w:p w14:paraId="6411982D" w14:textId="77777777" w:rsidR="00C1571E" w:rsidRDefault="00C1571E" w:rsidP="00AC6F0F">
      <w:pPr>
        <w:tabs>
          <w:tab w:val="left" w:pos="855"/>
          <w:tab w:val="left" w:pos="2025"/>
        </w:tabs>
      </w:pPr>
    </w:p>
    <w:p w14:paraId="1207E612" w14:textId="77777777" w:rsidR="00C1571E" w:rsidRPr="00C1571E" w:rsidRDefault="00C1571E" w:rsidP="00C1571E"/>
    <w:p w14:paraId="3DA363F8" w14:textId="77777777" w:rsidR="00CC3061" w:rsidRDefault="00C1571E" w:rsidP="00C1571E">
      <w:pPr>
        <w:tabs>
          <w:tab w:val="left" w:pos="13680"/>
        </w:tabs>
      </w:pPr>
      <w:r>
        <w:tab/>
      </w:r>
    </w:p>
    <w:p w14:paraId="49A98CC6" w14:textId="77777777" w:rsidR="00A039E7" w:rsidRDefault="00A039E7" w:rsidP="00C1571E">
      <w:pPr>
        <w:tabs>
          <w:tab w:val="left" w:pos="13680"/>
        </w:tabs>
        <w:sectPr w:rsidR="00A039E7" w:rsidSect="00C1571E">
          <w:pgSz w:w="16838" w:h="11906" w:orient="landscape"/>
          <w:pgMar w:top="851" w:right="851" w:bottom="851" w:left="851" w:header="851" w:footer="992" w:gutter="0"/>
          <w:cols w:space="425"/>
          <w:docGrid w:linePitch="312"/>
        </w:sectPr>
      </w:pPr>
    </w:p>
    <w:p w14:paraId="493F21BE" w14:textId="264BEC00" w:rsidR="00CC3061" w:rsidRDefault="00CC3061" w:rsidP="00C1571E">
      <w:pPr>
        <w:tabs>
          <w:tab w:val="left" w:pos="13680"/>
        </w:tabs>
      </w:pPr>
    </w:p>
    <w:p w14:paraId="46A3D649" w14:textId="77777777" w:rsidR="00CC3061" w:rsidRPr="00CC3061" w:rsidRDefault="00CC3061" w:rsidP="00CC306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C3061">
        <w:t>1.</w:t>
      </w:r>
      <w:r w:rsidRPr="00CC3061">
        <w:tab/>
        <w:t xml:space="preserve">Yuan, Y.-Q.; Li, F.; Dong, R.-H.; Chen, J.-S.; He, G.-S.; Li, S.-G.; Chen, B. The development of a chinese healthy eating index and its application in the general population. </w:t>
      </w:r>
      <w:r w:rsidRPr="00CC3061">
        <w:rPr>
          <w:i/>
        </w:rPr>
        <w:t xml:space="preserve">Nutrients </w:t>
      </w:r>
      <w:r w:rsidRPr="00CC3061">
        <w:rPr>
          <w:b/>
        </w:rPr>
        <w:t>2017</w:t>
      </w:r>
      <w:r w:rsidRPr="00CC3061">
        <w:t xml:space="preserve">, </w:t>
      </w:r>
      <w:r w:rsidRPr="00CC3061">
        <w:rPr>
          <w:i/>
        </w:rPr>
        <w:t>9</w:t>
      </w:r>
      <w:r w:rsidRPr="00CC3061">
        <w:t>, 977.</w:t>
      </w:r>
    </w:p>
    <w:p w14:paraId="5411ED58" w14:textId="71D3E3A5" w:rsidR="00C1571E" w:rsidRPr="00C1571E" w:rsidRDefault="00CC3061" w:rsidP="00C1571E">
      <w:pPr>
        <w:tabs>
          <w:tab w:val="left" w:pos="13680"/>
        </w:tabs>
      </w:pPr>
      <w:r>
        <w:fldChar w:fldCharType="end"/>
      </w:r>
    </w:p>
    <w:sectPr w:rsidR="00C1571E" w:rsidRPr="00C1571E" w:rsidSect="00A039E7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9C74C0" w14:textId="77777777" w:rsidR="00CF6125" w:rsidRDefault="00CF6125" w:rsidP="007D756C">
      <w:pPr>
        <w:spacing w:line="240" w:lineRule="auto"/>
      </w:pPr>
      <w:r>
        <w:separator/>
      </w:r>
    </w:p>
  </w:endnote>
  <w:endnote w:type="continuationSeparator" w:id="0">
    <w:p w14:paraId="33655203" w14:textId="77777777" w:rsidR="00CF6125" w:rsidRDefault="00CF6125" w:rsidP="007D75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E93A04" w14:textId="77777777" w:rsidR="001071DC" w:rsidRPr="009516C6" w:rsidRDefault="001071DC" w:rsidP="00797B1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BAC7D9" w14:textId="77777777" w:rsidR="00CF6125" w:rsidRDefault="00CF6125" w:rsidP="007D756C">
      <w:pPr>
        <w:spacing w:line="240" w:lineRule="auto"/>
      </w:pPr>
      <w:r>
        <w:separator/>
      </w:r>
    </w:p>
  </w:footnote>
  <w:footnote w:type="continuationSeparator" w:id="0">
    <w:p w14:paraId="446FDEFC" w14:textId="77777777" w:rsidR="00CF6125" w:rsidRDefault="00CF6125" w:rsidP="007D756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D1C122" w14:textId="77777777" w:rsidR="001071DC" w:rsidRPr="00754B12" w:rsidRDefault="001071DC" w:rsidP="00797B1C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5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0</w:t>
    </w:r>
    <w:r>
      <w:rPr>
        <w:rFonts w:ascii="Palatino Linotype" w:hAnsi="Palatino Linotype"/>
        <w:sz w:val="16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f0r9f5afdrsnex5vovsfxhfz9ttx9sdfw9&quot;&gt;diet &amp;amp; disease&lt;record-ids&gt;&lt;item&gt;665&lt;/item&gt;&lt;/record-ids&gt;&lt;/item&gt;&lt;/Libraries&gt;"/>
  </w:docVars>
  <w:rsids>
    <w:rsidRoot w:val="00F2585E"/>
    <w:rsid w:val="00013F0C"/>
    <w:rsid w:val="00017359"/>
    <w:rsid w:val="00027DC6"/>
    <w:rsid w:val="000520A0"/>
    <w:rsid w:val="00066F71"/>
    <w:rsid w:val="0009547E"/>
    <w:rsid w:val="000D5C4D"/>
    <w:rsid w:val="000E54B1"/>
    <w:rsid w:val="001014DC"/>
    <w:rsid w:val="001071DC"/>
    <w:rsid w:val="00156142"/>
    <w:rsid w:val="00162B88"/>
    <w:rsid w:val="00163A0F"/>
    <w:rsid w:val="00166187"/>
    <w:rsid w:val="00187AA6"/>
    <w:rsid w:val="001A142A"/>
    <w:rsid w:val="001C1DCA"/>
    <w:rsid w:val="001D0B9D"/>
    <w:rsid w:val="001E5ED6"/>
    <w:rsid w:val="00207765"/>
    <w:rsid w:val="00210FE0"/>
    <w:rsid w:val="00216810"/>
    <w:rsid w:val="00230158"/>
    <w:rsid w:val="002348A2"/>
    <w:rsid w:val="0023667B"/>
    <w:rsid w:val="00244218"/>
    <w:rsid w:val="002B19FC"/>
    <w:rsid w:val="002B38D4"/>
    <w:rsid w:val="002B3C2C"/>
    <w:rsid w:val="002F6BB9"/>
    <w:rsid w:val="00344509"/>
    <w:rsid w:val="00347CBA"/>
    <w:rsid w:val="00353194"/>
    <w:rsid w:val="00374D6F"/>
    <w:rsid w:val="003A311E"/>
    <w:rsid w:val="003A7649"/>
    <w:rsid w:val="003C5BBB"/>
    <w:rsid w:val="003C5EAB"/>
    <w:rsid w:val="003C6B28"/>
    <w:rsid w:val="003D08AD"/>
    <w:rsid w:val="003D448E"/>
    <w:rsid w:val="004B680E"/>
    <w:rsid w:val="004D53C4"/>
    <w:rsid w:val="004E0ECD"/>
    <w:rsid w:val="004F3ABF"/>
    <w:rsid w:val="004F55B5"/>
    <w:rsid w:val="00517457"/>
    <w:rsid w:val="00530372"/>
    <w:rsid w:val="005466C6"/>
    <w:rsid w:val="00551AC6"/>
    <w:rsid w:val="00551D18"/>
    <w:rsid w:val="0059294D"/>
    <w:rsid w:val="005A5F95"/>
    <w:rsid w:val="005C5E8D"/>
    <w:rsid w:val="005E0CB3"/>
    <w:rsid w:val="00600B8A"/>
    <w:rsid w:val="00606805"/>
    <w:rsid w:val="00630916"/>
    <w:rsid w:val="006322B3"/>
    <w:rsid w:val="00637E95"/>
    <w:rsid w:val="006509A3"/>
    <w:rsid w:val="006E4FB6"/>
    <w:rsid w:val="006F380E"/>
    <w:rsid w:val="006F6729"/>
    <w:rsid w:val="00716DA9"/>
    <w:rsid w:val="00717AC1"/>
    <w:rsid w:val="00725E75"/>
    <w:rsid w:val="00782B3A"/>
    <w:rsid w:val="00786DB1"/>
    <w:rsid w:val="00797B1C"/>
    <w:rsid w:val="007C1C3C"/>
    <w:rsid w:val="007D756C"/>
    <w:rsid w:val="00802926"/>
    <w:rsid w:val="00804BFD"/>
    <w:rsid w:val="00814F1C"/>
    <w:rsid w:val="00841A6F"/>
    <w:rsid w:val="00852E4A"/>
    <w:rsid w:val="0087653F"/>
    <w:rsid w:val="00881010"/>
    <w:rsid w:val="008831DD"/>
    <w:rsid w:val="008C2974"/>
    <w:rsid w:val="008C4B42"/>
    <w:rsid w:val="008E301C"/>
    <w:rsid w:val="008E656A"/>
    <w:rsid w:val="00904B2B"/>
    <w:rsid w:val="0090596B"/>
    <w:rsid w:val="009176B5"/>
    <w:rsid w:val="00937DCE"/>
    <w:rsid w:val="00956E3F"/>
    <w:rsid w:val="009719DA"/>
    <w:rsid w:val="009C7323"/>
    <w:rsid w:val="009F4A79"/>
    <w:rsid w:val="00A039E7"/>
    <w:rsid w:val="00A124EA"/>
    <w:rsid w:val="00A45366"/>
    <w:rsid w:val="00A93A60"/>
    <w:rsid w:val="00AA6935"/>
    <w:rsid w:val="00AA7A0C"/>
    <w:rsid w:val="00AC6F0F"/>
    <w:rsid w:val="00AD0994"/>
    <w:rsid w:val="00AE5385"/>
    <w:rsid w:val="00AE614A"/>
    <w:rsid w:val="00AE6A83"/>
    <w:rsid w:val="00AF52CA"/>
    <w:rsid w:val="00B46C82"/>
    <w:rsid w:val="00B67D9C"/>
    <w:rsid w:val="00BB4853"/>
    <w:rsid w:val="00BB69E8"/>
    <w:rsid w:val="00C14ECF"/>
    <w:rsid w:val="00C1571E"/>
    <w:rsid w:val="00C46459"/>
    <w:rsid w:val="00C70A36"/>
    <w:rsid w:val="00CA0C06"/>
    <w:rsid w:val="00CA7112"/>
    <w:rsid w:val="00CC3061"/>
    <w:rsid w:val="00CD1A20"/>
    <w:rsid w:val="00CF6125"/>
    <w:rsid w:val="00D06A41"/>
    <w:rsid w:val="00D15B7E"/>
    <w:rsid w:val="00D15BAD"/>
    <w:rsid w:val="00D20760"/>
    <w:rsid w:val="00D228CF"/>
    <w:rsid w:val="00D41A34"/>
    <w:rsid w:val="00D47BB9"/>
    <w:rsid w:val="00D66C82"/>
    <w:rsid w:val="00D85451"/>
    <w:rsid w:val="00D96655"/>
    <w:rsid w:val="00DA69EB"/>
    <w:rsid w:val="00DC45B3"/>
    <w:rsid w:val="00DE67AC"/>
    <w:rsid w:val="00E032D4"/>
    <w:rsid w:val="00E82D08"/>
    <w:rsid w:val="00ED09A5"/>
    <w:rsid w:val="00ED0B62"/>
    <w:rsid w:val="00EE4D8C"/>
    <w:rsid w:val="00F130B6"/>
    <w:rsid w:val="00F2585E"/>
    <w:rsid w:val="00F95527"/>
    <w:rsid w:val="00FB7E08"/>
    <w:rsid w:val="00FE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1E96F7"/>
  <w15:chartTrackingRefBased/>
  <w15:docId w15:val="{C417E49A-AC03-40FA-A730-25DDF64CF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6142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4">
    <w:name w:val="heading 4"/>
    <w:basedOn w:val="a"/>
    <w:link w:val="40"/>
    <w:uiPriority w:val="9"/>
    <w:qFormat/>
    <w:rsid w:val="005C5E8D"/>
    <w:pPr>
      <w:spacing w:before="100" w:beforeAutospacing="1" w:after="100" w:afterAutospacing="1" w:line="240" w:lineRule="auto"/>
      <w:jc w:val="left"/>
      <w:outlineLvl w:val="3"/>
    </w:pPr>
    <w:rPr>
      <w:rFonts w:ascii="宋体" w:eastAsia="宋体" w:hAnsi="宋体" w:cs="宋体"/>
      <w:b/>
      <w:bCs/>
      <w:color w:val="auto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614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7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756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6">
    <w:name w:val="footer"/>
    <w:basedOn w:val="a"/>
    <w:link w:val="a7"/>
    <w:uiPriority w:val="99"/>
    <w:unhideWhenUsed/>
    <w:rsid w:val="007D756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756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8">
    <w:name w:val="Emphasis"/>
    <w:basedOn w:val="a0"/>
    <w:uiPriority w:val="20"/>
    <w:qFormat/>
    <w:rsid w:val="00AA6935"/>
    <w:rPr>
      <w:i/>
      <w:iCs/>
    </w:rPr>
  </w:style>
  <w:style w:type="character" w:styleId="a9">
    <w:name w:val="Hyperlink"/>
    <w:basedOn w:val="a0"/>
    <w:uiPriority w:val="99"/>
    <w:semiHidden/>
    <w:unhideWhenUsed/>
    <w:rsid w:val="00AA6935"/>
    <w:rPr>
      <w:color w:val="0000FF"/>
      <w:u w:val="single"/>
    </w:rPr>
  </w:style>
  <w:style w:type="character" w:customStyle="1" w:styleId="apple-converted-space">
    <w:name w:val="apple-converted-space"/>
    <w:basedOn w:val="a0"/>
    <w:rsid w:val="00066F71"/>
  </w:style>
  <w:style w:type="character" w:customStyle="1" w:styleId="40">
    <w:name w:val="标题 4 字符"/>
    <w:basedOn w:val="a0"/>
    <w:link w:val="4"/>
    <w:uiPriority w:val="9"/>
    <w:rsid w:val="005C5E8D"/>
    <w:rPr>
      <w:rFonts w:ascii="宋体" w:eastAsia="宋体" w:hAnsi="宋体" w:cs="宋体"/>
      <w:b/>
      <w:bCs/>
      <w:kern w:val="0"/>
      <w:sz w:val="24"/>
      <w:szCs w:val="24"/>
    </w:rPr>
  </w:style>
  <w:style w:type="table" w:customStyle="1" w:styleId="Mdeck5tablebodythreelines1">
    <w:name w:val="M_deck_5_table_body_three_lines1"/>
    <w:basedOn w:val="a1"/>
    <w:uiPriority w:val="99"/>
    <w:rsid w:val="001D0B9D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a">
    <w:name w:val="Balloon Text"/>
    <w:basedOn w:val="a"/>
    <w:link w:val="ab"/>
    <w:uiPriority w:val="99"/>
    <w:semiHidden/>
    <w:unhideWhenUsed/>
    <w:rsid w:val="009C7323"/>
    <w:pPr>
      <w:spacing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C7323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c">
    <w:name w:val="annotation reference"/>
    <w:basedOn w:val="a0"/>
    <w:uiPriority w:val="99"/>
    <w:semiHidden/>
    <w:unhideWhenUsed/>
    <w:rsid w:val="002B3C2C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2B3C2C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2B3C2C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B3C2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B3C2C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paragraph" w:customStyle="1" w:styleId="EndNoteBibliographyTitle">
    <w:name w:val="EndNote Bibliography Title"/>
    <w:basedOn w:val="a"/>
    <w:link w:val="EndNoteBibliographyTitle0"/>
    <w:rsid w:val="00CC3061"/>
    <w:pPr>
      <w:jc w:val="center"/>
    </w:pPr>
    <w:rPr>
      <w:noProof/>
      <w:lang w:val="de-DE"/>
    </w:rPr>
  </w:style>
  <w:style w:type="character" w:customStyle="1" w:styleId="EndNoteBibliographyTitle0">
    <w:name w:val="EndNote Bibliography Title 字符"/>
    <w:basedOn w:val="a0"/>
    <w:link w:val="EndNoteBibliographyTitle"/>
    <w:rsid w:val="00CC3061"/>
    <w:rPr>
      <w:rFonts w:ascii="Times New Roman" w:eastAsia="Times New Roman" w:hAnsi="Times New Roman" w:cs="Times New Roman"/>
      <w:noProof/>
      <w:color w:val="000000"/>
      <w:kern w:val="0"/>
      <w:sz w:val="24"/>
      <w:szCs w:val="20"/>
      <w:lang w:val="de-DE" w:eastAsia="de-DE"/>
    </w:rPr>
  </w:style>
  <w:style w:type="paragraph" w:customStyle="1" w:styleId="EndNoteBibliography">
    <w:name w:val="EndNote Bibliography"/>
    <w:basedOn w:val="a"/>
    <w:link w:val="EndNoteBibliography0"/>
    <w:rsid w:val="00CC3061"/>
    <w:pPr>
      <w:spacing w:line="240" w:lineRule="atLeast"/>
    </w:pPr>
    <w:rPr>
      <w:noProof/>
      <w:lang w:val="de-DE"/>
    </w:rPr>
  </w:style>
  <w:style w:type="character" w:customStyle="1" w:styleId="EndNoteBibliography0">
    <w:name w:val="EndNote Bibliography 字符"/>
    <w:basedOn w:val="a0"/>
    <w:link w:val="EndNoteBibliography"/>
    <w:rsid w:val="00CC3061"/>
    <w:rPr>
      <w:rFonts w:ascii="Times New Roman" w:eastAsia="Times New Roman" w:hAnsi="Times New Roman" w:cs="Times New Roman"/>
      <w:noProof/>
      <w:color w:val="000000"/>
      <w:kern w:val="0"/>
      <w:sz w:val="24"/>
      <w:szCs w:val="20"/>
      <w:lang w:val="de-DE" w:eastAsia="de-DE"/>
    </w:rPr>
  </w:style>
  <w:style w:type="table" w:customStyle="1" w:styleId="Mdeck5tablebodythreelines">
    <w:name w:val="M_deck_5_table_body_three_lines"/>
    <w:basedOn w:val="a1"/>
    <w:uiPriority w:val="99"/>
    <w:rsid w:val="000520A0"/>
    <w:pPr>
      <w:adjustRightInd w:val="0"/>
      <w:snapToGrid w:val="0"/>
      <w:spacing w:line="300" w:lineRule="exact"/>
      <w:jc w:val="center"/>
    </w:pPr>
    <w:rPr>
      <w:rFonts w:ascii="Palatino Linotype" w:hAnsi="Palatino Linotype" w:cs="Times New Roman"/>
      <w:b/>
      <w:color w:val="000000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0520A0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16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2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file:///C:\Users\Yaqun%20Yuan\AppData\Local\youdao\dict\Application\7.5.1.0\resultui\dict\?keyword=spinage" TargetMode="External"/><Relationship Id="rId18" Type="http://schemas.openxmlformats.org/officeDocument/2006/relationships/hyperlink" Target="file:///C:\Users\Yaqun%20Yuan\AppData\Local\youdao\dict\Application\7.5.1.0\resultui\dict\?keyword=minced" TargetMode="External"/><Relationship Id="rId26" Type="http://schemas.openxmlformats.org/officeDocument/2006/relationships/image" Target="media/image6.jpeg"/><Relationship Id="rId39" Type="http://schemas.openxmlformats.org/officeDocument/2006/relationships/image" Target="media/image19.jpeg"/><Relationship Id="rId21" Type="http://schemas.openxmlformats.org/officeDocument/2006/relationships/image" Target="media/image1.jpeg"/><Relationship Id="rId34" Type="http://schemas.openxmlformats.org/officeDocument/2006/relationships/image" Target="media/image14.jpeg"/><Relationship Id="rId42" Type="http://schemas.openxmlformats.org/officeDocument/2006/relationships/theme" Target="theme/theme1.xml"/><Relationship Id="rId7" Type="http://schemas.openxmlformats.org/officeDocument/2006/relationships/hyperlink" Target="file:///C:\Users\Yaqun%20Yuan\AppData\Local\youdao\dict\Application\7.5.1.0\resultui\dict\?keyword=breakfast" TargetMode="External"/><Relationship Id="rId2" Type="http://schemas.openxmlformats.org/officeDocument/2006/relationships/styles" Target="styles.xml"/><Relationship Id="rId16" Type="http://schemas.openxmlformats.org/officeDocument/2006/relationships/hyperlink" Target="file:///C:\Users\Yaqun%20Yuan\AppData\Local\youdao\dict\Application\7.5.1.0\resultui\dict\?keyword=breakfast" TargetMode="External"/><Relationship Id="rId20" Type="http://schemas.openxmlformats.org/officeDocument/2006/relationships/footer" Target="footer1.xml"/><Relationship Id="rId29" Type="http://schemas.openxmlformats.org/officeDocument/2006/relationships/image" Target="media/image9.jpeg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file:///C:\Users\Yaqun%20Yuan\AppData\Local\youdao\dict\Application\7.5.1.0\resultui\dict\?keyword=breakfast" TargetMode="External"/><Relationship Id="rId24" Type="http://schemas.openxmlformats.org/officeDocument/2006/relationships/image" Target="media/image4.jpeg"/><Relationship Id="rId32" Type="http://schemas.openxmlformats.org/officeDocument/2006/relationships/image" Target="media/image12.jpeg"/><Relationship Id="rId37" Type="http://schemas.openxmlformats.org/officeDocument/2006/relationships/image" Target="media/image17.jpeg"/><Relationship Id="rId40" Type="http://schemas.openxmlformats.org/officeDocument/2006/relationships/image" Target="media/image20.jpeg"/><Relationship Id="rId5" Type="http://schemas.openxmlformats.org/officeDocument/2006/relationships/footnotes" Target="footnotes.xml"/><Relationship Id="rId15" Type="http://schemas.openxmlformats.org/officeDocument/2006/relationships/hyperlink" Target="file:///C:\Users\Yaqun%20Yuan\AppData\Local\youdao\dict\Application\7.5.1.0\resultui\dict\?keyword=spinage" TargetMode="External"/><Relationship Id="rId23" Type="http://schemas.openxmlformats.org/officeDocument/2006/relationships/image" Target="media/image3.jpeg"/><Relationship Id="rId28" Type="http://schemas.openxmlformats.org/officeDocument/2006/relationships/image" Target="media/image8.jpeg"/><Relationship Id="rId36" Type="http://schemas.openxmlformats.org/officeDocument/2006/relationships/image" Target="media/image16.jpeg"/><Relationship Id="rId10" Type="http://schemas.openxmlformats.org/officeDocument/2006/relationships/hyperlink" Target="file:///C:\Users\Yaqun%20Yuan\AppData\Local\youdao\dict\Application\7.5.1.0\resultui\dict\?keyword=spinage" TargetMode="External"/><Relationship Id="rId19" Type="http://schemas.openxmlformats.org/officeDocument/2006/relationships/header" Target="header1.xml"/><Relationship Id="rId31" Type="http://schemas.openxmlformats.org/officeDocument/2006/relationships/image" Target="media/image11.jpeg"/><Relationship Id="rId4" Type="http://schemas.openxmlformats.org/officeDocument/2006/relationships/webSettings" Target="webSettings.xml"/><Relationship Id="rId9" Type="http://schemas.openxmlformats.org/officeDocument/2006/relationships/hyperlink" Target="file:///C:\Users\Yaqun%20Yuan\AppData\Local\youdao\dict\Application\7.5.1.0\resultui\dict\?keyword=wing" TargetMode="External"/><Relationship Id="rId14" Type="http://schemas.openxmlformats.org/officeDocument/2006/relationships/hyperlink" Target="file:///C:\Users\Yaqun%20Yuan\AppData\Local\youdao\dict\Application\7.5.1.0\resultui\dict\?keyword=breakfast" TargetMode="External"/><Relationship Id="rId22" Type="http://schemas.openxmlformats.org/officeDocument/2006/relationships/image" Target="media/image2.jpeg"/><Relationship Id="rId27" Type="http://schemas.openxmlformats.org/officeDocument/2006/relationships/image" Target="media/image7.jpeg"/><Relationship Id="rId30" Type="http://schemas.openxmlformats.org/officeDocument/2006/relationships/image" Target="media/image10.jpeg"/><Relationship Id="rId35" Type="http://schemas.openxmlformats.org/officeDocument/2006/relationships/image" Target="media/image15.jpeg"/><Relationship Id="rId8" Type="http://schemas.openxmlformats.org/officeDocument/2006/relationships/hyperlink" Target="file:///C:\Users\Yaqun%20Yuan\AppData\Local\youdao\dict\Application\7.5.1.0\resultui\dict\?keyword=chicken" TargetMode="External"/><Relationship Id="rId3" Type="http://schemas.openxmlformats.org/officeDocument/2006/relationships/settings" Target="settings.xml"/><Relationship Id="rId12" Type="http://schemas.openxmlformats.org/officeDocument/2006/relationships/hyperlink" Target="file:///C:\Users\Yaqun%20Yuan\AppData\Local\youdao\dict\Application\7.5.1.0\resultui\dict\?keyword=chicken" TargetMode="External"/><Relationship Id="rId17" Type="http://schemas.openxmlformats.org/officeDocument/2006/relationships/hyperlink" Target="file:///C:\Users\Yaqun%20Yuan\AppData\Local\youdao\dict\Application\7.5.1.0\resultui\dict\?keyword=chicken" TargetMode="External"/><Relationship Id="rId25" Type="http://schemas.openxmlformats.org/officeDocument/2006/relationships/image" Target="media/image5.jpeg"/><Relationship Id="rId33" Type="http://schemas.openxmlformats.org/officeDocument/2006/relationships/image" Target="media/image13.jpeg"/><Relationship Id="rId38" Type="http://schemas.openxmlformats.org/officeDocument/2006/relationships/image" Target="media/image1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E9C4E-6561-4E0F-AB29-A686BFCB1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5</TotalTime>
  <Pages>10</Pages>
  <Words>2058</Words>
  <Characters>11732</Characters>
  <Application>Microsoft Office Word</Application>
  <DocSecurity>0</DocSecurity>
  <Lines>97</Lines>
  <Paragraphs>27</Paragraphs>
  <ScaleCrop>false</ScaleCrop>
  <Company>Fudan university</Company>
  <LinksUpToDate>false</LinksUpToDate>
  <CharactersWithSpaces>1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un Yuan</dc:creator>
  <cp:keywords/>
  <dc:description/>
  <cp:lastModifiedBy>Yaqun Yuan</cp:lastModifiedBy>
  <cp:revision>96</cp:revision>
  <dcterms:created xsi:type="dcterms:W3CDTF">2017-12-12T03:15:00Z</dcterms:created>
  <dcterms:modified xsi:type="dcterms:W3CDTF">2018-01-23T06:37:00Z</dcterms:modified>
</cp:coreProperties>
</file>